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9E32E" w14:textId="77777777" w:rsidR="00EB1F5E" w:rsidRDefault="00EB1F5E" w:rsidP="00D37512">
      <w:pPr>
        <w:spacing w:line="0" w:lineRule="atLeast"/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  <w:bookmarkStart w:id="0" w:name="_Hlk74905122"/>
      <w:bookmarkEnd w:id="0"/>
    </w:p>
    <w:p w14:paraId="437CD10C" w14:textId="79FD52C5" w:rsidR="00D37512" w:rsidRPr="00A46A00" w:rsidRDefault="00D37512" w:rsidP="006C3019">
      <w:pPr>
        <w:spacing w:line="0" w:lineRule="atLeast"/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  <w:r w:rsidRPr="00A46A00"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  <w:t>Suppleme</w:t>
      </w:r>
      <w:r w:rsidR="00E1746B" w:rsidRPr="00A46A00"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  <w:t>n</w:t>
      </w:r>
      <w:r w:rsidRPr="00A46A00"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  <w:t>tal Data</w:t>
      </w:r>
    </w:p>
    <w:p w14:paraId="065D4189" w14:textId="77777777" w:rsidR="00EB1F5E" w:rsidRPr="00A46A00" w:rsidRDefault="00EB1F5E" w:rsidP="006C3019">
      <w:pPr>
        <w:spacing w:line="0" w:lineRule="atLeast"/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</w:p>
    <w:p w14:paraId="266C8530" w14:textId="77777777" w:rsidR="00D37512" w:rsidRPr="00A46A00" w:rsidRDefault="00D37512" w:rsidP="006C3019">
      <w:pPr>
        <w:spacing w:line="0" w:lineRule="atLeast"/>
        <w:jc w:val="center"/>
        <w:rPr>
          <w:rFonts w:ascii="Times New Roman" w:eastAsia="ＭＳ 明朝" w:hAnsi="Times New Roman" w:cs="Times New Roman"/>
          <w:b/>
          <w:color w:val="000000" w:themeColor="text1"/>
          <w:sz w:val="22"/>
          <w:szCs w:val="22"/>
        </w:rPr>
      </w:pPr>
    </w:p>
    <w:p w14:paraId="675713B2" w14:textId="77777777" w:rsidR="00CF0D12" w:rsidRPr="00CF0D12" w:rsidRDefault="00CF0D12" w:rsidP="00CF0D12">
      <w:pPr>
        <w:spacing w:line="0" w:lineRule="atLeast"/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1" w:name="_Hlk71790894"/>
      <w:r w:rsidRPr="00CF0D12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elf-reported</w:t>
      </w:r>
      <w:r w:rsidRPr="00CF0D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CF0D12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Total </w:t>
      </w:r>
      <w:r w:rsidRPr="00CF0D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itting Time on A Non-working Day Is Associated with </w:t>
      </w:r>
      <w:bookmarkStart w:id="2" w:name="_Hlk97466542"/>
      <w:r w:rsidRPr="00CF0D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lunted Flow-mediated Vasodilation and Blunted Nitroglycerine-induced Vasodilation</w:t>
      </w:r>
    </w:p>
    <w:bookmarkEnd w:id="1"/>
    <w:bookmarkEnd w:id="2"/>
    <w:p w14:paraId="2C3E5562" w14:textId="11E75088" w:rsidR="00D37512" w:rsidRPr="00781512" w:rsidRDefault="00D37512" w:rsidP="006C3019">
      <w:pPr>
        <w:spacing w:line="0" w:lineRule="atLeast"/>
        <w:jc w:val="center"/>
        <w:rPr>
          <w:rFonts w:ascii="Times New Roman" w:eastAsia="ＭＳ 明朝" w:hAnsi="Times New Roman" w:cs="Times New Roman"/>
          <w:b/>
          <w:sz w:val="22"/>
          <w:szCs w:val="22"/>
        </w:rPr>
      </w:pPr>
    </w:p>
    <w:p w14:paraId="18EEEFBD" w14:textId="34245135" w:rsidR="00670351" w:rsidRPr="00781512" w:rsidRDefault="00A46A00" w:rsidP="006C3019">
      <w:pPr>
        <w:spacing w:line="0" w:lineRule="atLeast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 w:hint="eastAsia"/>
          <w:sz w:val="22"/>
          <w:szCs w:val="22"/>
        </w:rPr>
        <w:t>Brief</w:t>
      </w:r>
      <w:r w:rsidR="00670351" w:rsidRPr="00781512">
        <w:rPr>
          <w:rFonts w:ascii="Times New Roman" w:hAnsi="Times New Roman" w:cs="Times New Roman"/>
          <w:sz w:val="22"/>
          <w:szCs w:val="22"/>
        </w:rPr>
        <w:t xml:space="preserve"> title: Sitting time and </w:t>
      </w:r>
      <w:r w:rsidR="00887F3B" w:rsidRPr="00781512">
        <w:rPr>
          <w:rFonts w:ascii="Times New Roman" w:hAnsi="Times New Roman" w:cs="Times New Roman"/>
          <w:sz w:val="22"/>
          <w:szCs w:val="22"/>
        </w:rPr>
        <w:t>vascular</w:t>
      </w:r>
      <w:r w:rsidR="00670351" w:rsidRPr="00781512">
        <w:rPr>
          <w:rFonts w:ascii="Times New Roman" w:hAnsi="Times New Roman" w:cs="Times New Roman"/>
          <w:sz w:val="22"/>
          <w:szCs w:val="22"/>
        </w:rPr>
        <w:t xml:space="preserve"> function</w:t>
      </w:r>
    </w:p>
    <w:p w14:paraId="6E5E6D5C" w14:textId="77777777" w:rsidR="00D37512" w:rsidRPr="00781512" w:rsidRDefault="00D37512" w:rsidP="006C3019">
      <w:pPr>
        <w:spacing w:line="0" w:lineRule="atLeast"/>
        <w:jc w:val="center"/>
        <w:rPr>
          <w:rFonts w:ascii="Times New Roman" w:eastAsia="SegoeUI-Bold" w:hAnsi="Times New Roman" w:cs="Times New Roman"/>
          <w:b/>
          <w:bCs/>
          <w:sz w:val="22"/>
          <w:szCs w:val="22"/>
        </w:rPr>
      </w:pPr>
    </w:p>
    <w:p w14:paraId="33412160" w14:textId="77777777" w:rsidR="002B74FE" w:rsidRDefault="00C1672A" w:rsidP="006C3019">
      <w:pPr>
        <w:spacing w:line="0" w:lineRule="atLeast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781512">
        <w:rPr>
          <w:rFonts w:ascii="Times New Roman" w:hAnsi="Times New Roman" w:cs="Times New Roman"/>
          <w:sz w:val="22"/>
          <w:szCs w:val="22"/>
        </w:rPr>
        <w:t xml:space="preserve">Takayuki 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Yamaji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>, M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81512">
        <w:rPr>
          <w:rFonts w:ascii="Times New Roman" w:hAnsi="Times New Roman" w:cs="Times New Roman"/>
          <w:sz w:val="22"/>
          <w:szCs w:val="22"/>
        </w:rPr>
        <w:t xml:space="preserve"> Takahiro Harada, MD;</w:t>
      </w:r>
      <w:bookmarkStart w:id="3" w:name="_Hlk12982072"/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bookmarkEnd w:id="3"/>
      <w:r w:rsidRPr="00781512">
        <w:rPr>
          <w:rFonts w:ascii="Times New Roman" w:hAnsi="Times New Roman" w:cs="Times New Roman"/>
          <w:sz w:val="22"/>
          <w:szCs w:val="22"/>
        </w:rPr>
        <w:t xml:space="preserve"> Yu Hashimoto, M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81512">
        <w:rPr>
          <w:rFonts w:ascii="Times New Roman" w:hAnsi="Times New Roman" w:cs="Times New Roman"/>
          <w:sz w:val="22"/>
          <w:szCs w:val="22"/>
        </w:rPr>
        <w:t xml:space="preserve"> Yukiko Nakano, MD, Ph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781512">
        <w:rPr>
          <w:rFonts w:ascii="Times New Roman" w:hAnsi="Times New Roman" w:cs="Times New Roman"/>
          <w:sz w:val="22"/>
          <w:szCs w:val="22"/>
        </w:rPr>
        <w:t>Masato Kajikawa, MD, Ph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781512">
        <w:rPr>
          <w:rFonts w:ascii="Times New Roman" w:hAnsi="Times New Roman" w:cs="Times New Roman"/>
          <w:sz w:val="22"/>
          <w:szCs w:val="22"/>
        </w:rPr>
        <w:t xml:space="preserve"> Kenichi Yoshimura, Ph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 xml:space="preserve">2,3 </w:t>
      </w:r>
      <w:r w:rsidRPr="00781512">
        <w:rPr>
          <w:rFonts w:ascii="Times New Roman" w:hAnsi="Times New Roman" w:cs="Times New Roman"/>
          <w:sz w:val="22"/>
          <w:szCs w:val="22"/>
        </w:rPr>
        <w:t xml:space="preserve">Kazuaki 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Chayama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>, MD, Ph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r w:rsidRPr="00781512">
        <w:rPr>
          <w:rFonts w:ascii="Times New Roman" w:hAnsi="Times New Roman" w:cs="Times New Roman"/>
          <w:sz w:val="22"/>
          <w:szCs w:val="22"/>
        </w:rPr>
        <w:t xml:space="preserve">Chikara 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Goto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>, Ph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78151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Yiming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 xml:space="preserve"> Han, MS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 xml:space="preserve">6 </w:t>
      </w:r>
      <w:r w:rsidRPr="00781512">
        <w:rPr>
          <w:rFonts w:ascii="Times New Roman" w:hAnsi="Times New Roman" w:cs="Times New Roman"/>
          <w:sz w:val="22"/>
          <w:szCs w:val="22"/>
        </w:rPr>
        <w:t xml:space="preserve">Aya 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Mizobuchi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>, MS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781512">
        <w:rPr>
          <w:rFonts w:ascii="Times New Roman" w:hAnsi="Times New Roman" w:cs="Times New Roman"/>
          <w:sz w:val="22"/>
          <w:szCs w:val="22"/>
        </w:rPr>
        <w:t xml:space="preserve"> Farina Mohamad 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Yusoff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>, M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781512">
        <w:rPr>
          <w:rFonts w:ascii="Times New Roman" w:hAnsi="Times New Roman" w:cs="Times New Roman"/>
          <w:sz w:val="22"/>
          <w:szCs w:val="22"/>
        </w:rPr>
        <w:t xml:space="preserve"> Shinji 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Kishimoto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>, MD, Ph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781512">
        <w:rPr>
          <w:rFonts w:ascii="Times New Roman" w:hAnsi="Times New Roman" w:cs="Times New Roman"/>
          <w:sz w:val="22"/>
          <w:szCs w:val="22"/>
        </w:rPr>
        <w:t xml:space="preserve"> Tatsuya 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Maruhashi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>, MD, Ph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781512">
        <w:rPr>
          <w:rFonts w:ascii="Times New Roman" w:hAnsi="Times New Roman" w:cs="Times New Roman"/>
          <w:sz w:val="22"/>
          <w:szCs w:val="22"/>
        </w:rPr>
        <w:t xml:space="preserve"> Ayumu Nakashima, MD, PhD;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 xml:space="preserve">7 </w:t>
      </w:r>
    </w:p>
    <w:p w14:paraId="53197778" w14:textId="7CE333A4" w:rsidR="00C1672A" w:rsidRPr="00781512" w:rsidRDefault="00C1672A" w:rsidP="006C3019">
      <w:pPr>
        <w:spacing w:line="0" w:lineRule="atLeast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r w:rsidRPr="00781512">
        <w:rPr>
          <w:rFonts w:ascii="Times New Roman" w:hAnsi="Times New Roman" w:cs="Times New Roman"/>
          <w:sz w:val="22"/>
          <w:szCs w:val="22"/>
        </w:rPr>
        <w:t>Yukihito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 xml:space="preserve"> Higashi, MD, PhD, FAHA</w:t>
      </w: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2,6</w:t>
      </w:r>
    </w:p>
    <w:p w14:paraId="13091A67" w14:textId="77777777" w:rsidR="00C1672A" w:rsidRPr="00781512" w:rsidRDefault="00C1672A" w:rsidP="006C3019">
      <w:pPr>
        <w:spacing w:line="0" w:lineRule="atLeast"/>
        <w:jc w:val="center"/>
        <w:rPr>
          <w:rFonts w:ascii="Times New Roman" w:hAnsi="Times New Roman" w:cs="Times New Roman"/>
          <w:sz w:val="22"/>
          <w:szCs w:val="22"/>
        </w:rPr>
      </w:pPr>
    </w:p>
    <w:p w14:paraId="0110EED5" w14:textId="77777777" w:rsidR="00670351" w:rsidRPr="00781512" w:rsidRDefault="00670351" w:rsidP="006C3019">
      <w:pPr>
        <w:spacing w:line="0" w:lineRule="atLeast"/>
        <w:ind w:rightChars="-3" w:right="-7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81512">
        <w:rPr>
          <w:rFonts w:ascii="Times New Roman" w:hAnsi="Times New Roman" w:cs="Times New Roman"/>
          <w:sz w:val="22"/>
          <w:szCs w:val="22"/>
        </w:rPr>
        <w:t>Department of Cardiovascular Medicine, Hiroshima University Graduate School of Biomedical Sciences, Hiroshima, Japan</w:t>
      </w:r>
    </w:p>
    <w:p w14:paraId="01A7013A" w14:textId="77777777" w:rsidR="00670351" w:rsidRPr="00781512" w:rsidRDefault="00670351" w:rsidP="006C3019">
      <w:pPr>
        <w:spacing w:line="0" w:lineRule="atLeast"/>
        <w:ind w:rightChars="-3" w:right="-7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781512">
        <w:rPr>
          <w:rFonts w:ascii="Times New Roman" w:hAnsi="Times New Roman" w:cs="Times New Roman"/>
          <w:sz w:val="22"/>
          <w:szCs w:val="22"/>
        </w:rPr>
        <w:t>Division of Regeneration and Medicine, Medical Center for Translational and Clinical Research, Hiroshima University Hospital, Hiroshima, Japan</w:t>
      </w:r>
    </w:p>
    <w:p w14:paraId="7EE6C91D" w14:textId="4ADC9718" w:rsidR="00670351" w:rsidRPr="00781512" w:rsidRDefault="00670351" w:rsidP="006C3019">
      <w:pPr>
        <w:spacing w:line="0" w:lineRule="atLeast"/>
        <w:ind w:rightChars="-3" w:right="-7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781512">
        <w:rPr>
          <w:rFonts w:ascii="Times New Roman" w:hAnsi="Times New Roman" w:cs="Times New Roman"/>
          <w:sz w:val="22"/>
          <w:szCs w:val="22"/>
        </w:rPr>
        <w:t>Department of Biostatistics,</w:t>
      </w:r>
      <w:r w:rsidRPr="00781512">
        <w:rPr>
          <w:rFonts w:ascii="Times New Roman" w:eastAsia="ＭＳ 明朝" w:hAnsi="Times New Roman" w:cs="Times New Roman"/>
          <w:sz w:val="22"/>
          <w:szCs w:val="22"/>
        </w:rPr>
        <w:t xml:space="preserve"> Medical Center for Translational and Clinical Research, Hiroshima University Hospital, Hiroshima, Japan</w:t>
      </w:r>
    </w:p>
    <w:p w14:paraId="76BE47F7" w14:textId="09A5AA61" w:rsidR="00670351" w:rsidRPr="00781512" w:rsidRDefault="00670351" w:rsidP="006C3019">
      <w:pPr>
        <w:spacing w:line="0" w:lineRule="atLeast"/>
        <w:ind w:rightChars="-3" w:right="-7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8C13D5" w:rsidRPr="008C13D5">
        <w:rPr>
          <w:rFonts w:ascii="Times New Roman" w:hAnsi="Times New Roman" w:cs="Times New Roman"/>
          <w:sz w:val="22"/>
          <w:szCs w:val="22"/>
        </w:rPr>
        <w:t xml:space="preserve"> Collaborative Research Laboratory of Medical Innovation, Graduate School of Biomedical and Health Sciences, Hiroshima University, Hiroshima, Japan.</w:t>
      </w:r>
    </w:p>
    <w:p w14:paraId="7CDBCBEF" w14:textId="552AE924" w:rsidR="00670351" w:rsidRPr="00781512" w:rsidRDefault="00670351" w:rsidP="006C3019">
      <w:pPr>
        <w:pStyle w:val="a8"/>
        <w:ind w:left="0" w:rightChars="-3" w:right="-7" w:firstLine="0"/>
        <w:jc w:val="center"/>
        <w:rPr>
          <w:rFonts w:ascii="Times New Roman" w:hAnsi="Times New Roman"/>
          <w:sz w:val="22"/>
        </w:rPr>
      </w:pPr>
      <w:r w:rsidRPr="00781512">
        <w:rPr>
          <w:rFonts w:ascii="Times New Roman" w:hAnsi="Times New Roman"/>
          <w:sz w:val="22"/>
          <w:vertAlign w:val="superscript"/>
        </w:rPr>
        <w:t>5</w:t>
      </w:r>
      <w:r w:rsidR="00054509" w:rsidRPr="00781512">
        <w:rPr>
          <w:rFonts w:ascii="Times New Roman" w:hAnsi="Times New Roman"/>
          <w:sz w:val="22"/>
        </w:rPr>
        <w:t xml:space="preserve">Department of Rehabilitation, Faculty of General Rehabilitation, </w:t>
      </w:r>
      <w:r w:rsidRPr="00781512">
        <w:rPr>
          <w:rFonts w:ascii="Times New Roman" w:hAnsi="Times New Roman"/>
          <w:sz w:val="22"/>
        </w:rPr>
        <w:t>Hiroshima International University, Hiroshima, Japan</w:t>
      </w:r>
    </w:p>
    <w:p w14:paraId="172B7DBF" w14:textId="77777777" w:rsidR="00670351" w:rsidRPr="00781512" w:rsidRDefault="00670351" w:rsidP="006C3019">
      <w:pPr>
        <w:pStyle w:val="a8"/>
        <w:ind w:left="0" w:rightChars="-3" w:right="-7" w:firstLine="0"/>
        <w:jc w:val="center"/>
        <w:rPr>
          <w:rFonts w:ascii="Times New Roman" w:hAnsi="Times New Roman"/>
          <w:sz w:val="22"/>
        </w:rPr>
      </w:pPr>
      <w:r w:rsidRPr="00781512">
        <w:rPr>
          <w:rFonts w:ascii="Times New Roman" w:hAnsi="Times New Roman"/>
          <w:sz w:val="22"/>
          <w:vertAlign w:val="superscript"/>
        </w:rPr>
        <w:t>6</w:t>
      </w:r>
      <w:r w:rsidRPr="00781512">
        <w:rPr>
          <w:rFonts w:ascii="Times New Roman" w:hAnsi="Times New Roman"/>
          <w:sz w:val="22"/>
        </w:rPr>
        <w:t>Department of Cardiovascular Regeneration and Medicine, Research Institute for Radiation Biology and Medicine, Hiroshima University, Hiroshima, Japan</w:t>
      </w:r>
    </w:p>
    <w:p w14:paraId="7A83CDD8" w14:textId="77777777" w:rsidR="00670351" w:rsidRPr="00781512" w:rsidRDefault="00670351" w:rsidP="006C3019">
      <w:pPr>
        <w:spacing w:line="0" w:lineRule="atLeast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781512">
        <w:rPr>
          <w:rFonts w:ascii="Times New Roman" w:hAnsi="Times New Roman" w:cs="Times New Roman"/>
          <w:sz w:val="22"/>
          <w:szCs w:val="22"/>
          <w:shd w:val="clear" w:color="auto" w:fill="FFFFFF"/>
        </w:rPr>
        <w:t>Department of Stem Cell Biology and Medicine,</w:t>
      </w:r>
      <w:r w:rsidRPr="00781512">
        <w:rPr>
          <w:rFonts w:ascii="Times New Roman" w:hAnsi="Times New Roman" w:cs="Times New Roman"/>
          <w:sz w:val="22"/>
          <w:szCs w:val="22"/>
        </w:rPr>
        <w:t xml:space="preserve"> Hiroshima University Graduate School of Biomedical Sciences, Hiroshima, Japan</w:t>
      </w:r>
    </w:p>
    <w:p w14:paraId="12AC9841" w14:textId="77777777" w:rsidR="00670351" w:rsidRPr="00781512" w:rsidRDefault="00670351" w:rsidP="006C3019">
      <w:pPr>
        <w:pStyle w:val="21"/>
        <w:adjustRightInd/>
        <w:spacing w:line="0" w:lineRule="atLeast"/>
        <w:ind w:rightChars="-3" w:right="-7"/>
        <w:jc w:val="center"/>
        <w:textAlignment w:val="auto"/>
        <w:rPr>
          <w:rFonts w:eastAsia="平成明朝"/>
          <w:sz w:val="22"/>
          <w:szCs w:val="22"/>
        </w:rPr>
      </w:pPr>
    </w:p>
    <w:p w14:paraId="062C41D8" w14:textId="77777777" w:rsidR="00670351" w:rsidRPr="00781512" w:rsidRDefault="00670351" w:rsidP="006C3019">
      <w:pPr>
        <w:pStyle w:val="21"/>
        <w:adjustRightInd/>
        <w:spacing w:line="0" w:lineRule="atLeast"/>
        <w:ind w:rightChars="-3" w:right="-7"/>
        <w:jc w:val="center"/>
        <w:textAlignment w:val="auto"/>
        <w:rPr>
          <w:rFonts w:eastAsia="平成明朝"/>
          <w:sz w:val="22"/>
          <w:szCs w:val="22"/>
        </w:rPr>
      </w:pPr>
      <w:r w:rsidRPr="00781512">
        <w:rPr>
          <w:rFonts w:eastAsia="平成明朝"/>
          <w:sz w:val="22"/>
          <w:szCs w:val="22"/>
        </w:rPr>
        <w:t xml:space="preserve">Address for correspondence: </w:t>
      </w:r>
      <w:proofErr w:type="spellStart"/>
      <w:r w:rsidRPr="00781512">
        <w:rPr>
          <w:rFonts w:eastAsia="平成明朝"/>
          <w:sz w:val="22"/>
          <w:szCs w:val="22"/>
        </w:rPr>
        <w:t>Yukihito</w:t>
      </w:r>
      <w:proofErr w:type="spellEnd"/>
      <w:r w:rsidRPr="00781512">
        <w:rPr>
          <w:rFonts w:eastAsia="平成明朝"/>
          <w:sz w:val="22"/>
          <w:szCs w:val="22"/>
        </w:rPr>
        <w:t xml:space="preserve"> Higashi, MD, PhD, FAHA</w:t>
      </w:r>
    </w:p>
    <w:p w14:paraId="6AE6BAC8" w14:textId="77777777" w:rsidR="00670351" w:rsidRPr="00781512" w:rsidRDefault="00670351" w:rsidP="006C3019">
      <w:pPr>
        <w:spacing w:line="0" w:lineRule="atLeast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</w:rPr>
        <w:t>Department of Cardiovascular Regeneration and Medicine,</w:t>
      </w:r>
    </w:p>
    <w:p w14:paraId="30987727" w14:textId="77777777" w:rsidR="00670351" w:rsidRPr="00781512" w:rsidRDefault="00670351" w:rsidP="006C3019">
      <w:pPr>
        <w:spacing w:line="0" w:lineRule="atLeast"/>
        <w:ind w:rightChars="-3" w:right="-7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</w:rPr>
        <w:t>Research Institute for Radiation Biology and Medicine, Hiroshima University</w:t>
      </w:r>
    </w:p>
    <w:p w14:paraId="641FED9B" w14:textId="77777777" w:rsidR="00670351" w:rsidRPr="00781512" w:rsidRDefault="00670351" w:rsidP="006C3019">
      <w:pPr>
        <w:spacing w:line="0" w:lineRule="atLeast"/>
        <w:ind w:rightChars="-3" w:right="-7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</w:rPr>
        <w:t>1-2-3 Kasumi, Minami-</w:t>
      </w:r>
      <w:proofErr w:type="spellStart"/>
      <w:r w:rsidRPr="00781512">
        <w:rPr>
          <w:rFonts w:ascii="Times New Roman" w:hAnsi="Times New Roman" w:cs="Times New Roman"/>
          <w:sz w:val="22"/>
          <w:szCs w:val="22"/>
        </w:rPr>
        <w:t>ku</w:t>
      </w:r>
      <w:proofErr w:type="spellEnd"/>
      <w:r w:rsidRPr="00781512">
        <w:rPr>
          <w:rFonts w:ascii="Times New Roman" w:hAnsi="Times New Roman" w:cs="Times New Roman"/>
          <w:sz w:val="22"/>
          <w:szCs w:val="22"/>
        </w:rPr>
        <w:t>, Hiroshima 734-8551, Japan</w:t>
      </w:r>
    </w:p>
    <w:p w14:paraId="37EB365D" w14:textId="77777777" w:rsidR="00670351" w:rsidRPr="00781512" w:rsidRDefault="00670351" w:rsidP="006C3019">
      <w:pPr>
        <w:spacing w:line="0" w:lineRule="atLeast"/>
        <w:ind w:rightChars="-3" w:right="-7"/>
        <w:jc w:val="center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</w:rPr>
        <w:t>Phone: +81-82-257-5831 Fax: +81-82-257-5831</w:t>
      </w:r>
    </w:p>
    <w:p w14:paraId="55916C92" w14:textId="77777777" w:rsidR="00670351" w:rsidRPr="00781512" w:rsidRDefault="00670351" w:rsidP="006C3019">
      <w:pPr>
        <w:spacing w:line="0" w:lineRule="atLeast"/>
        <w:ind w:rightChars="-3" w:right="-7"/>
        <w:jc w:val="center"/>
        <w:rPr>
          <w:rStyle w:val="a9"/>
          <w:rFonts w:ascii="Times New Roman" w:hAnsi="Times New Roman" w:cs="Times New Roman"/>
          <w:sz w:val="22"/>
          <w:szCs w:val="22"/>
          <w:u w:val="none"/>
        </w:rPr>
      </w:pPr>
      <w:r w:rsidRPr="00781512">
        <w:rPr>
          <w:rFonts w:ascii="Times New Roman" w:hAnsi="Times New Roman" w:cs="Times New Roman"/>
          <w:sz w:val="22"/>
          <w:szCs w:val="22"/>
        </w:rPr>
        <w:t>E-mail</w:t>
      </w:r>
      <w:r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hyperlink r:id="rId6" w:history="1">
        <w:r w:rsidRPr="00781512">
          <w:rPr>
            <w:rStyle w:val="a9"/>
            <w:rFonts w:ascii="Times New Roman" w:hAnsi="Times New Roman" w:cs="Times New Roman"/>
            <w:color w:val="000000" w:themeColor="text1"/>
            <w:sz w:val="22"/>
            <w:szCs w:val="22"/>
            <w:u w:val="none"/>
          </w:rPr>
          <w:t>yhigashi@hiroshima-u.ac.jp</w:t>
        </w:r>
      </w:hyperlink>
    </w:p>
    <w:p w14:paraId="725CCC73" w14:textId="134F68B8" w:rsidR="001D57EF" w:rsidRPr="00781512" w:rsidRDefault="001D57EF" w:rsidP="0042770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8E8B328" w14:textId="77777777" w:rsidR="006C3019" w:rsidRPr="00781512" w:rsidRDefault="006C3019">
      <w:pPr>
        <w:rPr>
          <w:rFonts w:ascii="Times New Roman" w:hAnsi="Times New Roman" w:cs="Times New Roman"/>
          <w:b/>
          <w:sz w:val="22"/>
          <w:szCs w:val="22"/>
        </w:rPr>
      </w:pPr>
      <w:r w:rsidRPr="00781512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6D1C428C" w14:textId="28C7EC87" w:rsidR="001D57EF" w:rsidRPr="00781512" w:rsidRDefault="001D57EF" w:rsidP="001D57EF">
      <w:pPr>
        <w:rPr>
          <w:rFonts w:ascii="Times New Roman" w:hAnsi="Times New Roman" w:cs="Times New Roman"/>
          <w:b/>
          <w:sz w:val="22"/>
          <w:szCs w:val="22"/>
        </w:rPr>
      </w:pPr>
      <w:r w:rsidRPr="00781512">
        <w:rPr>
          <w:rFonts w:ascii="Times New Roman" w:hAnsi="Times New Roman" w:cs="Times New Roman"/>
          <w:b/>
          <w:sz w:val="22"/>
          <w:szCs w:val="22"/>
        </w:rPr>
        <w:lastRenderedPageBreak/>
        <w:t>Supplemental Table</w:t>
      </w:r>
    </w:p>
    <w:p w14:paraId="575C3A58" w14:textId="77777777" w:rsidR="00CC6F8D" w:rsidRPr="00781512" w:rsidRDefault="00CC6F8D" w:rsidP="00CC6F8D">
      <w:pPr>
        <w:rPr>
          <w:rFonts w:ascii="Times New Roman" w:hAnsi="Times New Roman" w:cs="Times New Roman"/>
          <w:b/>
          <w:sz w:val="22"/>
          <w:szCs w:val="22"/>
        </w:rPr>
      </w:pPr>
    </w:p>
    <w:p w14:paraId="08372AB9" w14:textId="77777777" w:rsidR="00CC6F8D" w:rsidRPr="00781512" w:rsidRDefault="00CC6F8D" w:rsidP="00CC6F8D">
      <w:pPr>
        <w:spacing w:line="0" w:lineRule="atLeast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b/>
          <w:sz w:val="22"/>
          <w:szCs w:val="22"/>
        </w:rPr>
        <w:t>Table I.</w:t>
      </w:r>
      <w:r w:rsidRPr="00781512">
        <w:rPr>
          <w:rFonts w:ascii="Times New Roman" w:hAnsi="Times New Roman" w:cs="Times New Roman"/>
          <w:sz w:val="22"/>
          <w:szCs w:val="22"/>
        </w:rPr>
        <w:t xml:space="preserve"> Univariate Analysis of Relationships of Sitting Time with Variables</w:t>
      </w:r>
    </w:p>
    <w:p w14:paraId="476EAC23" w14:textId="77777777" w:rsidR="00CC6F8D" w:rsidRPr="00781512" w:rsidRDefault="00CC6F8D" w:rsidP="00CC6F8D">
      <w:pPr>
        <w:spacing w:line="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6022" w:type="pct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5"/>
        <w:gridCol w:w="852"/>
        <w:gridCol w:w="991"/>
        <w:gridCol w:w="849"/>
        <w:gridCol w:w="993"/>
        <w:gridCol w:w="991"/>
        <w:gridCol w:w="993"/>
        <w:gridCol w:w="852"/>
        <w:gridCol w:w="991"/>
      </w:tblGrid>
      <w:tr w:rsidR="00CC6F8D" w:rsidRPr="00781512" w14:paraId="730BD206" w14:textId="77777777" w:rsidTr="00C86F4B">
        <w:trPr>
          <w:trHeight w:val="435"/>
        </w:trPr>
        <w:tc>
          <w:tcPr>
            <w:tcW w:w="155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E85A4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84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9D6FF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Sitting time on a non-working day</w:t>
            </w:r>
          </w:p>
        </w:tc>
        <w:tc>
          <w:tcPr>
            <w:tcW w:w="84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E9B632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Total sitting time</w:t>
            </w:r>
          </w:p>
        </w:tc>
        <w:tc>
          <w:tcPr>
            <w:tcW w:w="9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FF99E5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Sitting time on a working day</w:t>
            </w:r>
          </w:p>
        </w:tc>
        <w:tc>
          <w:tcPr>
            <w:tcW w:w="84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BFB83D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Occupational sitting time </w:t>
            </w:r>
          </w:p>
        </w:tc>
      </w:tr>
      <w:tr w:rsidR="00CC6F8D" w:rsidRPr="00781512" w14:paraId="535B894F" w14:textId="77777777" w:rsidTr="00C86F4B">
        <w:trPr>
          <w:trHeight w:val="435"/>
        </w:trPr>
        <w:tc>
          <w:tcPr>
            <w:tcW w:w="15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53687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9A6BF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ρ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EAEBA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P value</w:t>
            </w: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1D809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ρ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9892B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P value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FFD6E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ρ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1A3164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P value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E5874C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ρ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42A66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bCs/>
                <w:sz w:val="22"/>
                <w:szCs w:val="22"/>
              </w:rPr>
              <w:t>P value</w:t>
            </w:r>
          </w:p>
        </w:tc>
      </w:tr>
      <w:tr w:rsidR="00CC6F8D" w:rsidRPr="00781512" w14:paraId="0900570A" w14:textId="77777777" w:rsidTr="00C86F4B">
        <w:trPr>
          <w:trHeight w:val="224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7815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Age, </w:t>
            </w:r>
            <w:proofErr w:type="spellStart"/>
            <w:r w:rsidRPr="00781512">
              <w:rPr>
                <w:rFonts w:ascii="Times New Roman" w:eastAsia="Arial Unicode MS" w:hAnsi="Times New Roman" w:cs="Times New Roman"/>
                <w:sz w:val="22"/>
                <w:szCs w:val="22"/>
              </w:rPr>
              <w:t>yr</w:t>
            </w:r>
            <w:proofErr w:type="spellEnd"/>
            <w:r w:rsidRPr="00781512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BC68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C881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34EFE31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87A650E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A83C052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B75FBC1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847FF84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D225413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</w:tr>
      <w:tr w:rsidR="00CC6F8D" w:rsidRPr="00781512" w14:paraId="13F2F26B" w14:textId="77777777" w:rsidTr="00C86F4B">
        <w:trPr>
          <w:trHeight w:val="251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D0F4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Arial Unicode MS" w:hAnsi="Times New Roman" w:cs="Times New Roman"/>
                <w:sz w:val="22"/>
                <w:szCs w:val="22"/>
              </w:rPr>
              <w:t>Body mass index, kg/m</w:t>
            </w:r>
            <w:r w:rsidRPr="00781512">
              <w:rPr>
                <w:rFonts w:ascii="Times New Roman" w:eastAsia="Arial Unicode MS" w:hAnsi="Times New Roman" w:cs="Times New Roman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14EE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C4B4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F1209DA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210CF95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9F8435F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43D6ED9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3D264C8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971205A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</w:tr>
      <w:tr w:rsidR="00CC6F8D" w:rsidRPr="00781512" w14:paraId="0F9E54B2" w14:textId="77777777" w:rsidTr="00C86F4B">
        <w:trPr>
          <w:trHeight w:val="15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9E8D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Heart rate, bpm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8374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D91F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BF26E41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E7C6DFC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6942321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1486E0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A8709B5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98C1F6B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CC6F8D" w:rsidRPr="00781512" w14:paraId="2AD71C4A" w14:textId="77777777" w:rsidTr="00C86F4B">
        <w:trPr>
          <w:trHeight w:val="173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D7DA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9FF6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6B12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5E56F0C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DE21393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515BDAD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E1A766E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83E38F9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61C6839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2</w:t>
            </w:r>
          </w:p>
        </w:tc>
      </w:tr>
      <w:tr w:rsidR="00CC6F8D" w:rsidRPr="00781512" w14:paraId="7AC701EC" w14:textId="77777777" w:rsidTr="00C86F4B">
        <w:trPr>
          <w:trHeight w:val="20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0499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2085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7E56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61571ED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FC04BEA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F2D406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60C7493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6E11E58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555E1DE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</w:tr>
      <w:tr w:rsidR="00CC6F8D" w:rsidRPr="00781512" w14:paraId="1D0C5455" w14:textId="77777777" w:rsidTr="00C86F4B">
        <w:trPr>
          <w:trHeight w:val="96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B9BD" w14:textId="33EFF968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cholesterol, m</w:t>
            </w:r>
            <w:r w:rsidR="006E6B2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</w:t>
            </w:r>
            <w:r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6E6B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5D01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C4EE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BB2C8EE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4D35703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ABDCE02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94D3E2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E913E93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51A4D1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67</w:t>
            </w:r>
          </w:p>
        </w:tc>
      </w:tr>
      <w:tr w:rsidR="00CC6F8D" w:rsidRPr="00781512" w14:paraId="110B67B1" w14:textId="77777777" w:rsidTr="00C86F4B">
        <w:trPr>
          <w:trHeight w:val="127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06B5" w14:textId="209E4BB8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Triglycerides,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="006E6B2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6E6B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590B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EE9B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15CBAEC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D7BF170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6EA1958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DB45FF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019193C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DE9E53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36</w:t>
            </w:r>
          </w:p>
        </w:tc>
      </w:tr>
      <w:tr w:rsidR="00CC6F8D" w:rsidRPr="00781512" w14:paraId="45C18ED3" w14:textId="77777777" w:rsidTr="00C86F4B">
        <w:trPr>
          <w:trHeight w:val="16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BCC0" w14:textId="6516664F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DL-C, 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="006E6B2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6E6B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0E94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549" w14:textId="77777777" w:rsidR="00CC6F8D" w:rsidRPr="00955976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643EC2F" w14:textId="77777777" w:rsidR="00CC6F8D" w:rsidRPr="00955976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C8CFE5" w14:textId="77777777" w:rsidR="00CC6F8D" w:rsidRPr="00955976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0DC51BF" w14:textId="77777777" w:rsidR="00CC6F8D" w:rsidRPr="00955976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38BFCA" w14:textId="77777777" w:rsidR="00CC6F8D" w:rsidRPr="00955976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F227316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7A5FC01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CC6F8D" w:rsidRPr="00781512" w14:paraId="78061331" w14:textId="77777777" w:rsidTr="00C86F4B">
        <w:trPr>
          <w:trHeight w:val="81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140A" w14:textId="20D831E4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DL-C, 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="006E6B2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6E6B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7FE0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8FB6" w14:textId="77777777" w:rsidR="00CC6F8D" w:rsidRPr="00955976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B3E2311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9D416DE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87E3EBB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E395DFA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9D73C0C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1279EDB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48</w:t>
            </w:r>
          </w:p>
        </w:tc>
      </w:tr>
      <w:tr w:rsidR="00CC6F8D" w:rsidRPr="00781512" w14:paraId="790AB39D" w14:textId="77777777" w:rsidTr="00C86F4B">
        <w:trPr>
          <w:trHeight w:val="99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44A0" w14:textId="678E0385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lucose, 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="006E6B2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6E6B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="006E6B26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717C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8733" w14:textId="77777777" w:rsidR="00CC6F8D" w:rsidRPr="00955976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9A9919B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943DE97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BBF4DA7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512D0D1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DE1B0E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64C52A1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13</w:t>
            </w:r>
          </w:p>
        </w:tc>
      </w:tr>
      <w:tr w:rsidR="00CC6F8D" w:rsidRPr="00781512" w14:paraId="01989785" w14:textId="77777777" w:rsidTr="00C86F4B">
        <w:trPr>
          <w:trHeight w:val="81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990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FMD, %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7948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B3E4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3C731E2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BD16EEA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C98C93E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6D3F3F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62000C5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4CA57D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63</w:t>
            </w:r>
          </w:p>
        </w:tc>
      </w:tr>
      <w:tr w:rsidR="00CC6F8D" w:rsidRPr="00781512" w14:paraId="2F229951" w14:textId="77777777" w:rsidTr="00C86F4B">
        <w:trPr>
          <w:trHeight w:val="81"/>
        </w:trPr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97692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NID, 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6B42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A1DCC" w14:textId="77777777" w:rsidR="00CC6F8D" w:rsidRPr="00955976" w:rsidRDefault="00CC6F8D" w:rsidP="00C86F4B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60EF3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85312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7CEBB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292B4" w14:textId="77777777" w:rsidR="00CC6F8D" w:rsidRPr="00955976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5976">
              <w:rPr>
                <w:rFonts w:ascii="Times New Roman" w:eastAsia="游ゴシック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2FB20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8DEA8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cs="Times New Roman"/>
                <w:sz w:val="22"/>
                <w:szCs w:val="22"/>
              </w:rPr>
              <w:t>0.80</w:t>
            </w:r>
          </w:p>
        </w:tc>
      </w:tr>
    </w:tbl>
    <w:p w14:paraId="5D607A70" w14:textId="77777777" w:rsidR="00CC6F8D" w:rsidRPr="00781512" w:rsidRDefault="00CC6F8D" w:rsidP="00CC6F8D">
      <w:pPr>
        <w:spacing w:line="0" w:lineRule="atLeast"/>
        <w:rPr>
          <w:rFonts w:ascii="Times New Roman" w:hAnsi="Times New Roman" w:cs="Times New Roman"/>
          <w:sz w:val="22"/>
          <w:szCs w:val="22"/>
        </w:rPr>
      </w:pPr>
    </w:p>
    <w:p w14:paraId="5945F580" w14:textId="3A772FF2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</w:rPr>
        <w:t>HDL-C indicates high-density lipoprotein cholesterol; LDL-C, low-density lipoprotein cholesterol; FMD, flow-mediated vasodilation;</w:t>
      </w:r>
      <w:r w:rsidRPr="00781512">
        <w:rPr>
          <w:rFonts w:ascii="Times New Roman" w:eastAsiaTheme="minorEastAsia" w:hAnsi="Times New Roman" w:cs="Times New Roman"/>
          <w:kern w:val="24"/>
          <w:sz w:val="22"/>
          <w:szCs w:val="22"/>
        </w:rPr>
        <w:t xml:space="preserve"> </w:t>
      </w:r>
      <w:r w:rsidRPr="00781512">
        <w:rPr>
          <w:rFonts w:ascii="Times New Roman" w:hAnsi="Times New Roman" w:cs="Times New Roman"/>
          <w:sz w:val="22"/>
          <w:szCs w:val="22"/>
        </w:rPr>
        <w:t>NID, nitroglycerin</w:t>
      </w:r>
      <w:r w:rsidR="007902CA">
        <w:rPr>
          <w:rFonts w:ascii="Times New Roman" w:hAnsi="Times New Roman" w:cs="Times New Roman"/>
          <w:sz w:val="22"/>
          <w:szCs w:val="22"/>
        </w:rPr>
        <w:t>e</w:t>
      </w:r>
      <w:r w:rsidRPr="00781512">
        <w:rPr>
          <w:rFonts w:ascii="Times New Roman" w:hAnsi="Times New Roman" w:cs="Times New Roman"/>
          <w:sz w:val="22"/>
          <w:szCs w:val="22"/>
        </w:rPr>
        <w:t>-induced vasodilation.</w:t>
      </w:r>
    </w:p>
    <w:p w14:paraId="6BE80F08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</w:rPr>
        <w:t xml:space="preserve">Univariate analysis of the relations among sedentary time </w:t>
      </w:r>
      <w:r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>and variables (Spearman’s correlation analysis).</w:t>
      </w:r>
    </w:p>
    <w:p w14:paraId="4109CDA8" w14:textId="77777777" w:rsidR="00EF446E" w:rsidRDefault="00CC6F8D" w:rsidP="00CC6F8D">
      <w:pPr>
        <w:spacing w:line="0" w:lineRule="atLeast"/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781512">
        <w:rPr>
          <w:rFonts w:ascii="Arial" w:eastAsia="ＭＳ 明朝" w:hAnsi="Arial" w:cs="Arial"/>
          <w:color w:val="000000" w:themeColor="text1"/>
          <w:sz w:val="22"/>
          <w:szCs w:val="22"/>
        </w:rPr>
        <w:br w:type="page"/>
      </w:r>
    </w:p>
    <w:p w14:paraId="5BB6EDA6" w14:textId="77777777" w:rsidR="00EF446E" w:rsidRDefault="00EF446E" w:rsidP="00CC6F8D">
      <w:pPr>
        <w:spacing w:line="0" w:lineRule="atLeast"/>
        <w:rPr>
          <w:rFonts w:ascii="Arial" w:eastAsia="ＭＳ 明朝" w:hAnsi="Arial" w:cs="Arial"/>
          <w:color w:val="000000" w:themeColor="text1"/>
          <w:sz w:val="22"/>
          <w:szCs w:val="22"/>
        </w:rPr>
      </w:pPr>
    </w:p>
    <w:p w14:paraId="40959673" w14:textId="302377C8" w:rsidR="00CC6F8D" w:rsidRPr="00781512" w:rsidRDefault="00CC6F8D" w:rsidP="00CC6F8D">
      <w:pPr>
        <w:spacing w:line="0" w:lineRule="atLeast"/>
        <w:rPr>
          <w:rFonts w:ascii="Times New Roman" w:eastAsia="ＭＳ 明朝" w:hAnsi="Times New Roman" w:cs="Times New Roman"/>
          <w:bCs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b/>
          <w:color w:val="000000" w:themeColor="text1"/>
          <w:sz w:val="22"/>
          <w:szCs w:val="22"/>
        </w:rPr>
        <w:t>Table II.</w:t>
      </w:r>
      <w:r w:rsidRPr="00781512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Multivariate Analysis of Relationships among </w:t>
      </w:r>
      <w:r w:rsidR="00117FA4"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>Blunted FMD</w:t>
      </w:r>
      <w:r w:rsidRPr="00781512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nd Sitting Time </w:t>
      </w:r>
      <w:r w:rsidRPr="00781512">
        <w:rPr>
          <w:rFonts w:ascii="Times New Roman" w:eastAsia="ＭＳ 明朝" w:hAnsi="Times New Roman" w:cs="Times New Roman"/>
          <w:bCs/>
          <w:color w:val="000000" w:themeColor="text1"/>
          <w:sz w:val="22"/>
          <w:szCs w:val="22"/>
        </w:rPr>
        <w:t>on A Non-working Day</w:t>
      </w:r>
    </w:p>
    <w:p w14:paraId="45B98D06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</w:p>
    <w:tbl>
      <w:tblPr>
        <w:tblpPr w:leftFromText="142" w:rightFromText="142" w:vertAnchor="text" w:horzAnchor="margin" w:tblpXSpec="center" w:tblpY="278"/>
        <w:tblOverlap w:val="never"/>
        <w:tblW w:w="297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1"/>
        <w:gridCol w:w="1134"/>
      </w:tblGrid>
      <w:tr w:rsidR="00117FA4" w:rsidRPr="00781512" w14:paraId="1F1EFBEB" w14:textId="77777777" w:rsidTr="00C86F4B">
        <w:trPr>
          <w:trHeight w:val="274"/>
        </w:trPr>
        <w:tc>
          <w:tcPr>
            <w:tcW w:w="171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63F173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2B38C" w14:textId="1B064962" w:rsidR="00CC6F8D" w:rsidRPr="00781512" w:rsidRDefault="004F7402" w:rsidP="00C86F4B">
            <w:pPr>
              <w:spacing w:line="0" w:lineRule="atLeast"/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</w:pPr>
            <w:r w:rsidRPr="0081713C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 xml:space="preserve">Low </w:t>
            </w:r>
            <w:proofErr w:type="spellStart"/>
            <w:r w:rsidR="0097159A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>t</w:t>
            </w:r>
            <w:r w:rsidRPr="0081713C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>ertiles</w:t>
            </w:r>
            <w:proofErr w:type="spellEnd"/>
            <w:r w:rsidRPr="0081713C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 xml:space="preserve"> with</w:t>
            </w:r>
            <w:r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117FA4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MD</w:t>
            </w:r>
          </w:p>
        </w:tc>
      </w:tr>
      <w:tr w:rsidR="00117FA4" w:rsidRPr="00781512" w14:paraId="2CF48882" w14:textId="77777777" w:rsidTr="00C86F4B">
        <w:trPr>
          <w:trHeight w:val="58"/>
        </w:trPr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33C18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237" w:type="pct"/>
            <w:tcBorders>
              <w:top w:val="single" w:sz="4" w:space="0" w:color="auto"/>
              <w:bottom w:val="single" w:sz="4" w:space="0" w:color="auto"/>
            </w:tcBorders>
          </w:tcPr>
          <w:p w14:paraId="3115106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1023154B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117FA4" w:rsidRPr="00781512" w14:paraId="76F93B58" w14:textId="77777777" w:rsidTr="00C86F4B">
        <w:trPr>
          <w:trHeight w:val="283"/>
        </w:trPr>
        <w:tc>
          <w:tcPr>
            <w:tcW w:w="17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25A7C9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U</w:t>
            </w:r>
            <w:r w:rsidRPr="007815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djusted</w:t>
            </w:r>
          </w:p>
        </w:tc>
        <w:tc>
          <w:tcPr>
            <w:tcW w:w="2237" w:type="pct"/>
            <w:tcBorders>
              <w:top w:val="single" w:sz="4" w:space="0" w:color="auto"/>
              <w:bottom w:val="nil"/>
            </w:tcBorders>
            <w:vAlign w:val="center"/>
          </w:tcPr>
          <w:p w14:paraId="0BA2AB94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1</w:t>
            </w: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.10 (1.04-1.17)</w:t>
            </w: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  <w:vAlign w:val="center"/>
          </w:tcPr>
          <w:p w14:paraId="7A9D1345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117FA4" w:rsidRPr="00781512" w14:paraId="58C38287" w14:textId="77777777" w:rsidTr="00C86F4B">
        <w:trPr>
          <w:trHeight w:val="283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</w:tcPr>
          <w:p w14:paraId="526693C8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237" w:type="pct"/>
            <w:tcBorders>
              <w:top w:val="nil"/>
              <w:bottom w:val="nil"/>
            </w:tcBorders>
            <w:vAlign w:val="center"/>
          </w:tcPr>
          <w:p w14:paraId="44404064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1</w:t>
            </w: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.09 (1.02-1.16)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14:paraId="6FF302E8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117FA4" w:rsidRPr="00781512" w14:paraId="568C340F" w14:textId="77777777" w:rsidTr="00C86F4B">
        <w:trPr>
          <w:trHeight w:val="283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</w:tcPr>
          <w:p w14:paraId="5F7365CF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2237" w:type="pct"/>
            <w:tcBorders>
              <w:top w:val="nil"/>
              <w:bottom w:val="nil"/>
            </w:tcBorders>
            <w:vAlign w:val="center"/>
          </w:tcPr>
          <w:p w14:paraId="69159E33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1.08 (1.01-1.15)</w:t>
            </w: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14:paraId="7D62E8DC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117FA4" w:rsidRPr="00781512" w14:paraId="2612B6E6" w14:textId="77777777" w:rsidTr="00C86F4B">
        <w:trPr>
          <w:trHeight w:val="283"/>
        </w:trPr>
        <w:tc>
          <w:tcPr>
            <w:tcW w:w="17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61244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2237" w:type="pct"/>
            <w:tcBorders>
              <w:top w:val="nil"/>
              <w:bottom w:val="single" w:sz="4" w:space="0" w:color="auto"/>
            </w:tcBorders>
            <w:vAlign w:val="center"/>
          </w:tcPr>
          <w:p w14:paraId="72E7AD57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1.07 (1.002-1.14)</w:t>
            </w: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vAlign w:val="center"/>
          </w:tcPr>
          <w:p w14:paraId="3CF1DF5D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0.04</w:t>
            </w:r>
          </w:p>
        </w:tc>
      </w:tr>
    </w:tbl>
    <w:p w14:paraId="36FF4D4D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7B456234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2FD55FED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27CDC477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1BF6DA01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68162ADB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3577133D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3429D26B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437A22BF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3F93C4FD" w14:textId="77777777" w:rsidR="00CC6F8D" w:rsidRPr="00781512" w:rsidRDefault="00CC6F8D" w:rsidP="00D77275">
      <w:pPr>
        <w:spacing w:line="0" w:lineRule="atLeast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Model 1: adjusted for age, </w:t>
      </w:r>
      <w:proofErr w:type="gramStart"/>
      <w:r w:rsidRPr="00781512">
        <w:rPr>
          <w:rFonts w:ascii="Times New Roman" w:hAnsi="Times New Roman"/>
          <w:color w:val="000000" w:themeColor="text1"/>
          <w:sz w:val="22"/>
          <w:szCs w:val="22"/>
        </w:rPr>
        <w:t>gender</w:t>
      </w:r>
      <w:proofErr w:type="gramEnd"/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 and body mass index </w:t>
      </w:r>
    </w:p>
    <w:p w14:paraId="22F90251" w14:textId="77777777" w:rsidR="00CC6F8D" w:rsidRPr="00781512" w:rsidRDefault="00CC6F8D" w:rsidP="00D77275">
      <w:pPr>
        <w:spacing w:line="0" w:lineRule="atLeast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color w:val="000000" w:themeColor="text1"/>
          <w:sz w:val="22"/>
          <w:szCs w:val="22"/>
        </w:rPr>
        <w:t>Model 2: adjusted for age, gender and body mass index, hypertension, dyslipidemia, diabetes mellitus and current smoking</w:t>
      </w:r>
    </w:p>
    <w:p w14:paraId="45DAA030" w14:textId="77777777" w:rsidR="00CC6F8D" w:rsidRPr="00781512" w:rsidRDefault="00CC6F8D" w:rsidP="00D77275">
      <w:pPr>
        <w:spacing w:line="0" w:lineRule="atLeast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Model 3: adjusted for age, gender and body mass index, hypertension, dyslipidemia, diabetes mellitus, current smoking, </w:t>
      </w:r>
      <w:proofErr w:type="gramStart"/>
      <w:r w:rsidRPr="00781512">
        <w:rPr>
          <w:rFonts w:ascii="Times New Roman" w:hAnsi="Times New Roman"/>
          <w:color w:val="000000" w:themeColor="text1"/>
          <w:sz w:val="22"/>
          <w:szCs w:val="22"/>
        </w:rPr>
        <w:t>CVD</w:t>
      </w:r>
      <w:proofErr w:type="gramEnd"/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 and exercise habit</w:t>
      </w:r>
    </w:p>
    <w:p w14:paraId="0AE03EF2" w14:textId="38C923AF" w:rsidR="00CC6F8D" w:rsidRPr="00781512" w:rsidRDefault="00D77275" w:rsidP="00D77275">
      <w:pPr>
        <w:spacing w:line="0" w:lineRule="atLeast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</w:rPr>
        <w:t>FMD</w:t>
      </w:r>
      <w:r>
        <w:rPr>
          <w:rFonts w:ascii="Times New Roman" w:hAnsi="Times New Roman" w:cs="Times New Roman"/>
          <w:sz w:val="22"/>
          <w:szCs w:val="22"/>
        </w:rPr>
        <w:t xml:space="preserve"> indicates</w:t>
      </w:r>
      <w:r w:rsidRPr="00781512">
        <w:rPr>
          <w:rFonts w:ascii="Times New Roman" w:hAnsi="Times New Roman" w:cs="Times New Roman"/>
          <w:sz w:val="22"/>
          <w:szCs w:val="22"/>
        </w:rPr>
        <w:t xml:space="preserve"> flow-mediated vasodilation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CC6F8D" w:rsidRPr="00781512">
        <w:rPr>
          <w:rFonts w:ascii="Times New Roman" w:hAnsi="Times New Roman"/>
          <w:color w:val="000000" w:themeColor="text1"/>
          <w:sz w:val="22"/>
          <w:szCs w:val="22"/>
        </w:rPr>
        <w:t>OR</w:t>
      </w:r>
      <w:r>
        <w:rPr>
          <w:rFonts w:ascii="Times New Roman" w:hAnsi="Times New Roman"/>
          <w:color w:val="000000" w:themeColor="text1"/>
          <w:sz w:val="22"/>
          <w:szCs w:val="22"/>
        </w:rPr>
        <w:t>,</w:t>
      </w:r>
      <w:proofErr w:type="gramEnd"/>
      <w:r w:rsidR="00CC6F8D"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 odds ratio; CI, confidence interval; CVD, cardiovascular disease.</w:t>
      </w:r>
    </w:p>
    <w:p w14:paraId="57DB718D" w14:textId="50613DA6" w:rsidR="00CC6F8D" w:rsidRPr="00781512" w:rsidRDefault="004F7402" w:rsidP="00D77275">
      <w:pPr>
        <w:spacing w:line="0" w:lineRule="atLeast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1713C">
        <w:rPr>
          <w:rFonts w:ascii="Times New Roman" w:eastAsia="ＭＳ 明朝" w:hAnsi="Times New Roman" w:cs="Times New Roman"/>
          <w:bCs/>
          <w:sz w:val="22"/>
          <w:szCs w:val="22"/>
        </w:rPr>
        <w:t xml:space="preserve">Low </w:t>
      </w:r>
      <w:proofErr w:type="spellStart"/>
      <w:r w:rsidR="00592820">
        <w:rPr>
          <w:rFonts w:ascii="Times New Roman" w:eastAsia="ＭＳ 明朝" w:hAnsi="Times New Roman" w:cs="Times New Roman"/>
          <w:bCs/>
          <w:sz w:val="22"/>
          <w:szCs w:val="22"/>
        </w:rPr>
        <w:t>t</w:t>
      </w:r>
      <w:r w:rsidRPr="0081713C">
        <w:rPr>
          <w:rFonts w:ascii="Times New Roman" w:eastAsia="ＭＳ 明朝" w:hAnsi="Times New Roman" w:cs="Times New Roman"/>
          <w:bCs/>
          <w:sz w:val="22"/>
          <w:szCs w:val="22"/>
        </w:rPr>
        <w:t>ertiles</w:t>
      </w:r>
      <w:proofErr w:type="spellEnd"/>
      <w:r w:rsidRPr="0081713C">
        <w:rPr>
          <w:rFonts w:ascii="Times New Roman" w:eastAsia="ＭＳ 明朝" w:hAnsi="Times New Roman" w:cs="Times New Roman"/>
          <w:bCs/>
          <w:sz w:val="22"/>
          <w:szCs w:val="22"/>
        </w:rPr>
        <w:t xml:space="preserve"> with</w:t>
      </w:r>
      <w:r w:rsidR="00117FA4"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MD</w:t>
      </w:r>
      <w:r w:rsidR="00CC6F8D"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 less than 1.6%.</w:t>
      </w:r>
      <w:r w:rsidR="00CC6F8D" w:rsidRPr="007815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</w:p>
    <w:p w14:paraId="18A00B70" w14:textId="77777777" w:rsidR="00CC6F8D" w:rsidRPr="00592820" w:rsidRDefault="00CC6F8D" w:rsidP="00CC6F8D">
      <w:pPr>
        <w:rPr>
          <w:rFonts w:ascii="Arial" w:eastAsia="ＭＳ 明朝" w:hAnsi="Arial" w:cs="Arial"/>
          <w:color w:val="000000" w:themeColor="text1"/>
          <w:sz w:val="22"/>
          <w:szCs w:val="22"/>
        </w:rPr>
      </w:pPr>
    </w:p>
    <w:p w14:paraId="4EE379AA" w14:textId="77777777" w:rsidR="00CC6F8D" w:rsidRPr="00781512" w:rsidRDefault="00CC6F8D" w:rsidP="00CC6F8D">
      <w:pPr>
        <w:rPr>
          <w:rFonts w:ascii="Arial" w:eastAsia="ＭＳ 明朝" w:hAnsi="Arial" w:cs="Arial"/>
          <w:color w:val="000000" w:themeColor="text1"/>
          <w:sz w:val="22"/>
          <w:szCs w:val="22"/>
        </w:rPr>
      </w:pPr>
    </w:p>
    <w:p w14:paraId="07BF4E85" w14:textId="36A624C6" w:rsidR="00CC6F8D" w:rsidRPr="00781512" w:rsidRDefault="00CC6F8D" w:rsidP="00CC6F8D">
      <w:pPr>
        <w:spacing w:line="0" w:lineRule="atLeast"/>
        <w:rPr>
          <w:rFonts w:ascii="Times New Roman" w:eastAsia="ＭＳ 明朝" w:hAnsi="Times New Roman" w:cs="Times New Roman"/>
          <w:bCs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b/>
          <w:color w:val="000000" w:themeColor="text1"/>
          <w:sz w:val="22"/>
          <w:szCs w:val="22"/>
        </w:rPr>
        <w:t>Table III.</w:t>
      </w:r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 Multivariate Analysis of Relationships among </w:t>
      </w:r>
      <w:r w:rsidR="004F7402" w:rsidRPr="0081713C">
        <w:rPr>
          <w:rFonts w:ascii="Times New Roman" w:eastAsia="ＭＳ 明朝" w:hAnsi="Times New Roman" w:cs="Times New Roman"/>
          <w:bCs/>
          <w:sz w:val="22"/>
          <w:szCs w:val="22"/>
        </w:rPr>
        <w:t xml:space="preserve">Low </w:t>
      </w:r>
      <w:proofErr w:type="spellStart"/>
      <w:r w:rsidR="004F7402" w:rsidRPr="0081713C">
        <w:rPr>
          <w:rFonts w:ascii="Times New Roman" w:eastAsia="ＭＳ 明朝" w:hAnsi="Times New Roman" w:cs="Times New Roman"/>
          <w:bCs/>
          <w:sz w:val="22"/>
          <w:szCs w:val="22"/>
        </w:rPr>
        <w:t>Tertiles</w:t>
      </w:r>
      <w:proofErr w:type="spellEnd"/>
      <w:r w:rsidR="004F7402" w:rsidRPr="0081713C">
        <w:rPr>
          <w:rFonts w:ascii="Times New Roman" w:eastAsia="ＭＳ 明朝" w:hAnsi="Times New Roman" w:cs="Times New Roman"/>
          <w:bCs/>
          <w:sz w:val="22"/>
          <w:szCs w:val="22"/>
        </w:rPr>
        <w:t xml:space="preserve"> with NID</w:t>
      </w:r>
      <w:r w:rsidRPr="00781512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nd Sitting Time </w:t>
      </w:r>
      <w:r w:rsidRPr="00781512">
        <w:rPr>
          <w:rFonts w:ascii="Times New Roman" w:eastAsia="ＭＳ 明朝" w:hAnsi="Times New Roman" w:cs="Times New Roman"/>
          <w:bCs/>
          <w:color w:val="000000" w:themeColor="text1"/>
          <w:sz w:val="22"/>
          <w:szCs w:val="22"/>
        </w:rPr>
        <w:t>on A Non-working Day</w:t>
      </w:r>
    </w:p>
    <w:p w14:paraId="5133FD09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</w:p>
    <w:tbl>
      <w:tblPr>
        <w:tblpPr w:leftFromText="142" w:rightFromText="142" w:vertAnchor="text" w:horzAnchor="margin" w:tblpXSpec="center" w:tblpY="278"/>
        <w:tblOverlap w:val="never"/>
        <w:tblW w:w="297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553"/>
        <w:gridCol w:w="1134"/>
      </w:tblGrid>
      <w:tr w:rsidR="00117FA4" w:rsidRPr="00781512" w14:paraId="2CF698C3" w14:textId="77777777" w:rsidTr="00C86F4B">
        <w:trPr>
          <w:trHeight w:val="274"/>
        </w:trPr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7F2F5D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48EE9B" w14:textId="59D37E8E" w:rsidR="00CC6F8D" w:rsidRPr="00781512" w:rsidRDefault="004F7402" w:rsidP="00C86F4B">
            <w:pPr>
              <w:spacing w:line="0" w:lineRule="atLeast"/>
              <w:rPr>
                <w:rFonts w:ascii="Times New Roman" w:eastAsia="Arial Unicode MS" w:hAnsi="Times New Roman"/>
                <w:bCs/>
                <w:color w:val="000000" w:themeColor="text1"/>
                <w:sz w:val="22"/>
                <w:szCs w:val="22"/>
              </w:rPr>
            </w:pPr>
            <w:r w:rsidRPr="0081713C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 xml:space="preserve">Low </w:t>
            </w:r>
            <w:proofErr w:type="spellStart"/>
            <w:r w:rsidR="0097159A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>t</w:t>
            </w:r>
            <w:r w:rsidRPr="0081713C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>ertiles</w:t>
            </w:r>
            <w:proofErr w:type="spellEnd"/>
            <w:r w:rsidRPr="0081713C">
              <w:rPr>
                <w:rFonts w:ascii="Times New Roman" w:eastAsia="ＭＳ 明朝" w:hAnsi="Times New Roman" w:cs="Times New Roman"/>
                <w:bCs/>
                <w:sz w:val="22"/>
                <w:szCs w:val="22"/>
              </w:rPr>
              <w:t xml:space="preserve"> with</w:t>
            </w:r>
            <w:r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117FA4" w:rsidRPr="007815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D</w:t>
            </w:r>
          </w:p>
        </w:tc>
      </w:tr>
      <w:tr w:rsidR="00117FA4" w:rsidRPr="00781512" w14:paraId="020D0F29" w14:textId="77777777" w:rsidTr="00C86F4B">
        <w:trPr>
          <w:trHeight w:val="58"/>
        </w:trPr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F2C69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369" w:type="pct"/>
            <w:tcBorders>
              <w:top w:val="single" w:sz="4" w:space="0" w:color="auto"/>
              <w:bottom w:val="single" w:sz="4" w:space="0" w:color="auto"/>
            </w:tcBorders>
          </w:tcPr>
          <w:p w14:paraId="77677B21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14:paraId="57EB89A9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117FA4" w:rsidRPr="00781512" w14:paraId="09D36A6A" w14:textId="77777777" w:rsidTr="00C86F4B">
        <w:trPr>
          <w:trHeight w:val="283"/>
        </w:trPr>
        <w:tc>
          <w:tcPr>
            <w:tcW w:w="15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0B478C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U</w:t>
            </w:r>
            <w:r w:rsidRPr="007815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djusted</w:t>
            </w:r>
          </w:p>
        </w:tc>
        <w:tc>
          <w:tcPr>
            <w:tcW w:w="2369" w:type="pct"/>
            <w:tcBorders>
              <w:top w:val="single" w:sz="4" w:space="0" w:color="auto"/>
              <w:bottom w:val="nil"/>
            </w:tcBorders>
            <w:vAlign w:val="center"/>
          </w:tcPr>
          <w:p w14:paraId="2DC4B3C8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1</w:t>
            </w: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.08 (1.02-1.15)</w:t>
            </w:r>
          </w:p>
        </w:tc>
        <w:tc>
          <w:tcPr>
            <w:tcW w:w="1052" w:type="pct"/>
            <w:tcBorders>
              <w:top w:val="single" w:sz="4" w:space="0" w:color="auto"/>
              <w:bottom w:val="nil"/>
            </w:tcBorders>
            <w:vAlign w:val="center"/>
          </w:tcPr>
          <w:p w14:paraId="6E31DC0A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117FA4" w:rsidRPr="00781512" w14:paraId="2E227666" w14:textId="77777777" w:rsidTr="00C86F4B">
        <w:trPr>
          <w:trHeight w:val="283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0EA624E0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369" w:type="pct"/>
            <w:tcBorders>
              <w:top w:val="nil"/>
              <w:bottom w:val="nil"/>
            </w:tcBorders>
            <w:vAlign w:val="center"/>
          </w:tcPr>
          <w:p w14:paraId="16E159FA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1</w:t>
            </w: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.06 (0.99-1.13)</w:t>
            </w:r>
          </w:p>
        </w:tc>
        <w:tc>
          <w:tcPr>
            <w:tcW w:w="1052" w:type="pct"/>
            <w:tcBorders>
              <w:top w:val="nil"/>
              <w:bottom w:val="nil"/>
            </w:tcBorders>
            <w:vAlign w:val="center"/>
          </w:tcPr>
          <w:p w14:paraId="5E4592ED" w14:textId="77777777" w:rsidR="00CC6F8D" w:rsidRPr="00781512" w:rsidRDefault="00CC6F8D" w:rsidP="00C86F4B">
            <w:pPr>
              <w:spacing w:line="0" w:lineRule="atLeast"/>
              <w:rPr>
                <w:rFonts w:ascii="Times New Roman" w:eastAsia="Arial Unicode MS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117FA4" w:rsidRPr="00781512" w14:paraId="1784D798" w14:textId="77777777" w:rsidTr="00C86F4B">
        <w:trPr>
          <w:trHeight w:val="283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7B24FAE5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2369" w:type="pct"/>
            <w:tcBorders>
              <w:top w:val="nil"/>
              <w:bottom w:val="nil"/>
            </w:tcBorders>
            <w:vAlign w:val="center"/>
          </w:tcPr>
          <w:p w14:paraId="54BA2D35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1.08 (0.99-1.14)</w:t>
            </w:r>
          </w:p>
        </w:tc>
        <w:tc>
          <w:tcPr>
            <w:tcW w:w="1052" w:type="pct"/>
            <w:tcBorders>
              <w:top w:val="nil"/>
              <w:bottom w:val="nil"/>
            </w:tcBorders>
            <w:vAlign w:val="center"/>
          </w:tcPr>
          <w:p w14:paraId="05653A93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117FA4" w:rsidRPr="00781512" w14:paraId="1AA66729" w14:textId="77777777" w:rsidTr="00C86F4B">
        <w:trPr>
          <w:trHeight w:val="283"/>
        </w:trPr>
        <w:tc>
          <w:tcPr>
            <w:tcW w:w="15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FB2EA" w14:textId="77777777" w:rsidR="00CC6F8D" w:rsidRPr="00781512" w:rsidRDefault="00CC6F8D" w:rsidP="00C86F4B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2369" w:type="pct"/>
            <w:tcBorders>
              <w:top w:val="nil"/>
              <w:bottom w:val="single" w:sz="4" w:space="0" w:color="auto"/>
            </w:tcBorders>
            <w:vAlign w:val="center"/>
          </w:tcPr>
          <w:p w14:paraId="328FACE6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1.07 (0.998-1.15)</w:t>
            </w:r>
          </w:p>
        </w:tc>
        <w:tc>
          <w:tcPr>
            <w:tcW w:w="1052" w:type="pct"/>
            <w:tcBorders>
              <w:top w:val="nil"/>
              <w:bottom w:val="single" w:sz="4" w:space="0" w:color="auto"/>
            </w:tcBorders>
            <w:vAlign w:val="center"/>
          </w:tcPr>
          <w:p w14:paraId="4CE8D0FD" w14:textId="77777777" w:rsidR="00CC6F8D" w:rsidRPr="00781512" w:rsidRDefault="00CC6F8D" w:rsidP="00C86F4B">
            <w:pPr>
              <w:spacing w:line="0" w:lineRule="atLeas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78151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0.06</w:t>
            </w:r>
          </w:p>
        </w:tc>
      </w:tr>
    </w:tbl>
    <w:p w14:paraId="7CD03CEC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5BBE304E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2A5002DE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5A8AD304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1ACE2E86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72DB9DFF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6E493F3D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0B0BEDE4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63B1F880" w14:textId="77777777" w:rsidR="00CC6F8D" w:rsidRPr="00781512" w:rsidRDefault="00CC6F8D" w:rsidP="00CC6F8D">
      <w:pPr>
        <w:spacing w:line="0" w:lineRule="atLeast"/>
        <w:rPr>
          <w:rFonts w:ascii="Times New Roman" w:hAnsi="Times New Roman"/>
          <w:color w:val="000000" w:themeColor="text1"/>
          <w:sz w:val="22"/>
          <w:szCs w:val="22"/>
        </w:rPr>
      </w:pPr>
    </w:p>
    <w:p w14:paraId="3D973AF0" w14:textId="77777777" w:rsidR="00CC6F8D" w:rsidRPr="00781512" w:rsidRDefault="00CC6F8D" w:rsidP="0097159A">
      <w:pPr>
        <w:spacing w:line="0" w:lineRule="atLeast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Model 1: adjusted for age, </w:t>
      </w:r>
      <w:proofErr w:type="gramStart"/>
      <w:r w:rsidRPr="00781512">
        <w:rPr>
          <w:rFonts w:ascii="Times New Roman" w:hAnsi="Times New Roman"/>
          <w:color w:val="000000" w:themeColor="text1"/>
          <w:sz w:val="22"/>
          <w:szCs w:val="22"/>
        </w:rPr>
        <w:t>gender</w:t>
      </w:r>
      <w:proofErr w:type="gramEnd"/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 and body mass index </w:t>
      </w:r>
    </w:p>
    <w:p w14:paraId="6DBCED5D" w14:textId="77777777" w:rsidR="00CC6F8D" w:rsidRPr="00781512" w:rsidRDefault="00CC6F8D" w:rsidP="0097159A">
      <w:pPr>
        <w:spacing w:line="0" w:lineRule="atLeast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color w:val="000000" w:themeColor="text1"/>
          <w:sz w:val="22"/>
          <w:szCs w:val="22"/>
        </w:rPr>
        <w:t>Model 2: adjusted for age, gender and body mass index, hypertension, dyslipidemia, diabetes mellitus and current smoking</w:t>
      </w:r>
    </w:p>
    <w:p w14:paraId="03EB035F" w14:textId="77777777" w:rsidR="00CC6F8D" w:rsidRPr="00781512" w:rsidRDefault="00CC6F8D" w:rsidP="0097159A">
      <w:pPr>
        <w:spacing w:line="0" w:lineRule="atLeast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Model 3: adjusted for age, gender and body mass index, hypertension, dyslipidemia, diabetes mellitus, current smoking, </w:t>
      </w:r>
      <w:proofErr w:type="gramStart"/>
      <w:r w:rsidRPr="00781512">
        <w:rPr>
          <w:rFonts w:ascii="Times New Roman" w:hAnsi="Times New Roman"/>
          <w:color w:val="000000" w:themeColor="text1"/>
          <w:sz w:val="22"/>
          <w:szCs w:val="22"/>
        </w:rPr>
        <w:t>CVD</w:t>
      </w:r>
      <w:proofErr w:type="gramEnd"/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 and exercise habit</w:t>
      </w:r>
    </w:p>
    <w:p w14:paraId="46235EB8" w14:textId="76CF8D74" w:rsidR="00CC6F8D" w:rsidRPr="00781512" w:rsidRDefault="0097159A" w:rsidP="0097159A">
      <w:pPr>
        <w:spacing w:line="0" w:lineRule="atLeast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sz w:val="22"/>
          <w:szCs w:val="22"/>
        </w:rPr>
        <w:t>NID</w:t>
      </w:r>
      <w:r>
        <w:rPr>
          <w:rFonts w:ascii="Times New Roman" w:hAnsi="Times New Roman" w:cs="Times New Roman"/>
          <w:sz w:val="22"/>
          <w:szCs w:val="22"/>
        </w:rPr>
        <w:t xml:space="preserve"> indicates </w:t>
      </w:r>
      <w:r w:rsidRPr="00781512">
        <w:rPr>
          <w:rFonts w:ascii="Times New Roman" w:hAnsi="Times New Roman" w:cs="Times New Roman"/>
          <w:sz w:val="22"/>
          <w:szCs w:val="22"/>
        </w:rPr>
        <w:t>nitroglycerin</w:t>
      </w:r>
      <w:r>
        <w:rPr>
          <w:rFonts w:ascii="Times New Roman" w:hAnsi="Times New Roman" w:cs="Times New Roman"/>
          <w:sz w:val="22"/>
          <w:szCs w:val="22"/>
        </w:rPr>
        <w:t>e</w:t>
      </w:r>
      <w:r w:rsidRPr="00781512">
        <w:rPr>
          <w:rFonts w:ascii="Times New Roman" w:hAnsi="Times New Roman" w:cs="Times New Roman"/>
          <w:sz w:val="22"/>
          <w:szCs w:val="22"/>
        </w:rPr>
        <w:t>-induced vasodilation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gramStart"/>
      <w:r w:rsidR="00CC6F8D" w:rsidRPr="00781512">
        <w:rPr>
          <w:rFonts w:ascii="Times New Roman" w:hAnsi="Times New Roman"/>
          <w:color w:val="000000" w:themeColor="text1"/>
          <w:sz w:val="22"/>
          <w:szCs w:val="22"/>
        </w:rPr>
        <w:t>OR</w:t>
      </w:r>
      <w:r>
        <w:rPr>
          <w:rFonts w:ascii="Times New Roman" w:hAnsi="Times New Roman"/>
          <w:color w:val="000000" w:themeColor="text1"/>
          <w:sz w:val="22"/>
          <w:szCs w:val="22"/>
        </w:rPr>
        <w:t>,</w:t>
      </w:r>
      <w:proofErr w:type="gramEnd"/>
      <w:r w:rsidR="00CC6F8D" w:rsidRPr="00781512">
        <w:rPr>
          <w:rFonts w:ascii="Times New Roman" w:hAnsi="Times New Roman"/>
          <w:color w:val="000000" w:themeColor="text1"/>
          <w:sz w:val="22"/>
          <w:szCs w:val="22"/>
        </w:rPr>
        <w:t xml:space="preserve"> odds ratio; CI, confidence interval; CVD, cardiovascular disease.</w:t>
      </w:r>
    </w:p>
    <w:p w14:paraId="55F59155" w14:textId="0E8C0C79" w:rsidR="00CC6F8D" w:rsidRPr="00781512" w:rsidRDefault="004F7402" w:rsidP="0097159A">
      <w:pPr>
        <w:spacing w:line="0" w:lineRule="atLeast"/>
        <w:jc w:val="both"/>
        <w:rPr>
          <w:rFonts w:ascii="Times New Roman" w:hAnsi="Times New Roman"/>
          <w:b/>
          <w:color w:val="C00000"/>
          <w:sz w:val="22"/>
          <w:szCs w:val="22"/>
        </w:rPr>
      </w:pPr>
      <w:r w:rsidRPr="0081713C">
        <w:rPr>
          <w:rFonts w:ascii="Times New Roman" w:eastAsia="ＭＳ 明朝" w:hAnsi="Times New Roman" w:cs="Times New Roman"/>
          <w:bCs/>
          <w:sz w:val="22"/>
          <w:szCs w:val="22"/>
        </w:rPr>
        <w:t xml:space="preserve">Low </w:t>
      </w:r>
      <w:proofErr w:type="spellStart"/>
      <w:r w:rsidR="004B5F75">
        <w:rPr>
          <w:rFonts w:ascii="Times New Roman" w:eastAsia="ＭＳ 明朝" w:hAnsi="Times New Roman" w:cs="Times New Roman"/>
          <w:bCs/>
          <w:sz w:val="22"/>
          <w:szCs w:val="22"/>
        </w:rPr>
        <w:t>t</w:t>
      </w:r>
      <w:r w:rsidRPr="0081713C">
        <w:rPr>
          <w:rFonts w:ascii="Times New Roman" w:eastAsia="ＭＳ 明朝" w:hAnsi="Times New Roman" w:cs="Times New Roman"/>
          <w:bCs/>
          <w:sz w:val="22"/>
          <w:szCs w:val="22"/>
        </w:rPr>
        <w:t>ertiles</w:t>
      </w:r>
      <w:proofErr w:type="spellEnd"/>
      <w:r w:rsidRPr="0081713C">
        <w:rPr>
          <w:rFonts w:ascii="Times New Roman" w:eastAsia="ＭＳ 明朝" w:hAnsi="Times New Roman" w:cs="Times New Roman"/>
          <w:bCs/>
          <w:sz w:val="22"/>
          <w:szCs w:val="22"/>
        </w:rPr>
        <w:t xml:space="preserve"> with NID</w:t>
      </w:r>
      <w:r w:rsidR="00CC6F8D"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 less than 8.5%</w:t>
      </w:r>
      <w:r w:rsidR="00CC6F8D" w:rsidRPr="00941A4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CC6F8D" w:rsidRPr="00781512">
        <w:rPr>
          <w:rFonts w:ascii="Times New Roman" w:hAnsi="Times New Roman"/>
          <w:b/>
          <w:color w:val="C00000"/>
          <w:sz w:val="22"/>
          <w:szCs w:val="22"/>
        </w:rPr>
        <w:t xml:space="preserve"> </w:t>
      </w:r>
    </w:p>
    <w:p w14:paraId="48D55793" w14:textId="72B31C59" w:rsidR="00781512" w:rsidRDefault="00781512">
      <w:pPr>
        <w:rPr>
          <w:rFonts w:ascii="Arial" w:eastAsia="ＭＳ 明朝" w:hAnsi="Arial" w:cs="Arial"/>
          <w:color w:val="000000" w:themeColor="text1"/>
          <w:sz w:val="22"/>
          <w:szCs w:val="22"/>
        </w:rPr>
      </w:pPr>
      <w:r>
        <w:rPr>
          <w:rFonts w:ascii="Arial" w:eastAsia="ＭＳ 明朝" w:hAnsi="Arial" w:cs="Arial"/>
          <w:color w:val="000000" w:themeColor="text1"/>
          <w:sz w:val="22"/>
          <w:szCs w:val="22"/>
        </w:rPr>
        <w:br w:type="page"/>
      </w:r>
    </w:p>
    <w:p w14:paraId="5C536C0E" w14:textId="77777777" w:rsidR="00CC6F8D" w:rsidRPr="00781512" w:rsidRDefault="00CC6F8D" w:rsidP="00CC6F8D">
      <w:pPr>
        <w:rPr>
          <w:rFonts w:ascii="Arial" w:eastAsia="ＭＳ 明朝" w:hAnsi="Arial" w:cs="Arial"/>
          <w:color w:val="000000" w:themeColor="text1"/>
          <w:sz w:val="22"/>
          <w:szCs w:val="22"/>
        </w:rPr>
      </w:pPr>
    </w:p>
    <w:p w14:paraId="377A9D35" w14:textId="51B6A775" w:rsidR="00781512" w:rsidRPr="00DE0348" w:rsidRDefault="00781512" w:rsidP="00781512">
      <w:pPr>
        <w:spacing w:line="0" w:lineRule="atLeast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Table IV</w:t>
      </w:r>
      <w:bookmarkStart w:id="4" w:name="_Hlk94781696"/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. </w:t>
      </w:r>
      <w:r w:rsidRPr="00DD5960">
        <w:rPr>
          <w:rFonts w:ascii="Times New Roman" w:eastAsia="ＭＳ 明朝" w:hAnsi="Times New Roman" w:cs="Times New Roman"/>
          <w:color w:val="000000"/>
          <w:sz w:val="22"/>
          <w:szCs w:val="22"/>
        </w:rPr>
        <w:t>C</w:t>
      </w:r>
      <w:r w:rsidRPr="00DD5960">
        <w:rPr>
          <w:rFonts w:ascii="Times New Roman" w:eastAsia="ＭＳ 明朝" w:hAnsi="Times New Roman" w:cs="Times New Roman"/>
          <w:sz w:val="22"/>
          <w:szCs w:val="22"/>
        </w:rPr>
        <w:t xml:space="preserve">linical Characteristics of Subjects </w:t>
      </w:r>
      <w:r w:rsidRPr="00DD5960">
        <w:rPr>
          <w:rFonts w:ascii="Times New Roman" w:hAnsi="Times New Roman" w:cs="Times New Roman"/>
          <w:sz w:val="22"/>
          <w:szCs w:val="22"/>
        </w:rPr>
        <w:t>with Sitting Time on A Non-working Day of &lt;</w:t>
      </w:r>
      <w:r w:rsidR="00C4442A">
        <w:rPr>
          <w:rFonts w:ascii="Times New Roman" w:hAnsi="Times New Roman" w:cs="Times New Roman" w:hint="eastAsia"/>
          <w:sz w:val="22"/>
          <w:szCs w:val="22"/>
        </w:rPr>
        <w:t>6</w:t>
      </w:r>
      <w:r w:rsidR="00C4442A">
        <w:rPr>
          <w:rFonts w:ascii="Times New Roman" w:hAnsi="Times New Roman" w:cs="Times New Roman" w:hint="eastAsia"/>
          <w:sz w:val="22"/>
          <w:szCs w:val="22"/>
        </w:rPr>
        <w:t xml:space="preserve">　</w:t>
      </w:r>
      <w:r w:rsidR="00C4442A">
        <w:rPr>
          <w:rFonts w:ascii="Times New Roman" w:hAnsi="Times New Roman" w:cs="Times New Roman" w:hint="eastAsia"/>
          <w:sz w:val="22"/>
          <w:szCs w:val="22"/>
        </w:rPr>
        <w:t>h</w:t>
      </w:r>
      <w:r w:rsidRPr="00DD5960">
        <w:rPr>
          <w:rFonts w:ascii="Times New Roman" w:hAnsi="Times New Roman" w:cs="Times New Roman"/>
          <w:sz w:val="22"/>
          <w:szCs w:val="22"/>
        </w:rPr>
        <w:t>/day and Subjects with Sitting Time on A Non-working Day of ≥</w:t>
      </w:r>
      <w:r w:rsidR="00630407">
        <w:rPr>
          <w:rFonts w:ascii="Times New Roman" w:hAnsi="Times New Roman" w:cs="Times New Roman"/>
          <w:sz w:val="22"/>
          <w:szCs w:val="22"/>
        </w:rPr>
        <w:t>6</w:t>
      </w:r>
      <w:r w:rsidRPr="00DD5960">
        <w:rPr>
          <w:rFonts w:ascii="Times New Roman" w:hAnsi="Times New Roman" w:cs="Times New Roman"/>
          <w:sz w:val="22"/>
          <w:szCs w:val="22"/>
        </w:rPr>
        <w:t xml:space="preserve"> </w:t>
      </w:r>
      <w:r w:rsidR="00630407">
        <w:rPr>
          <w:rFonts w:ascii="Times New Roman" w:hAnsi="Times New Roman" w:cs="Times New Roman"/>
          <w:sz w:val="22"/>
          <w:szCs w:val="22"/>
        </w:rPr>
        <w:t>h</w:t>
      </w:r>
      <w:r w:rsidRPr="00DD5960">
        <w:rPr>
          <w:rFonts w:ascii="Times New Roman" w:hAnsi="Times New Roman" w:cs="Times New Roman"/>
          <w:sz w:val="22"/>
          <w:szCs w:val="22"/>
        </w:rPr>
        <w:t>/day</w:t>
      </w:r>
      <w:r w:rsidRPr="00892ECE">
        <w:rPr>
          <w:rFonts w:ascii="Times New Roman" w:hAnsi="Times New Roman" w:cs="Times New Roman"/>
          <w:sz w:val="22"/>
          <w:szCs w:val="22"/>
        </w:rPr>
        <w:t xml:space="preserve"> before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892ECE">
        <w:rPr>
          <w:rFonts w:ascii="Times New Roman" w:hAnsi="Times New Roman" w:cs="Times New Roman"/>
          <w:sz w:val="22"/>
          <w:szCs w:val="22"/>
        </w:rPr>
        <w:t>COVID</w:t>
      </w:r>
      <w:r>
        <w:rPr>
          <w:rFonts w:ascii="Times New Roman" w:hAnsi="Times New Roman" w:cs="Times New Roman"/>
          <w:sz w:val="22"/>
          <w:szCs w:val="22"/>
        </w:rPr>
        <w:t>-19</w:t>
      </w:r>
      <w:r w:rsidRPr="00892EC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andemic</w:t>
      </w:r>
      <w:r w:rsidRPr="00DD5960">
        <w:rPr>
          <w:rFonts w:ascii="Times New Roman" w:hAnsi="Times New Roman" w:cs="Times New Roman"/>
          <w:sz w:val="22"/>
          <w:szCs w:val="22"/>
        </w:rPr>
        <w:t>.</w:t>
      </w:r>
    </w:p>
    <w:p w14:paraId="75EDCB06" w14:textId="77777777" w:rsidR="00781512" w:rsidRPr="000623C9" w:rsidRDefault="00781512" w:rsidP="00781512">
      <w:pPr>
        <w:spacing w:line="0" w:lineRule="atLeast"/>
        <w:rPr>
          <w:rFonts w:ascii="Times New Roman" w:eastAsia="ＭＳ 明朝" w:hAnsi="Times New Roman" w:cs="Times New Roman"/>
          <w:sz w:val="22"/>
          <w:szCs w:val="22"/>
        </w:rPr>
      </w:pPr>
    </w:p>
    <w:tbl>
      <w:tblPr>
        <w:tblpPr w:leftFromText="142" w:rightFromText="142" w:vertAnchor="text" w:horzAnchor="margin" w:tblpXSpec="center" w:tblpY="1"/>
        <w:tblOverlap w:val="never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275"/>
        <w:gridCol w:w="1276"/>
        <w:gridCol w:w="992"/>
      </w:tblGrid>
      <w:tr w:rsidR="00781512" w:rsidRPr="00DD5960" w14:paraId="091B199D" w14:textId="77777777" w:rsidTr="00C86F4B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92AC6D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bookmarkStart w:id="5" w:name="_Hlk94791235"/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0D826A" w14:textId="5B21CD86" w:rsidR="00781512" w:rsidRPr="00DD5960" w:rsidRDefault="00781512" w:rsidP="00C4442A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Total</w:t>
            </w:r>
          </w:p>
          <w:p w14:paraId="2C50E377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3633269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327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73A03D" w14:textId="29536802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&lt;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　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="00C4442A" w:rsidRPr="00DD5960">
              <w:rPr>
                <w:rFonts w:ascii="Times New Roman" w:hAnsi="Times New Roman" w:cs="Times New Roman"/>
                <w:sz w:val="22"/>
                <w:szCs w:val="22"/>
              </w:rPr>
              <w:t>/day</w:t>
            </w:r>
            <w:r w:rsidR="00C4442A"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 xml:space="preserve"> </w:t>
            </w:r>
          </w:p>
          <w:p w14:paraId="2AD73B5F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1E0D850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15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7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9BE58D" w14:textId="7DCD33FD" w:rsidR="0078151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≥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　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="00C4442A" w:rsidRPr="00DD5960">
              <w:rPr>
                <w:rFonts w:ascii="Times New Roman" w:hAnsi="Times New Roman" w:cs="Times New Roman"/>
                <w:sz w:val="22"/>
                <w:szCs w:val="22"/>
              </w:rPr>
              <w:t>/day</w:t>
            </w:r>
            <w:r w:rsidR="00C4442A"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 xml:space="preserve"> </w:t>
            </w:r>
          </w:p>
          <w:p w14:paraId="4450643A" w14:textId="77777777" w:rsidR="00C4442A" w:rsidRPr="00DD5960" w:rsidRDefault="00C4442A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47C205B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1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70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ED2D6B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67F4302B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1DE8DAB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P value</w:t>
            </w:r>
          </w:p>
        </w:tc>
      </w:tr>
      <w:tr w:rsidR="00781512" w:rsidRPr="00DE0348" w14:paraId="08B5F53A" w14:textId="77777777" w:rsidTr="00C86F4B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6FB256ED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Age, </w:t>
            </w:r>
            <w:proofErr w:type="spellStart"/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yr</w:t>
            </w:r>
            <w:proofErr w:type="spellEnd"/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B97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6±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A4FB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4±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6051A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7±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A112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781512" w:rsidRPr="00DE0348" w14:paraId="43CFD93F" w14:textId="77777777" w:rsidTr="00C86F4B">
        <w:trPr>
          <w:trHeight w:val="113"/>
        </w:trPr>
        <w:tc>
          <w:tcPr>
            <w:tcW w:w="3261" w:type="dxa"/>
            <w:tcBorders>
              <w:top w:val="nil"/>
            </w:tcBorders>
          </w:tcPr>
          <w:p w14:paraId="478D62B3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Me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4273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93 (5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EBF4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9 (6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5AFA0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8 (5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91FA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0</w:t>
            </w:r>
          </w:p>
        </w:tc>
      </w:tr>
      <w:tr w:rsidR="00781512" w:rsidRPr="00DE0348" w14:paraId="14A452B0" w14:textId="77777777" w:rsidTr="00C86F4B">
        <w:trPr>
          <w:trHeight w:val="113"/>
        </w:trPr>
        <w:tc>
          <w:tcPr>
            <w:tcW w:w="3261" w:type="dxa"/>
          </w:tcPr>
          <w:p w14:paraId="17CE0CEC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Body mass index, kg/m</w:t>
            </w: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74B4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4.1±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F55B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3.9±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8875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4.4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E1E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781512" w:rsidRPr="00DE0348" w14:paraId="6A50B690" w14:textId="77777777" w:rsidTr="00C86F4B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7F04DAA3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Heart rate, bp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A1F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8±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5938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5±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9A71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0±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E16C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81512" w:rsidRPr="00DE0348" w14:paraId="2306B9E4" w14:textId="77777777" w:rsidTr="00C86F4B">
        <w:trPr>
          <w:trHeight w:val="113"/>
        </w:trPr>
        <w:tc>
          <w:tcPr>
            <w:tcW w:w="3261" w:type="dxa"/>
            <w:tcBorders>
              <w:top w:val="nil"/>
              <w:bottom w:val="nil"/>
            </w:tcBorders>
          </w:tcPr>
          <w:p w14:paraId="35789358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796C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7±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17FF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1±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C983E8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4±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0EE9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81512" w:rsidRPr="00DE0348" w14:paraId="4573050F" w14:textId="77777777" w:rsidTr="00C86F4B">
        <w:trPr>
          <w:trHeight w:val="187"/>
        </w:trPr>
        <w:tc>
          <w:tcPr>
            <w:tcW w:w="3261" w:type="dxa"/>
            <w:tcBorders>
              <w:top w:val="nil"/>
            </w:tcBorders>
          </w:tcPr>
          <w:p w14:paraId="541630F9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B5CB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7±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17D2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9±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9C7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4±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795F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81512" w:rsidRPr="00DE0348" w14:paraId="283B3736" w14:textId="77777777" w:rsidTr="00C86F4B">
        <w:trPr>
          <w:trHeight w:val="68"/>
        </w:trPr>
        <w:tc>
          <w:tcPr>
            <w:tcW w:w="3261" w:type="dxa"/>
          </w:tcPr>
          <w:p w14:paraId="6895D83A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Total cholesterol, mg/d</w:t>
            </w:r>
            <w:r w:rsidRPr="00DE03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29B9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89±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7354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91±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4B1E2D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88±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9B2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1</w:t>
            </w:r>
          </w:p>
        </w:tc>
      </w:tr>
      <w:tr w:rsidR="00781512" w:rsidRPr="00DE0348" w14:paraId="52C3803C" w14:textId="77777777" w:rsidTr="00C86F4B">
        <w:trPr>
          <w:trHeight w:val="113"/>
        </w:trPr>
        <w:tc>
          <w:tcPr>
            <w:tcW w:w="3261" w:type="dxa"/>
          </w:tcPr>
          <w:p w14:paraId="02C1E411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Triglycerides, mg/d</w:t>
            </w:r>
            <w:r w:rsidRPr="00DE03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24A9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4±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41FD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2±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BE422D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6±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AC30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781512" w:rsidRPr="00DE0348" w14:paraId="25A63372" w14:textId="77777777" w:rsidTr="00C86F4B">
        <w:trPr>
          <w:trHeight w:val="113"/>
        </w:trPr>
        <w:tc>
          <w:tcPr>
            <w:tcW w:w="3261" w:type="dxa"/>
          </w:tcPr>
          <w:p w14:paraId="311B4C9F" w14:textId="77777777" w:rsidR="00781512" w:rsidRPr="00DE0348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DL-C,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4CE5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1±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E4ED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1±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43C21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1±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8445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</w:tr>
      <w:tr w:rsidR="00781512" w:rsidRPr="00DE0348" w14:paraId="71B103C5" w14:textId="77777777" w:rsidTr="00C86F4B">
        <w:trPr>
          <w:trHeight w:val="113"/>
        </w:trPr>
        <w:tc>
          <w:tcPr>
            <w:tcW w:w="3261" w:type="dxa"/>
          </w:tcPr>
          <w:p w14:paraId="741050F0" w14:textId="77777777" w:rsidR="00781512" w:rsidRPr="00DE0348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L-C,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EDB1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7±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655D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9±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14DE5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5±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0B02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81512" w:rsidRPr="00DE0348" w14:paraId="5299A8E5" w14:textId="77777777" w:rsidTr="00C86F4B">
        <w:trPr>
          <w:trHeight w:val="113"/>
        </w:trPr>
        <w:tc>
          <w:tcPr>
            <w:tcW w:w="3261" w:type="dxa"/>
          </w:tcPr>
          <w:p w14:paraId="2EEA97AD" w14:textId="77777777" w:rsidR="00781512" w:rsidRPr="00DE0348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Creatinine, mg/d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8C1B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7±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D3DA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1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4FB4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2±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6963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781512" w:rsidRPr="00DE0348" w14:paraId="3692A60E" w14:textId="77777777" w:rsidTr="00C86F4B">
        <w:trPr>
          <w:trHeight w:val="113"/>
        </w:trPr>
        <w:tc>
          <w:tcPr>
            <w:tcW w:w="3261" w:type="dxa"/>
          </w:tcPr>
          <w:p w14:paraId="6BF1404A" w14:textId="77777777" w:rsidR="00781512" w:rsidRPr="00DE0348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Glucose, mg/d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54B1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6±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BCE1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7±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CE85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4±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826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781512" w:rsidRPr="00DE0348" w14:paraId="718D9136" w14:textId="77777777" w:rsidTr="00C86F4B">
        <w:trPr>
          <w:trHeight w:val="113"/>
        </w:trPr>
        <w:tc>
          <w:tcPr>
            <w:tcW w:w="3261" w:type="dxa"/>
          </w:tcPr>
          <w:p w14:paraId="32F936BC" w14:textId="77777777" w:rsidR="00781512" w:rsidRPr="00DE0348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Hemoglobin A1c, </w:t>
            </w: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%</w:t>
            </w: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A75C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.8±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3ED3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.8±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0CA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.8±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4101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781512" w:rsidRPr="00DE0348" w14:paraId="6B3C0C21" w14:textId="77777777" w:rsidTr="00C86F4B">
        <w:trPr>
          <w:trHeight w:val="113"/>
        </w:trPr>
        <w:tc>
          <w:tcPr>
            <w:tcW w:w="3261" w:type="dxa"/>
          </w:tcPr>
          <w:p w14:paraId="5F08BA41" w14:textId="77777777" w:rsidR="00781512" w:rsidRPr="00DE0348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edical history, n (</w:t>
            </w: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%</w:t>
            </w: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3058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8CEB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7CB0B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3D43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81512" w:rsidRPr="00DE0348" w14:paraId="38757FC7" w14:textId="77777777" w:rsidTr="00C86F4B">
        <w:trPr>
          <w:trHeight w:val="113"/>
        </w:trPr>
        <w:tc>
          <w:tcPr>
            <w:tcW w:w="3261" w:type="dxa"/>
          </w:tcPr>
          <w:p w14:paraId="79AA3131" w14:textId="77777777" w:rsidR="00781512" w:rsidRPr="00DE0348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118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96 (9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0ABC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42 (9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FABF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54 (9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B1CA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781512" w:rsidRPr="00DE0348" w14:paraId="38FDD220" w14:textId="77777777" w:rsidTr="00C86F4B">
        <w:trPr>
          <w:trHeight w:val="113"/>
        </w:trPr>
        <w:tc>
          <w:tcPr>
            <w:tcW w:w="3261" w:type="dxa"/>
          </w:tcPr>
          <w:p w14:paraId="0EB3D6A1" w14:textId="77777777" w:rsidR="00781512" w:rsidRPr="00DE0348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9018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17 (6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A5A2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5 (6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82B8B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12 (6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385B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</w:tr>
      <w:tr w:rsidR="00781512" w:rsidRPr="00DE0348" w14:paraId="1315ED12" w14:textId="77777777" w:rsidTr="00C86F4B">
        <w:trPr>
          <w:trHeight w:val="113"/>
        </w:trPr>
        <w:tc>
          <w:tcPr>
            <w:tcW w:w="3261" w:type="dxa"/>
          </w:tcPr>
          <w:p w14:paraId="7C72F202" w14:textId="77777777" w:rsidR="00781512" w:rsidRPr="00DE0348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3581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4 (2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7C98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6 (2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887D1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8 (2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4A6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781512" w:rsidRPr="00DE0348" w14:paraId="1025E17F" w14:textId="77777777" w:rsidTr="00C86F4B">
        <w:trPr>
          <w:trHeight w:val="113"/>
        </w:trPr>
        <w:tc>
          <w:tcPr>
            <w:tcW w:w="3261" w:type="dxa"/>
          </w:tcPr>
          <w:p w14:paraId="4B347FFD" w14:textId="1FFF0D7F" w:rsidR="00781512" w:rsidRPr="00DE0348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EC72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5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9B99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8 (2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AE950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7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8CC3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81512" w:rsidRPr="00DE0348" w14:paraId="1B969C0F" w14:textId="77777777" w:rsidTr="00C86F4B">
        <w:trPr>
          <w:trHeight w:val="113"/>
        </w:trPr>
        <w:tc>
          <w:tcPr>
            <w:tcW w:w="3261" w:type="dxa"/>
          </w:tcPr>
          <w:p w14:paraId="184871A6" w14:textId="16B57225" w:rsidR="00781512" w:rsidRPr="00DE0348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9CBC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5 (1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B14F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6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01BD0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9 (1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B48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</w:tr>
      <w:tr w:rsidR="00781512" w:rsidRPr="00DE0348" w14:paraId="4F284B39" w14:textId="77777777" w:rsidTr="00C86F4B">
        <w:trPr>
          <w:trHeight w:val="113"/>
        </w:trPr>
        <w:tc>
          <w:tcPr>
            <w:tcW w:w="3261" w:type="dxa"/>
          </w:tcPr>
          <w:p w14:paraId="7BED9CAC" w14:textId="77777777" w:rsidR="00781512" w:rsidRPr="00DE0348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edication, n (</w:t>
            </w:r>
            <w:r w:rsidRPr="00DE0348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%</w:t>
            </w: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7FA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E53C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0182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2C1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81512" w:rsidRPr="00DE0348" w14:paraId="2CCBD4D9" w14:textId="77777777" w:rsidTr="00C86F4B">
        <w:trPr>
          <w:trHeight w:val="113"/>
        </w:trPr>
        <w:tc>
          <w:tcPr>
            <w:tcW w:w="3261" w:type="dxa"/>
          </w:tcPr>
          <w:p w14:paraId="57DA98C1" w14:textId="77777777" w:rsidR="00781512" w:rsidRPr="00DE0348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ntihypertensive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1627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89 (9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C18A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4 (9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EB036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55 (9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E2CD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781512" w:rsidRPr="00DE0348" w14:paraId="6821EF9E" w14:textId="77777777" w:rsidTr="00C86F4B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22B164C5" w14:textId="77777777" w:rsidR="00781512" w:rsidRPr="00DE0348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Lipid lowering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AE8A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50 (6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96DD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5 (7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D74EA3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5 (6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9F73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781512" w:rsidRPr="00DE0348" w14:paraId="6319FF17" w14:textId="77777777" w:rsidTr="00C86F4B">
        <w:trPr>
          <w:trHeight w:val="11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8F26F5D" w14:textId="77777777" w:rsidR="00781512" w:rsidRPr="00DE0348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Anti-diabetic dru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7435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5 (1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014F0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3 (14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FFFF8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2 (1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BC38E" w14:textId="77777777" w:rsidR="00781512" w:rsidRPr="00DE0348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DE0348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</w:tr>
    </w:tbl>
    <w:p w14:paraId="775C13C2" w14:textId="77777777" w:rsidR="00781512" w:rsidRPr="00DE0348" w:rsidRDefault="00781512" w:rsidP="00781512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bookmarkEnd w:id="5"/>
    <w:p w14:paraId="226EE3BA" w14:textId="19365750" w:rsidR="00781512" w:rsidRDefault="00781512" w:rsidP="00781512">
      <w:pPr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E0348">
        <w:rPr>
          <w:rFonts w:ascii="Times New Roman" w:hAnsi="Times New Roman" w:cs="Times New Roman"/>
          <w:color w:val="000000" w:themeColor="text1"/>
          <w:sz w:val="22"/>
          <w:szCs w:val="22"/>
        </w:rPr>
        <w:t>HDL-C</w:t>
      </w:r>
      <w:r w:rsidR="00646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</w:t>
      </w:r>
      <w:r w:rsidR="00646102" w:rsidRPr="00DE034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E0348">
        <w:rPr>
          <w:rFonts w:ascii="Times New Roman" w:hAnsi="Times New Roman" w:cs="Times New Roman"/>
          <w:color w:val="000000" w:themeColor="text1"/>
          <w:sz w:val="22"/>
          <w:szCs w:val="22"/>
        </w:rPr>
        <w:t>high-density lipoprotein cholesterol; LDL-C, low-density lipoprotein cholesterol; CVD, cardiovascular disease.</w:t>
      </w:r>
      <w:bookmarkEnd w:id="4"/>
    </w:p>
    <w:p w14:paraId="13231FEE" w14:textId="77777777" w:rsidR="00781512" w:rsidRPr="00C829E2" w:rsidRDefault="00781512" w:rsidP="00781512">
      <w:pPr>
        <w:spacing w:line="0" w:lineRule="atLeas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8C9A45" w14:textId="77777777" w:rsidR="00781512" w:rsidRDefault="00781512" w:rsidP="0078151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3E07145F" w14:textId="77777777" w:rsidR="00781512" w:rsidRDefault="00781512" w:rsidP="00781512">
      <w:pPr>
        <w:spacing w:line="0" w:lineRule="atLeas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0A5490B" w14:textId="54C04BE9" w:rsidR="00781512" w:rsidRPr="00BF1022" w:rsidRDefault="00781512" w:rsidP="00781512">
      <w:pPr>
        <w:spacing w:line="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F102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V. </w:t>
      </w:r>
      <w:r w:rsidRPr="00BF102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Clinical Characteristics of Subjects with Sitting Time on A Non-working Day of &lt;</w:t>
      </w:r>
      <w:r w:rsidR="00630407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8</w:t>
      </w:r>
      <w:r w:rsidRPr="00BF102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</w:t>
      </w:r>
      <w:r w:rsidR="00630407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h</w:t>
      </w:r>
      <w:r w:rsidRPr="00BF102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/day and Subjects with Sitting Time on A Non-working Day of ≥</w:t>
      </w:r>
      <w:r w:rsidR="00630407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8</w:t>
      </w:r>
      <w:r w:rsidRPr="00BF102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</w:t>
      </w:r>
      <w:r w:rsidR="00630407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h</w:t>
      </w:r>
      <w:r w:rsidRPr="00BF102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/day before </w:t>
      </w:r>
      <w: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the </w:t>
      </w:r>
      <w:r w:rsidRPr="00BF102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COVID</w:t>
      </w:r>
      <w: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-19</w:t>
      </w:r>
      <w:r w:rsidRPr="00BF102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Pandemic</w:t>
      </w:r>
      <w:r w:rsidRPr="00BF102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</w:t>
      </w:r>
    </w:p>
    <w:p w14:paraId="4FEFFE3E" w14:textId="77777777" w:rsidR="00781512" w:rsidRPr="00BF1022" w:rsidRDefault="00781512" w:rsidP="00781512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tbl>
      <w:tblPr>
        <w:tblpPr w:leftFromText="142" w:rightFromText="142" w:vertAnchor="text" w:horzAnchor="margin" w:tblpXSpec="center" w:tblpY="1"/>
        <w:tblOverlap w:val="never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275"/>
        <w:gridCol w:w="1276"/>
        <w:gridCol w:w="992"/>
      </w:tblGrid>
      <w:tr w:rsidR="00781512" w:rsidRPr="00BF1022" w14:paraId="486CF530" w14:textId="77777777" w:rsidTr="00C86F4B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F962CB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 xml:space="preserve">Variabl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4FF085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43B052F0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14:paraId="5E6A975A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(n=32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BB2BBA" w14:textId="077DF92B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&lt;</w:t>
            </w:r>
            <w:r w:rsidR="00C4442A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2"/>
                <w:szCs w:val="22"/>
              </w:rPr>
              <w:t>8</w:t>
            </w:r>
            <w:r w:rsidR="00C4442A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 xml:space="preserve"> h</w:t>
            </w: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/day</w:t>
            </w:r>
          </w:p>
          <w:p w14:paraId="708960CC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14:paraId="61537755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(n=20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E1D41B" w14:textId="6B32F03D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≥</w:t>
            </w:r>
            <w:r w:rsidR="00C4442A">
              <w:rPr>
                <w:rFonts w:ascii="Times New Roman" w:eastAsia="Arial Unicode MS" w:hAnsi="Times New Roman" w:cs="Times New Roman" w:hint="eastAsia"/>
                <w:bCs/>
                <w:color w:val="000000" w:themeColor="text1"/>
                <w:sz w:val="22"/>
                <w:szCs w:val="22"/>
              </w:rPr>
              <w:t>8</w:t>
            </w:r>
            <w:r w:rsidR="00C4442A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 xml:space="preserve"> h</w:t>
            </w: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/day</w:t>
            </w:r>
          </w:p>
          <w:p w14:paraId="1F92C888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14:paraId="5D23D023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(n=11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A50238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14:paraId="29530020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14:paraId="7038A709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781512" w:rsidRPr="00BF1022" w14:paraId="484763E8" w14:textId="77777777" w:rsidTr="00C86F4B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17070217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Age, </w:t>
            </w:r>
            <w:proofErr w:type="spellStart"/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yr</w:t>
            </w:r>
            <w:proofErr w:type="spellEnd"/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E30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6±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5A7E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5±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25569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8±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927C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781512" w:rsidRPr="00BF1022" w14:paraId="638F6B71" w14:textId="77777777" w:rsidTr="00C86F4B">
        <w:trPr>
          <w:trHeight w:val="113"/>
        </w:trPr>
        <w:tc>
          <w:tcPr>
            <w:tcW w:w="3261" w:type="dxa"/>
            <w:tcBorders>
              <w:top w:val="nil"/>
            </w:tcBorders>
          </w:tcPr>
          <w:p w14:paraId="75D09258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Me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3CB8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93 (5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3756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3 (6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8A592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0 (5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CF3E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781512" w:rsidRPr="00BF1022" w14:paraId="34D849B9" w14:textId="77777777" w:rsidTr="00C86F4B">
        <w:trPr>
          <w:trHeight w:val="113"/>
        </w:trPr>
        <w:tc>
          <w:tcPr>
            <w:tcW w:w="3261" w:type="dxa"/>
          </w:tcPr>
          <w:p w14:paraId="1019B9CD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Body mass index, kg/m</w:t>
            </w: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A897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4.1±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8EC3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3.8±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28383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4.7±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2D08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781512" w:rsidRPr="00BF1022" w14:paraId="678D4E00" w14:textId="77777777" w:rsidTr="00C86F4B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6891126D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Heart rate, bp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BFBC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8±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447E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8±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494A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8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ABE6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781512" w:rsidRPr="00BF1022" w14:paraId="66398B36" w14:textId="77777777" w:rsidTr="00C86F4B">
        <w:trPr>
          <w:trHeight w:val="113"/>
        </w:trPr>
        <w:tc>
          <w:tcPr>
            <w:tcW w:w="3261" w:type="dxa"/>
            <w:tcBorders>
              <w:top w:val="nil"/>
              <w:bottom w:val="nil"/>
            </w:tcBorders>
          </w:tcPr>
          <w:p w14:paraId="32F63FBA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815D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7±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888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9±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C38DC9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4±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3874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781512" w:rsidRPr="00BF1022" w14:paraId="149999B0" w14:textId="77777777" w:rsidTr="00C86F4B">
        <w:trPr>
          <w:trHeight w:val="187"/>
        </w:trPr>
        <w:tc>
          <w:tcPr>
            <w:tcW w:w="3261" w:type="dxa"/>
            <w:tcBorders>
              <w:top w:val="nil"/>
            </w:tcBorders>
          </w:tcPr>
          <w:p w14:paraId="489E84FD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A6B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7±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8FC8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9±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AD72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3±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B454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81512" w:rsidRPr="00BF1022" w14:paraId="0486BAC6" w14:textId="77777777" w:rsidTr="00C86F4B">
        <w:trPr>
          <w:trHeight w:val="68"/>
        </w:trPr>
        <w:tc>
          <w:tcPr>
            <w:tcW w:w="3261" w:type="dxa"/>
          </w:tcPr>
          <w:p w14:paraId="63A9BDFE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Total cholesterol, mg/d</w:t>
            </w:r>
            <w:r w:rsidRPr="00BF10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ADF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89±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A2E9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91±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98C82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88±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02C2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781512" w:rsidRPr="00BF1022" w14:paraId="39510053" w14:textId="77777777" w:rsidTr="00C86F4B">
        <w:trPr>
          <w:trHeight w:val="113"/>
        </w:trPr>
        <w:tc>
          <w:tcPr>
            <w:tcW w:w="3261" w:type="dxa"/>
          </w:tcPr>
          <w:p w14:paraId="3FB7FFCB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Triglycerides, mg/d</w:t>
            </w:r>
            <w:r w:rsidRPr="00BF10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DBA0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4±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4A8B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0±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2599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1±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C374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781512" w:rsidRPr="00BF1022" w14:paraId="3BAB3622" w14:textId="77777777" w:rsidTr="00C86F4B">
        <w:trPr>
          <w:trHeight w:val="113"/>
        </w:trPr>
        <w:tc>
          <w:tcPr>
            <w:tcW w:w="3261" w:type="dxa"/>
          </w:tcPr>
          <w:p w14:paraId="7386390E" w14:textId="77777777" w:rsidR="00781512" w:rsidRPr="00BF1022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DL-C,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C42B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1±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B003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2±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64FC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9±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A79E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781512" w:rsidRPr="00BF1022" w14:paraId="4E44883C" w14:textId="77777777" w:rsidTr="00C86F4B">
        <w:trPr>
          <w:trHeight w:val="113"/>
        </w:trPr>
        <w:tc>
          <w:tcPr>
            <w:tcW w:w="3261" w:type="dxa"/>
          </w:tcPr>
          <w:p w14:paraId="3248991C" w14:textId="77777777" w:rsidR="00781512" w:rsidRPr="00BF1022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L-C,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8A16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7±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2956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9±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A9CB0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3±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DA9D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781512" w:rsidRPr="00BF1022" w14:paraId="10B8CA31" w14:textId="77777777" w:rsidTr="00C86F4B">
        <w:trPr>
          <w:trHeight w:val="113"/>
        </w:trPr>
        <w:tc>
          <w:tcPr>
            <w:tcW w:w="3261" w:type="dxa"/>
          </w:tcPr>
          <w:p w14:paraId="362B3F69" w14:textId="77777777" w:rsidR="00781512" w:rsidRPr="00BF1022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Creatinine, mg/d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8247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7±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9D2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2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E12D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5±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51AA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</w:tr>
      <w:tr w:rsidR="00781512" w:rsidRPr="00BF1022" w14:paraId="70373AF4" w14:textId="77777777" w:rsidTr="00C86F4B">
        <w:trPr>
          <w:trHeight w:val="113"/>
        </w:trPr>
        <w:tc>
          <w:tcPr>
            <w:tcW w:w="3261" w:type="dxa"/>
          </w:tcPr>
          <w:p w14:paraId="1C316EB4" w14:textId="77777777" w:rsidR="00781512" w:rsidRPr="00BF1022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Glucose, mg/d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AC02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6±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3A08C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6±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C9D7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4±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12AC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781512" w:rsidRPr="00BF1022" w14:paraId="1FBE56EB" w14:textId="77777777" w:rsidTr="00C86F4B">
        <w:trPr>
          <w:trHeight w:val="113"/>
        </w:trPr>
        <w:tc>
          <w:tcPr>
            <w:tcW w:w="3261" w:type="dxa"/>
          </w:tcPr>
          <w:p w14:paraId="11DDA731" w14:textId="77777777" w:rsidR="00781512" w:rsidRPr="00BF1022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Hemoglobin A1c, </w:t>
            </w: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%</w:t>
            </w: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C2B6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.8±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BDF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.8±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BF78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.7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44A5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781512" w:rsidRPr="00BF1022" w14:paraId="71686CF5" w14:textId="77777777" w:rsidTr="00C86F4B">
        <w:trPr>
          <w:trHeight w:val="113"/>
        </w:trPr>
        <w:tc>
          <w:tcPr>
            <w:tcW w:w="3261" w:type="dxa"/>
          </w:tcPr>
          <w:p w14:paraId="64193B47" w14:textId="77777777" w:rsidR="00781512" w:rsidRPr="00BF1022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edical history, n (</w:t>
            </w: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%</w:t>
            </w: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FEB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955B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C4A1B7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EBA2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81512" w:rsidRPr="00BF1022" w14:paraId="5778A9EA" w14:textId="77777777" w:rsidTr="00C86F4B">
        <w:trPr>
          <w:trHeight w:val="113"/>
        </w:trPr>
        <w:tc>
          <w:tcPr>
            <w:tcW w:w="3261" w:type="dxa"/>
          </w:tcPr>
          <w:p w14:paraId="4E28DB4E" w14:textId="77777777" w:rsidR="00781512" w:rsidRPr="00BF1022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132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96 (9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AF5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79 (8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9272F4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17 (9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D143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81512" w:rsidRPr="00BF1022" w14:paraId="470184CD" w14:textId="77777777" w:rsidTr="00C86F4B">
        <w:trPr>
          <w:trHeight w:val="113"/>
        </w:trPr>
        <w:tc>
          <w:tcPr>
            <w:tcW w:w="3261" w:type="dxa"/>
          </w:tcPr>
          <w:p w14:paraId="4B1B6726" w14:textId="77777777" w:rsidR="00781512" w:rsidRPr="00BF1022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0148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17 (6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1740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6 (6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7C1E7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81 (6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719E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781512" w:rsidRPr="00BF1022" w14:paraId="786A7262" w14:textId="77777777" w:rsidTr="00C86F4B">
        <w:trPr>
          <w:trHeight w:val="113"/>
        </w:trPr>
        <w:tc>
          <w:tcPr>
            <w:tcW w:w="3261" w:type="dxa"/>
          </w:tcPr>
          <w:p w14:paraId="2050947A" w14:textId="77777777" w:rsidR="00781512" w:rsidRPr="00BF1022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C44B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4 (2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3F05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4 (2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F5917C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 (2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26C0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781512" w:rsidRPr="00BF1022" w14:paraId="7D27249D" w14:textId="77777777" w:rsidTr="00C86F4B">
        <w:trPr>
          <w:trHeight w:val="113"/>
        </w:trPr>
        <w:tc>
          <w:tcPr>
            <w:tcW w:w="3261" w:type="dxa"/>
          </w:tcPr>
          <w:p w14:paraId="26B30341" w14:textId="49E8A0F9" w:rsidR="00781512" w:rsidRPr="00BF1022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8C96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5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2445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4 (2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2335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1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A836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781512" w:rsidRPr="00BF1022" w14:paraId="22D0E7EB" w14:textId="77777777" w:rsidTr="00C86F4B">
        <w:trPr>
          <w:trHeight w:val="113"/>
        </w:trPr>
        <w:tc>
          <w:tcPr>
            <w:tcW w:w="3261" w:type="dxa"/>
          </w:tcPr>
          <w:p w14:paraId="61B484C2" w14:textId="7C745EC0" w:rsidR="00781512" w:rsidRPr="00BF1022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EBB4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5 (1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417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9 (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1B58DA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8402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781512" w:rsidRPr="00BF1022" w14:paraId="51D0804A" w14:textId="77777777" w:rsidTr="00C86F4B">
        <w:trPr>
          <w:trHeight w:val="113"/>
        </w:trPr>
        <w:tc>
          <w:tcPr>
            <w:tcW w:w="3261" w:type="dxa"/>
          </w:tcPr>
          <w:p w14:paraId="435DD5C6" w14:textId="77777777" w:rsidR="00781512" w:rsidRPr="00BF1022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edication, n (</w:t>
            </w:r>
            <w:r w:rsidRPr="00BF102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%</w:t>
            </w: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D7A3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3F5C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2A0A3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737E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81512" w:rsidRPr="00BF1022" w14:paraId="235D14CB" w14:textId="77777777" w:rsidTr="00C86F4B">
        <w:trPr>
          <w:trHeight w:val="113"/>
        </w:trPr>
        <w:tc>
          <w:tcPr>
            <w:tcW w:w="3261" w:type="dxa"/>
          </w:tcPr>
          <w:p w14:paraId="46D676B7" w14:textId="77777777" w:rsidR="00781512" w:rsidRPr="00BF1022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ntihypertensive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3089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89 (9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BA6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74 (9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2076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15 (9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124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781512" w:rsidRPr="00BF1022" w14:paraId="5BAAB278" w14:textId="77777777" w:rsidTr="00C86F4B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44F366AB" w14:textId="77777777" w:rsidR="00781512" w:rsidRPr="00BF1022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Lipid lowering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8D6E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50 (6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909A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6 (7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41D0A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4 (6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F234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781512" w:rsidRPr="00BF1022" w14:paraId="3443F22F" w14:textId="77777777" w:rsidTr="00C86F4B">
        <w:trPr>
          <w:trHeight w:val="11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E8D8FEB" w14:textId="77777777" w:rsidR="00781512" w:rsidRPr="00BF1022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Anti-diabetic dru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6FA8B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5 (1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68DF8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7 (1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15D61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8 (1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8167F" w14:textId="77777777" w:rsidR="00781512" w:rsidRPr="00BF1022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BF10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59</w:t>
            </w:r>
          </w:p>
        </w:tc>
      </w:tr>
    </w:tbl>
    <w:p w14:paraId="2DAECC11" w14:textId="77777777" w:rsidR="00781512" w:rsidRPr="00BF1022" w:rsidRDefault="00781512" w:rsidP="00781512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5D77D99" w14:textId="54ACE9F9" w:rsidR="00781512" w:rsidRDefault="00781512" w:rsidP="00781512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1022">
        <w:rPr>
          <w:rFonts w:ascii="Times New Roman" w:hAnsi="Times New Roman" w:cs="Times New Roman"/>
          <w:color w:val="000000" w:themeColor="text1"/>
          <w:sz w:val="22"/>
          <w:szCs w:val="22"/>
        </w:rPr>
        <w:t>HDL-C</w:t>
      </w:r>
      <w:r w:rsidR="00646102" w:rsidRPr="00646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46102">
        <w:rPr>
          <w:rFonts w:ascii="Times New Roman" w:hAnsi="Times New Roman" w:cs="Times New Roman"/>
          <w:color w:val="000000" w:themeColor="text1"/>
          <w:sz w:val="22"/>
          <w:szCs w:val="22"/>
        </w:rPr>
        <w:t>indicates</w:t>
      </w:r>
      <w:r w:rsidRPr="00BF10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igh-density lipoprotein cholesterol; LDL-C, low-density lipoprotein cholesterol; CVD, cardiovascular disease.</w:t>
      </w:r>
    </w:p>
    <w:p w14:paraId="56FA0CC1" w14:textId="77777777" w:rsidR="00781512" w:rsidRDefault="00781512" w:rsidP="00781512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C82E77" w14:textId="77777777" w:rsidR="00781512" w:rsidRDefault="00781512" w:rsidP="0078151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07AB69B8" w14:textId="77777777" w:rsidR="00781512" w:rsidRDefault="00781512" w:rsidP="00781512">
      <w:pPr>
        <w:spacing w:line="0" w:lineRule="atLeast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036D31" w14:textId="0898E4F4" w:rsidR="00781512" w:rsidRPr="00DD5960" w:rsidRDefault="00781512" w:rsidP="00781512">
      <w:pPr>
        <w:spacing w:line="0" w:lineRule="atLeast"/>
        <w:jc w:val="both"/>
        <w:rPr>
          <w:rFonts w:ascii="Times New Roman" w:eastAsia="ＭＳ 明朝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le VI.</w:t>
      </w:r>
      <w:r w:rsidRPr="00BF1022">
        <w:rPr>
          <w:rFonts w:ascii="Times New Roman" w:eastAsia="ＭＳ 明朝" w:hAnsi="Times New Roman" w:cs="Times New Roman"/>
          <w:color w:val="000000"/>
          <w:sz w:val="22"/>
          <w:szCs w:val="22"/>
        </w:rPr>
        <w:t xml:space="preserve"> </w:t>
      </w:r>
      <w:r w:rsidRPr="00DD5960">
        <w:rPr>
          <w:rFonts w:ascii="Times New Roman" w:eastAsia="ＭＳ 明朝" w:hAnsi="Times New Roman" w:cs="Times New Roman"/>
          <w:color w:val="000000"/>
          <w:sz w:val="22"/>
          <w:szCs w:val="22"/>
        </w:rPr>
        <w:t>C</w:t>
      </w:r>
      <w:r w:rsidRPr="00DD5960">
        <w:rPr>
          <w:rFonts w:ascii="Times New Roman" w:eastAsia="ＭＳ 明朝" w:hAnsi="Times New Roman" w:cs="Times New Roman"/>
          <w:sz w:val="22"/>
          <w:szCs w:val="22"/>
        </w:rPr>
        <w:t xml:space="preserve">linical Characteristics of Subjects </w:t>
      </w:r>
      <w:r w:rsidRPr="00DD5960">
        <w:rPr>
          <w:rFonts w:ascii="Times New Roman" w:hAnsi="Times New Roman" w:cs="Times New Roman"/>
          <w:sz w:val="22"/>
          <w:szCs w:val="22"/>
        </w:rPr>
        <w:t>with Sitting Time on A Non-working Day of &lt;</w:t>
      </w:r>
      <w:r w:rsidR="00C4442A">
        <w:rPr>
          <w:rFonts w:ascii="Times New Roman" w:hAnsi="Times New Roman" w:cs="Times New Roman" w:hint="eastAsia"/>
          <w:sz w:val="22"/>
          <w:szCs w:val="22"/>
        </w:rPr>
        <w:t>6</w:t>
      </w:r>
      <w:r w:rsidR="00C4442A">
        <w:rPr>
          <w:rFonts w:ascii="Times New Roman" w:hAnsi="Times New Roman" w:cs="Times New Roman" w:hint="eastAsia"/>
          <w:sz w:val="22"/>
          <w:szCs w:val="22"/>
        </w:rPr>
        <w:t xml:space="preserve">　</w:t>
      </w:r>
      <w:r w:rsidR="00C4442A">
        <w:rPr>
          <w:rFonts w:ascii="Times New Roman" w:hAnsi="Times New Roman" w:cs="Times New Roman" w:hint="eastAsia"/>
          <w:sz w:val="22"/>
          <w:szCs w:val="22"/>
        </w:rPr>
        <w:t>h</w:t>
      </w:r>
      <w:r w:rsidR="00C4442A" w:rsidRPr="00DD5960">
        <w:rPr>
          <w:rFonts w:ascii="Times New Roman" w:hAnsi="Times New Roman" w:cs="Times New Roman"/>
          <w:sz w:val="22"/>
          <w:szCs w:val="22"/>
        </w:rPr>
        <w:t xml:space="preserve"> </w:t>
      </w:r>
      <w:r w:rsidRPr="00DD5960">
        <w:rPr>
          <w:rFonts w:ascii="Times New Roman" w:hAnsi="Times New Roman" w:cs="Times New Roman"/>
          <w:sz w:val="22"/>
          <w:szCs w:val="22"/>
        </w:rPr>
        <w:t>/day and Subjects with Sitting Time on A Non-working Day of ≥</w:t>
      </w:r>
      <w:r w:rsidR="00C4442A">
        <w:rPr>
          <w:rFonts w:ascii="Times New Roman" w:hAnsi="Times New Roman" w:cs="Times New Roman" w:hint="eastAsia"/>
          <w:sz w:val="22"/>
          <w:szCs w:val="22"/>
        </w:rPr>
        <w:t>6</w:t>
      </w:r>
      <w:r w:rsidR="00C4442A">
        <w:rPr>
          <w:rFonts w:ascii="Times New Roman" w:hAnsi="Times New Roman" w:cs="Times New Roman" w:hint="eastAsia"/>
          <w:sz w:val="22"/>
          <w:szCs w:val="22"/>
        </w:rPr>
        <w:t xml:space="preserve">　</w:t>
      </w:r>
      <w:r w:rsidR="00C4442A">
        <w:rPr>
          <w:rFonts w:ascii="Times New Roman" w:hAnsi="Times New Roman" w:cs="Times New Roman" w:hint="eastAsia"/>
          <w:sz w:val="22"/>
          <w:szCs w:val="22"/>
        </w:rPr>
        <w:t>h</w:t>
      </w:r>
      <w:r w:rsidR="00C4442A" w:rsidRPr="00DD5960">
        <w:rPr>
          <w:rFonts w:ascii="Times New Roman" w:hAnsi="Times New Roman" w:cs="Times New Roman"/>
          <w:sz w:val="22"/>
          <w:szCs w:val="22"/>
        </w:rPr>
        <w:t xml:space="preserve"> </w:t>
      </w:r>
      <w:r w:rsidRPr="00DD5960">
        <w:rPr>
          <w:rFonts w:ascii="Times New Roman" w:hAnsi="Times New Roman" w:cs="Times New Roman"/>
          <w:sz w:val="22"/>
          <w:szCs w:val="22"/>
        </w:rPr>
        <w:t>/day</w:t>
      </w:r>
      <w:r w:rsidRPr="00892EC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during the </w:t>
      </w:r>
      <w:r w:rsidRPr="00892ECE">
        <w:rPr>
          <w:rFonts w:ascii="Times New Roman" w:hAnsi="Times New Roman" w:cs="Times New Roman"/>
          <w:sz w:val="22"/>
          <w:szCs w:val="22"/>
        </w:rPr>
        <w:t>COVID</w:t>
      </w:r>
      <w:r>
        <w:rPr>
          <w:rFonts w:ascii="Times New Roman" w:hAnsi="Times New Roman" w:cs="Times New Roman"/>
          <w:sz w:val="22"/>
          <w:szCs w:val="22"/>
        </w:rPr>
        <w:t>-19 Pandemic</w:t>
      </w:r>
      <w:r w:rsidRPr="00DD5960">
        <w:rPr>
          <w:rFonts w:ascii="Times New Roman" w:hAnsi="Times New Roman" w:cs="Times New Roman"/>
          <w:sz w:val="22"/>
          <w:szCs w:val="22"/>
        </w:rPr>
        <w:t>.</w:t>
      </w:r>
    </w:p>
    <w:p w14:paraId="5C80D73A" w14:textId="77777777" w:rsidR="00781512" w:rsidRPr="00392F19" w:rsidRDefault="00781512" w:rsidP="00781512">
      <w:pPr>
        <w:spacing w:line="0" w:lineRule="atLeast"/>
        <w:rPr>
          <w:rFonts w:ascii="Times New Roman" w:eastAsia="ＭＳ 明朝" w:hAnsi="Times New Roman" w:cs="Times New Roman"/>
          <w:sz w:val="22"/>
          <w:szCs w:val="22"/>
        </w:rPr>
      </w:pPr>
    </w:p>
    <w:tbl>
      <w:tblPr>
        <w:tblpPr w:leftFromText="142" w:rightFromText="142" w:vertAnchor="text" w:horzAnchor="margin" w:tblpXSpec="center" w:tblpY="1"/>
        <w:tblOverlap w:val="never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275"/>
        <w:gridCol w:w="1276"/>
        <w:gridCol w:w="992"/>
      </w:tblGrid>
      <w:tr w:rsidR="00781512" w:rsidRPr="00DD5960" w14:paraId="21AB5822" w14:textId="77777777" w:rsidTr="00C86F4B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CDB186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41F2DF" w14:textId="14371207" w:rsidR="00781512" w:rsidRPr="00DD5960" w:rsidRDefault="00781512" w:rsidP="00C4442A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Total</w:t>
            </w:r>
          </w:p>
          <w:p w14:paraId="570F1094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77FBE71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119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024379" w14:textId="259C78A3" w:rsidR="00781512" w:rsidRDefault="00C4442A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/day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 xml:space="preserve"> </w:t>
            </w:r>
          </w:p>
          <w:p w14:paraId="7ECCDC94" w14:textId="77777777" w:rsidR="00C4442A" w:rsidRPr="00DD5960" w:rsidRDefault="00C4442A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7BE3408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58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489C2E" w14:textId="77777777" w:rsidR="00C4442A" w:rsidRDefault="00781512" w:rsidP="00C86F4B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≥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　</w:t>
            </w:r>
            <w:r w:rsidR="00C4442A"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="00C4442A" w:rsidRPr="00DD5960">
              <w:rPr>
                <w:rFonts w:ascii="Times New Roman" w:hAnsi="Times New Roman" w:cs="Times New Roman"/>
                <w:sz w:val="22"/>
                <w:szCs w:val="22"/>
              </w:rPr>
              <w:t>/day</w:t>
            </w:r>
          </w:p>
          <w:p w14:paraId="03BA87DB" w14:textId="7DC9AEEC" w:rsidR="00781512" w:rsidRPr="00DD5960" w:rsidRDefault="00C4442A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 xml:space="preserve"> </w:t>
            </w:r>
          </w:p>
          <w:p w14:paraId="25FA88F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61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C26738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41FEA0B7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6068705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P value</w:t>
            </w:r>
          </w:p>
        </w:tc>
      </w:tr>
      <w:tr w:rsidR="00781512" w:rsidRPr="00DD5960" w14:paraId="0F4863D5" w14:textId="77777777" w:rsidTr="00C86F4B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560DA9B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Age, </w:t>
            </w:r>
            <w:proofErr w:type="spellStart"/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yr</w:t>
            </w:r>
            <w:proofErr w:type="spellEnd"/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F466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65±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911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9EC6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67±1</w:t>
            </w: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3AF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0</w:t>
            </w: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</w:p>
        </w:tc>
      </w:tr>
      <w:tr w:rsidR="00781512" w:rsidRPr="00DD5960" w14:paraId="11472D72" w14:textId="77777777" w:rsidTr="00C86F4B">
        <w:trPr>
          <w:trHeight w:val="113"/>
        </w:trPr>
        <w:tc>
          <w:tcPr>
            <w:tcW w:w="3261" w:type="dxa"/>
            <w:tcBorders>
              <w:top w:val="nil"/>
            </w:tcBorders>
          </w:tcPr>
          <w:p w14:paraId="672A96E7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Me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C026B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72 (6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AF4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3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5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2A3B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3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6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8AA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68</w:t>
            </w:r>
          </w:p>
        </w:tc>
      </w:tr>
      <w:tr w:rsidR="00781512" w:rsidRPr="00DD5960" w14:paraId="77609FD9" w14:textId="77777777" w:rsidTr="00C86F4B">
        <w:trPr>
          <w:trHeight w:val="113"/>
        </w:trPr>
        <w:tc>
          <w:tcPr>
            <w:tcW w:w="3261" w:type="dxa"/>
          </w:tcPr>
          <w:p w14:paraId="72A71CCB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Body mass index, kg/m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8824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24.4±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5C7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7770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24.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3.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548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76</w:t>
            </w:r>
          </w:p>
        </w:tc>
      </w:tr>
      <w:tr w:rsidR="00781512" w:rsidRPr="00DD5960" w14:paraId="6F9DEFB3" w14:textId="77777777" w:rsidTr="00C86F4B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50E13BBF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Heart rate, bp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DE83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68±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CAB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8B49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70±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D48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0.03</w:t>
            </w:r>
          </w:p>
        </w:tc>
      </w:tr>
      <w:tr w:rsidR="00781512" w:rsidRPr="00DD5960" w14:paraId="192A421C" w14:textId="77777777" w:rsidTr="00C86F4B">
        <w:trPr>
          <w:trHeight w:val="113"/>
        </w:trPr>
        <w:tc>
          <w:tcPr>
            <w:tcW w:w="3261" w:type="dxa"/>
            <w:tcBorders>
              <w:top w:val="nil"/>
              <w:bottom w:val="nil"/>
            </w:tcBorders>
          </w:tcPr>
          <w:p w14:paraId="19019526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C394A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29±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310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2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38E8F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3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</w:t>
            </w: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01A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952E7D">
              <w:rPr>
                <w:rFonts w:ascii="Times New Roman" w:eastAsia="游ゴシック" w:hAnsi="Times New Roman" w:cs="Times New Roman"/>
                <w:sz w:val="22"/>
                <w:szCs w:val="22"/>
              </w:rPr>
              <w:t>0.33</w:t>
            </w:r>
          </w:p>
        </w:tc>
      </w:tr>
      <w:tr w:rsidR="00781512" w:rsidRPr="00DD5960" w14:paraId="5B484324" w14:textId="77777777" w:rsidTr="00C86F4B">
        <w:trPr>
          <w:trHeight w:val="187"/>
        </w:trPr>
        <w:tc>
          <w:tcPr>
            <w:tcW w:w="3261" w:type="dxa"/>
            <w:tcBorders>
              <w:top w:val="nil"/>
            </w:tcBorders>
          </w:tcPr>
          <w:p w14:paraId="0536F41B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71A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79±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A05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4F2649">
              <w:rPr>
                <w:rFonts w:ascii="Times New Roman" w:eastAsia="游ゴシック" w:hAnsi="Times New Roman" w:cs="Times New Roman"/>
                <w:sz w:val="22"/>
                <w:szCs w:val="22"/>
              </w:rPr>
              <w:t>8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</w:t>
            </w:r>
            <w:r w:rsidRPr="004F2649">
              <w:rPr>
                <w:rFonts w:ascii="Times New Roman" w:eastAsia="游ゴシック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D13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4F2649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5AF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4F2649">
              <w:rPr>
                <w:rFonts w:ascii="Times New Roman" w:eastAsia="游ゴシック" w:hAnsi="Times New Roman" w:cs="Times New Roman"/>
                <w:sz w:val="22"/>
                <w:szCs w:val="22"/>
              </w:rPr>
              <w:t>0.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</w:p>
        </w:tc>
      </w:tr>
      <w:tr w:rsidR="00781512" w:rsidRPr="00DD5960" w14:paraId="1608602A" w14:textId="77777777" w:rsidTr="00C86F4B">
        <w:trPr>
          <w:trHeight w:val="68"/>
        </w:trPr>
        <w:tc>
          <w:tcPr>
            <w:tcW w:w="3261" w:type="dxa"/>
          </w:tcPr>
          <w:p w14:paraId="7E44A99F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Total cholesterol, mg/d</w:t>
            </w: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C280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94±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8AB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9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3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E066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9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3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EC7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84</w:t>
            </w:r>
          </w:p>
        </w:tc>
      </w:tr>
      <w:tr w:rsidR="00781512" w:rsidRPr="00DD5960" w14:paraId="7808563B" w14:textId="77777777" w:rsidTr="00C86F4B">
        <w:trPr>
          <w:trHeight w:val="113"/>
        </w:trPr>
        <w:tc>
          <w:tcPr>
            <w:tcW w:w="3261" w:type="dxa"/>
          </w:tcPr>
          <w:p w14:paraId="5A5DDC2F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Triglycerides, mg/d</w:t>
            </w: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4E85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35±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2A3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4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6CE6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2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2FA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31</w:t>
            </w:r>
          </w:p>
        </w:tc>
      </w:tr>
      <w:tr w:rsidR="00781512" w:rsidRPr="00DD5960" w14:paraId="23E5D30D" w14:textId="77777777" w:rsidTr="00C86F4B">
        <w:trPr>
          <w:trHeight w:val="113"/>
        </w:trPr>
        <w:tc>
          <w:tcPr>
            <w:tcW w:w="3261" w:type="dxa"/>
          </w:tcPr>
          <w:p w14:paraId="72E1035A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HDL-C,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A7F8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62±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D37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5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FD81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01F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922484">
              <w:rPr>
                <w:rFonts w:ascii="Times New Roman" w:eastAsia="游ゴシック" w:hAnsi="Times New Roman" w:cs="Times New Roman"/>
                <w:sz w:val="22"/>
                <w:szCs w:val="22"/>
              </w:rPr>
              <w:t>07</w:t>
            </w:r>
          </w:p>
        </w:tc>
      </w:tr>
      <w:tr w:rsidR="00781512" w:rsidRPr="00DD5960" w14:paraId="189F9A91" w14:textId="77777777" w:rsidTr="00C86F4B">
        <w:trPr>
          <w:trHeight w:val="113"/>
        </w:trPr>
        <w:tc>
          <w:tcPr>
            <w:tcW w:w="3261" w:type="dxa"/>
          </w:tcPr>
          <w:p w14:paraId="42DE5D88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LDL-C,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7130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10±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FD1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09±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9E1C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1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3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40E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93</w:t>
            </w:r>
          </w:p>
        </w:tc>
      </w:tr>
      <w:tr w:rsidR="00781512" w:rsidRPr="00DD5960" w14:paraId="6EC6ADCE" w14:textId="77777777" w:rsidTr="00C86F4B">
        <w:trPr>
          <w:trHeight w:val="113"/>
        </w:trPr>
        <w:tc>
          <w:tcPr>
            <w:tcW w:w="3261" w:type="dxa"/>
          </w:tcPr>
          <w:p w14:paraId="3DF977AE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Creatinine, mg/d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213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0.97±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B82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8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0.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F407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0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0.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A96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0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</w:p>
        </w:tc>
      </w:tr>
      <w:tr w:rsidR="00781512" w:rsidRPr="00DD5960" w14:paraId="77A44609" w14:textId="77777777" w:rsidTr="00C86F4B">
        <w:trPr>
          <w:trHeight w:val="113"/>
        </w:trPr>
        <w:tc>
          <w:tcPr>
            <w:tcW w:w="3261" w:type="dxa"/>
          </w:tcPr>
          <w:p w14:paraId="5706AC80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Glucose, mg/d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7D4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11±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9B6F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0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2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CE7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1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563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24</w:t>
            </w:r>
          </w:p>
        </w:tc>
      </w:tr>
      <w:tr w:rsidR="00781512" w:rsidRPr="00DD5960" w14:paraId="6B384171" w14:textId="77777777" w:rsidTr="00C86F4B">
        <w:trPr>
          <w:trHeight w:val="113"/>
        </w:trPr>
        <w:tc>
          <w:tcPr>
            <w:tcW w:w="3261" w:type="dxa"/>
          </w:tcPr>
          <w:p w14:paraId="741FCC57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Hemoglobin A1c, 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%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163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5.9±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62D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5.8±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E60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5.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075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BE10AB">
              <w:rPr>
                <w:rFonts w:ascii="Times New Roman" w:eastAsia="游ゴシック" w:hAnsi="Times New Roman" w:cs="Times New Roman"/>
                <w:sz w:val="22"/>
                <w:szCs w:val="22"/>
              </w:rPr>
              <w:t>49</w:t>
            </w:r>
          </w:p>
        </w:tc>
      </w:tr>
      <w:tr w:rsidR="00781512" w:rsidRPr="00DD5960" w14:paraId="58B6D311" w14:textId="77777777" w:rsidTr="00C86F4B">
        <w:trPr>
          <w:trHeight w:val="113"/>
        </w:trPr>
        <w:tc>
          <w:tcPr>
            <w:tcW w:w="3261" w:type="dxa"/>
          </w:tcPr>
          <w:p w14:paraId="683370E7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Medical history, n (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%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F3AA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6E8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33AA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857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</w:tr>
      <w:tr w:rsidR="00781512" w:rsidRPr="00DD5960" w14:paraId="7E8FAD3B" w14:textId="77777777" w:rsidTr="00C86F4B">
        <w:trPr>
          <w:trHeight w:val="113"/>
        </w:trPr>
        <w:tc>
          <w:tcPr>
            <w:tcW w:w="3261" w:type="dxa"/>
          </w:tcPr>
          <w:p w14:paraId="78CC1807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2B11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100 (8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870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5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8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58A5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4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8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A01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26</w:t>
            </w:r>
          </w:p>
        </w:tc>
      </w:tr>
      <w:tr w:rsidR="00781512" w:rsidRPr="00DD5960" w14:paraId="7D546DEF" w14:textId="77777777" w:rsidTr="00C86F4B">
        <w:trPr>
          <w:trHeight w:val="113"/>
        </w:trPr>
        <w:tc>
          <w:tcPr>
            <w:tcW w:w="3261" w:type="dxa"/>
          </w:tcPr>
          <w:p w14:paraId="68F59B94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Dys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E736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  <w:highlight w:val="yellow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78 (6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185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3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6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AD19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3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6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527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70</w:t>
            </w:r>
          </w:p>
        </w:tc>
      </w:tr>
      <w:tr w:rsidR="00781512" w:rsidRPr="00DD5960" w14:paraId="3BD92282" w14:textId="77777777" w:rsidTr="00C86F4B">
        <w:trPr>
          <w:trHeight w:val="113"/>
        </w:trPr>
        <w:tc>
          <w:tcPr>
            <w:tcW w:w="3261" w:type="dxa"/>
          </w:tcPr>
          <w:p w14:paraId="2B0A5293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EA8D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27 (2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3F5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1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2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A8A0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1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2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FD5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71</w:t>
            </w:r>
          </w:p>
        </w:tc>
      </w:tr>
      <w:tr w:rsidR="00781512" w:rsidRPr="00DD5960" w14:paraId="1D984112" w14:textId="77777777" w:rsidTr="00C86F4B">
        <w:trPr>
          <w:trHeight w:val="113"/>
        </w:trPr>
        <w:tc>
          <w:tcPr>
            <w:tcW w:w="3261" w:type="dxa"/>
          </w:tcPr>
          <w:p w14:paraId="140DA866" w14:textId="1763D3FA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21C5B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18 (1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6BDF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1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1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20CE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1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32B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0.53</w:t>
            </w:r>
          </w:p>
        </w:tc>
      </w:tr>
      <w:tr w:rsidR="00781512" w:rsidRPr="00DD5960" w14:paraId="48991EC6" w14:textId="77777777" w:rsidTr="00C86F4B">
        <w:trPr>
          <w:trHeight w:val="113"/>
        </w:trPr>
        <w:tc>
          <w:tcPr>
            <w:tcW w:w="3261" w:type="dxa"/>
          </w:tcPr>
          <w:p w14:paraId="75052328" w14:textId="6BC7EAC5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2AAA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15 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523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1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1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D2B18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B42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14</w:t>
            </w:r>
          </w:p>
        </w:tc>
      </w:tr>
      <w:tr w:rsidR="00781512" w:rsidRPr="00DD5960" w14:paraId="6C2DA096" w14:textId="77777777" w:rsidTr="00C86F4B">
        <w:trPr>
          <w:trHeight w:val="113"/>
        </w:trPr>
        <w:tc>
          <w:tcPr>
            <w:tcW w:w="3261" w:type="dxa"/>
          </w:tcPr>
          <w:p w14:paraId="353E6D45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Medication, n (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%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2B3A7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E15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C828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60E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</w:tr>
      <w:tr w:rsidR="00781512" w:rsidRPr="00DD5960" w14:paraId="23637F10" w14:textId="77777777" w:rsidTr="00C86F4B">
        <w:trPr>
          <w:trHeight w:val="113"/>
        </w:trPr>
        <w:tc>
          <w:tcPr>
            <w:tcW w:w="3261" w:type="dxa"/>
          </w:tcPr>
          <w:p w14:paraId="2D768172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Antihypertensive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0BC1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  <w:highlight w:val="yellow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89 (8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C73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4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8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69087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4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9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551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4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</w:p>
        </w:tc>
      </w:tr>
      <w:tr w:rsidR="00781512" w:rsidRPr="00DD5960" w14:paraId="7FF08B0A" w14:textId="77777777" w:rsidTr="00C86F4B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3B0E5564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Lipid lowering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EA93B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47 (5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165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2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59.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92CF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2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6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21C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93</w:t>
            </w:r>
          </w:p>
        </w:tc>
      </w:tr>
      <w:tr w:rsidR="00781512" w:rsidRPr="00DD5960" w14:paraId="7254159F" w14:textId="77777777" w:rsidTr="00C86F4B">
        <w:trPr>
          <w:trHeight w:val="11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4A12E91B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Anti-diabetic dru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58EF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7 (1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B8C7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1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8F4D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1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6CC9B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82717F">
              <w:rPr>
                <w:rFonts w:ascii="Times New Roman" w:eastAsia="游ゴシック" w:hAnsi="Times New Roman" w:cs="Times New Roman"/>
                <w:sz w:val="22"/>
                <w:szCs w:val="22"/>
              </w:rPr>
              <w:t>71</w:t>
            </w:r>
          </w:p>
        </w:tc>
      </w:tr>
    </w:tbl>
    <w:p w14:paraId="1ECE6143" w14:textId="77777777" w:rsidR="00781512" w:rsidRPr="00DD5960" w:rsidRDefault="00781512" w:rsidP="00781512">
      <w:pPr>
        <w:spacing w:line="0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14:paraId="6E75FB6A" w14:textId="54B60A1B" w:rsidR="00781512" w:rsidRDefault="00781512" w:rsidP="00781512">
      <w:pPr>
        <w:spacing w:line="0" w:lineRule="atLeast"/>
        <w:rPr>
          <w:rFonts w:ascii="Times New Roman" w:eastAsia="ＭＳ 明朝" w:hAnsi="Times New Roman" w:cs="Times New Roman"/>
          <w:color w:val="000000"/>
          <w:sz w:val="22"/>
          <w:szCs w:val="22"/>
        </w:rPr>
      </w:pPr>
      <w:r w:rsidRPr="00DE0348">
        <w:rPr>
          <w:rFonts w:ascii="Times New Roman" w:hAnsi="Times New Roman" w:cs="Times New Roman"/>
          <w:color w:val="000000" w:themeColor="text1"/>
          <w:sz w:val="22"/>
          <w:szCs w:val="22"/>
        </w:rPr>
        <w:t>HDL-C</w:t>
      </w:r>
      <w:r w:rsidR="00646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</w:t>
      </w:r>
      <w:r w:rsidRPr="00DE034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D5960">
        <w:rPr>
          <w:rFonts w:ascii="Times New Roman" w:hAnsi="Times New Roman" w:cs="Times New Roman"/>
          <w:sz w:val="22"/>
          <w:szCs w:val="22"/>
        </w:rPr>
        <w:t>high-density lipoprotein cholesterol; LDL-C, low-density lipoprotein cholesterol; CVD, cardiovascular disease.</w:t>
      </w:r>
      <w:r w:rsidRPr="00E92D25">
        <w:rPr>
          <w:rFonts w:ascii="Times New Roman" w:eastAsia="ＭＳ 明朝" w:hAnsi="Times New Roman" w:cs="Times New Roman"/>
          <w:color w:val="000000"/>
          <w:sz w:val="22"/>
          <w:szCs w:val="22"/>
        </w:rPr>
        <w:t xml:space="preserve"> </w:t>
      </w:r>
    </w:p>
    <w:p w14:paraId="3F3AF490" w14:textId="77777777" w:rsidR="00781512" w:rsidRDefault="00781512" w:rsidP="00781512">
      <w:pPr>
        <w:spacing w:line="0" w:lineRule="atLeast"/>
        <w:rPr>
          <w:rFonts w:ascii="Times New Roman" w:eastAsia="ＭＳ 明朝" w:hAnsi="Times New Roman" w:cs="Times New Roman"/>
          <w:color w:val="000000"/>
          <w:sz w:val="22"/>
          <w:szCs w:val="22"/>
        </w:rPr>
      </w:pPr>
    </w:p>
    <w:p w14:paraId="53C5173F" w14:textId="77777777" w:rsidR="00781512" w:rsidRDefault="00781512" w:rsidP="00781512">
      <w:pPr>
        <w:rPr>
          <w:rFonts w:ascii="Times New Roman" w:eastAsia="ＭＳ 明朝" w:hAnsi="Times New Roman" w:cs="Times New Roman"/>
          <w:color w:val="000000"/>
          <w:sz w:val="22"/>
          <w:szCs w:val="22"/>
        </w:rPr>
      </w:pPr>
      <w:r>
        <w:rPr>
          <w:rFonts w:ascii="Times New Roman" w:eastAsia="ＭＳ 明朝" w:hAnsi="Times New Roman" w:cs="Times New Roman"/>
          <w:color w:val="000000"/>
          <w:sz w:val="22"/>
          <w:szCs w:val="22"/>
        </w:rPr>
        <w:br w:type="page"/>
      </w:r>
    </w:p>
    <w:p w14:paraId="4B19AB0C" w14:textId="77777777" w:rsidR="00781512" w:rsidRDefault="00781512" w:rsidP="00781512">
      <w:pPr>
        <w:spacing w:line="0" w:lineRule="atLeast"/>
        <w:rPr>
          <w:rFonts w:ascii="Times New Roman" w:eastAsia="ＭＳ 明朝" w:hAnsi="Times New Roman" w:cs="Times New Roman"/>
          <w:color w:val="000000"/>
          <w:sz w:val="22"/>
          <w:szCs w:val="22"/>
        </w:rPr>
      </w:pPr>
    </w:p>
    <w:p w14:paraId="32C3B910" w14:textId="66AE93B6" w:rsidR="00781512" w:rsidRDefault="00781512" w:rsidP="00781512">
      <w:pPr>
        <w:spacing w:line="0" w:lineRule="atLeast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ＭＳ 明朝" w:hAnsi="Times New Roman" w:cs="Times New Roman" w:hint="eastAsia"/>
          <w:b/>
          <w:bCs/>
          <w:color w:val="000000"/>
          <w:sz w:val="22"/>
          <w:szCs w:val="22"/>
        </w:rPr>
        <w:t>T</w:t>
      </w:r>
      <w:r>
        <w:rPr>
          <w:rFonts w:ascii="Times New Roman" w:eastAsia="ＭＳ 明朝" w:hAnsi="Times New Roman" w:cs="Times New Roman"/>
          <w:b/>
          <w:bCs/>
          <w:color w:val="000000"/>
          <w:sz w:val="22"/>
          <w:szCs w:val="22"/>
        </w:rPr>
        <w:t>able VII.</w:t>
      </w:r>
      <w:r w:rsidRPr="00352A65">
        <w:rPr>
          <w:rFonts w:ascii="Times New Roman" w:eastAsia="ＭＳ 明朝" w:hAnsi="Times New Roman" w:cs="Times New Roman"/>
          <w:color w:val="000000"/>
          <w:sz w:val="22"/>
          <w:szCs w:val="22"/>
        </w:rPr>
        <w:t xml:space="preserve"> </w:t>
      </w:r>
      <w:r w:rsidRPr="00DD5960">
        <w:rPr>
          <w:rFonts w:ascii="Times New Roman" w:eastAsia="ＭＳ 明朝" w:hAnsi="Times New Roman" w:cs="Times New Roman"/>
          <w:color w:val="000000"/>
          <w:sz w:val="22"/>
          <w:szCs w:val="22"/>
        </w:rPr>
        <w:t>Clinical Characteristics of Subjects with Sitting Time on A Non-working Day of &lt;</w:t>
      </w:r>
      <w:r w:rsidR="00C4442A">
        <w:rPr>
          <w:rFonts w:ascii="Times New Roman" w:eastAsia="ＭＳ 明朝" w:hAnsi="Times New Roman" w:cs="Times New Roman"/>
          <w:color w:val="000000"/>
          <w:sz w:val="22"/>
          <w:szCs w:val="22"/>
        </w:rPr>
        <w:t>8 h</w:t>
      </w:r>
      <w:r w:rsidRPr="00DD5960">
        <w:rPr>
          <w:rFonts w:ascii="Times New Roman" w:eastAsia="ＭＳ 明朝" w:hAnsi="Times New Roman" w:cs="Times New Roman"/>
          <w:color w:val="000000"/>
          <w:sz w:val="22"/>
          <w:szCs w:val="22"/>
        </w:rPr>
        <w:t>/day and Subjects with Sitting Time on A Non-working Day of ≥</w:t>
      </w:r>
      <w:r w:rsidR="00C4442A">
        <w:rPr>
          <w:rFonts w:ascii="Times New Roman" w:eastAsia="ＭＳ 明朝" w:hAnsi="Times New Roman" w:cs="Times New Roman"/>
          <w:color w:val="000000"/>
          <w:sz w:val="22"/>
          <w:szCs w:val="22"/>
        </w:rPr>
        <w:t>8 h</w:t>
      </w:r>
      <w:r w:rsidRPr="00DD5960">
        <w:rPr>
          <w:rFonts w:ascii="Times New Roman" w:eastAsia="ＭＳ 明朝" w:hAnsi="Times New Roman" w:cs="Times New Roman"/>
          <w:color w:val="000000"/>
          <w:sz w:val="22"/>
          <w:szCs w:val="22"/>
        </w:rPr>
        <w:t>/day</w:t>
      </w:r>
      <w:r w:rsidRPr="00F65FD7">
        <w:rPr>
          <w:rFonts w:ascii="Times New Roman" w:eastAsia="ＭＳ 明朝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during the </w:t>
      </w:r>
      <w:r w:rsidRPr="00892ECE">
        <w:rPr>
          <w:rFonts w:ascii="Times New Roman" w:hAnsi="Times New Roman" w:cs="Times New Roman"/>
          <w:sz w:val="22"/>
          <w:szCs w:val="22"/>
        </w:rPr>
        <w:t>COVID</w:t>
      </w:r>
      <w:r>
        <w:rPr>
          <w:rFonts w:ascii="Times New Roman" w:hAnsi="Times New Roman" w:cs="Times New Roman"/>
          <w:sz w:val="22"/>
          <w:szCs w:val="22"/>
        </w:rPr>
        <w:t>-19</w:t>
      </w:r>
      <w:r w:rsidRPr="00892EC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andemic</w:t>
      </w:r>
      <w:r w:rsidRPr="00DD5960">
        <w:rPr>
          <w:rFonts w:ascii="Times New Roman" w:hAnsi="Times New Roman" w:cs="Times New Roman"/>
          <w:sz w:val="22"/>
          <w:szCs w:val="22"/>
        </w:rPr>
        <w:t>.</w:t>
      </w:r>
    </w:p>
    <w:p w14:paraId="199F5C27" w14:textId="77777777" w:rsidR="00781512" w:rsidRPr="00DD5960" w:rsidRDefault="00781512" w:rsidP="00781512">
      <w:pPr>
        <w:spacing w:line="0" w:lineRule="atLeast"/>
        <w:jc w:val="both"/>
        <w:rPr>
          <w:rFonts w:ascii="Times New Roman" w:eastAsia="ＭＳ 明朝" w:hAnsi="Times New Roman" w:cs="Times New Roman"/>
          <w:sz w:val="22"/>
          <w:szCs w:val="22"/>
        </w:rPr>
      </w:pPr>
    </w:p>
    <w:tbl>
      <w:tblPr>
        <w:tblpPr w:leftFromText="142" w:rightFromText="142" w:vertAnchor="text" w:horzAnchor="margin" w:tblpXSpec="center" w:tblpY="1"/>
        <w:tblOverlap w:val="never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275"/>
        <w:gridCol w:w="1276"/>
        <w:gridCol w:w="992"/>
      </w:tblGrid>
      <w:tr w:rsidR="00781512" w:rsidRPr="00DD5960" w14:paraId="5ACFA3A3" w14:textId="77777777" w:rsidTr="00C86F4B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9F06A2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CE2CC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Total</w:t>
            </w:r>
          </w:p>
          <w:p w14:paraId="4C5EA260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6588213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119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7E6640" w14:textId="420CAFE2" w:rsidR="00781512" w:rsidRPr="00DD5960" w:rsidRDefault="00781512" w:rsidP="00C4442A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&lt;</w:t>
            </w:r>
            <w:r w:rsidR="00C4442A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8 h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/day</w:t>
            </w:r>
          </w:p>
          <w:p w14:paraId="3E25819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3FE842C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78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FE05BE" w14:textId="5D82BCE8" w:rsidR="00781512" w:rsidRPr="00DD5960" w:rsidRDefault="00781512" w:rsidP="00C4442A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≥</w:t>
            </w:r>
            <w:r w:rsidR="00C4442A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8 h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/day</w:t>
            </w:r>
          </w:p>
          <w:p w14:paraId="642F14A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7D38213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n=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41</w:t>
            </w: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C0FDE7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42D97909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  <w:p w14:paraId="2C051A5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P value</w:t>
            </w:r>
          </w:p>
        </w:tc>
      </w:tr>
      <w:tr w:rsidR="00781512" w:rsidRPr="00DD5960" w14:paraId="2478D1DB" w14:textId="77777777" w:rsidTr="00C86F4B">
        <w:trPr>
          <w:trHeight w:val="11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6AC59AF9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Age, </w:t>
            </w:r>
            <w:proofErr w:type="spellStart"/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yr</w:t>
            </w:r>
            <w:proofErr w:type="spellEnd"/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73ED7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65±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85A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E902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67±1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968F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24</w:t>
            </w:r>
          </w:p>
        </w:tc>
      </w:tr>
      <w:tr w:rsidR="00781512" w:rsidRPr="00DD5960" w14:paraId="000BFDEE" w14:textId="77777777" w:rsidTr="00C86F4B">
        <w:trPr>
          <w:trHeight w:val="113"/>
        </w:trPr>
        <w:tc>
          <w:tcPr>
            <w:tcW w:w="3261" w:type="dxa"/>
            <w:tcBorders>
              <w:top w:val="nil"/>
            </w:tcBorders>
          </w:tcPr>
          <w:p w14:paraId="4A17733C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Me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C92E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72 (6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593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48 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(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6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9810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2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5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887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75</w:t>
            </w:r>
          </w:p>
        </w:tc>
      </w:tr>
      <w:tr w:rsidR="00781512" w:rsidRPr="00DD5960" w14:paraId="28FE89CB" w14:textId="77777777" w:rsidTr="00C86F4B">
        <w:trPr>
          <w:trHeight w:val="113"/>
        </w:trPr>
        <w:tc>
          <w:tcPr>
            <w:tcW w:w="3261" w:type="dxa"/>
          </w:tcPr>
          <w:p w14:paraId="671930C1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Body mass index, kg/m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05D2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24.4±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0D5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B58AB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24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3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0B8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7F1F67">
              <w:rPr>
                <w:rFonts w:ascii="Times New Roman" w:eastAsia="游ゴシック" w:hAnsi="Times New Roman" w:cs="Times New Roman"/>
                <w:sz w:val="22"/>
                <w:szCs w:val="22"/>
              </w:rPr>
              <w:t>45</w:t>
            </w:r>
          </w:p>
        </w:tc>
      </w:tr>
      <w:tr w:rsidR="00781512" w:rsidRPr="00DD5960" w14:paraId="0BADA364" w14:textId="77777777" w:rsidTr="00C86F4B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47F8FC1D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Heart rate, bp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CCB2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68±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547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6FCA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70±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291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0.06</w:t>
            </w:r>
          </w:p>
        </w:tc>
      </w:tr>
      <w:tr w:rsidR="00781512" w:rsidRPr="00DD5960" w14:paraId="6E9DA46D" w14:textId="77777777" w:rsidTr="00C86F4B">
        <w:trPr>
          <w:trHeight w:val="113"/>
        </w:trPr>
        <w:tc>
          <w:tcPr>
            <w:tcW w:w="3261" w:type="dxa"/>
            <w:tcBorders>
              <w:top w:val="nil"/>
              <w:bottom w:val="nil"/>
            </w:tcBorders>
          </w:tcPr>
          <w:p w14:paraId="1F61D7D2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1586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29±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207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2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3051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3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5D1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0.50</w:t>
            </w:r>
          </w:p>
        </w:tc>
      </w:tr>
      <w:tr w:rsidR="00781512" w:rsidRPr="00DD5960" w14:paraId="371BC8FC" w14:textId="77777777" w:rsidTr="00C86F4B">
        <w:trPr>
          <w:trHeight w:val="187"/>
        </w:trPr>
        <w:tc>
          <w:tcPr>
            <w:tcW w:w="3261" w:type="dxa"/>
            <w:tcBorders>
              <w:top w:val="nil"/>
            </w:tcBorders>
          </w:tcPr>
          <w:p w14:paraId="30B9D379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Diastolic blood pressure, mmH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95C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79±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144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7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021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466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0.75</w:t>
            </w:r>
          </w:p>
        </w:tc>
      </w:tr>
      <w:tr w:rsidR="00781512" w:rsidRPr="00DD5960" w14:paraId="4C34FFB5" w14:textId="77777777" w:rsidTr="00C86F4B">
        <w:trPr>
          <w:trHeight w:val="68"/>
        </w:trPr>
        <w:tc>
          <w:tcPr>
            <w:tcW w:w="3261" w:type="dxa"/>
          </w:tcPr>
          <w:p w14:paraId="3FFA4BE8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Total cholesterol, mg/d</w:t>
            </w: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ECD6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94±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1B1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9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3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E302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9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08F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58</w:t>
            </w:r>
          </w:p>
        </w:tc>
      </w:tr>
      <w:tr w:rsidR="00781512" w:rsidRPr="00DD5960" w14:paraId="7FCFBC41" w14:textId="77777777" w:rsidTr="00C86F4B">
        <w:trPr>
          <w:trHeight w:val="113"/>
        </w:trPr>
        <w:tc>
          <w:tcPr>
            <w:tcW w:w="3261" w:type="dxa"/>
          </w:tcPr>
          <w:p w14:paraId="2842958D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Triglycerides, mg/d</w:t>
            </w: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0110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color w:val="C00000"/>
                <w:sz w:val="22"/>
                <w:szCs w:val="22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35±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D67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3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3978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3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3A4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84</w:t>
            </w:r>
          </w:p>
        </w:tc>
      </w:tr>
      <w:tr w:rsidR="00781512" w:rsidRPr="00DD5960" w14:paraId="1ED29887" w14:textId="77777777" w:rsidTr="00C86F4B">
        <w:trPr>
          <w:trHeight w:val="113"/>
        </w:trPr>
        <w:tc>
          <w:tcPr>
            <w:tcW w:w="3261" w:type="dxa"/>
          </w:tcPr>
          <w:p w14:paraId="5F761880" w14:textId="77777777" w:rsidR="00781512" w:rsidRPr="00DD5960" w:rsidRDefault="00781512" w:rsidP="00C86F4B">
            <w:pPr>
              <w:spacing w:line="0" w:lineRule="atLeast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HDL-C,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6CF5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62±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816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6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1D865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9DD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21</w:t>
            </w:r>
          </w:p>
        </w:tc>
      </w:tr>
      <w:tr w:rsidR="00781512" w:rsidRPr="00DD5960" w14:paraId="07D04CC1" w14:textId="77777777" w:rsidTr="00C86F4B">
        <w:trPr>
          <w:trHeight w:val="113"/>
        </w:trPr>
        <w:tc>
          <w:tcPr>
            <w:tcW w:w="3261" w:type="dxa"/>
          </w:tcPr>
          <w:p w14:paraId="10322ED7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hAnsi="Times New Roman" w:cs="Times New Roman"/>
                <w:sz w:val="22"/>
                <w:szCs w:val="22"/>
              </w:rPr>
              <w:t>LDL-C,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B9FA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10±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E62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09±2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5AAB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1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3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A63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165DA0">
              <w:rPr>
                <w:rFonts w:ascii="Times New Roman" w:eastAsia="游ゴシック" w:hAnsi="Times New Roman" w:cs="Times New Roman"/>
                <w:sz w:val="22"/>
                <w:szCs w:val="22"/>
              </w:rPr>
              <w:t>75</w:t>
            </w:r>
          </w:p>
        </w:tc>
      </w:tr>
      <w:tr w:rsidR="00781512" w:rsidRPr="00DD5960" w14:paraId="4025F870" w14:textId="77777777" w:rsidTr="00C86F4B">
        <w:trPr>
          <w:trHeight w:val="113"/>
        </w:trPr>
        <w:tc>
          <w:tcPr>
            <w:tcW w:w="3261" w:type="dxa"/>
          </w:tcPr>
          <w:p w14:paraId="5D1D2C74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Creatinine, mg/d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3BA7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0.97±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438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9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149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0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C597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3</w:t>
            </w:r>
          </w:p>
        </w:tc>
      </w:tr>
      <w:tr w:rsidR="00781512" w:rsidRPr="00DD5960" w14:paraId="34B5A4AD" w14:textId="77777777" w:rsidTr="00C86F4B">
        <w:trPr>
          <w:trHeight w:val="113"/>
        </w:trPr>
        <w:tc>
          <w:tcPr>
            <w:tcW w:w="3261" w:type="dxa"/>
          </w:tcPr>
          <w:p w14:paraId="0BB8BE93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Glucose, mg/d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D7BB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111±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01F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0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2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433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55F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5</w:t>
            </w:r>
          </w:p>
        </w:tc>
      </w:tr>
      <w:tr w:rsidR="00781512" w:rsidRPr="00DD5960" w14:paraId="04175ED8" w14:textId="77777777" w:rsidTr="00C86F4B">
        <w:trPr>
          <w:trHeight w:val="113"/>
        </w:trPr>
        <w:tc>
          <w:tcPr>
            <w:tcW w:w="3261" w:type="dxa"/>
          </w:tcPr>
          <w:p w14:paraId="377B4B8D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Hemoglobin A1c, 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%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3DBD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  <w:r w:rsidRPr="001A1B41">
              <w:rPr>
                <w:rFonts w:ascii="Times New Roman" w:eastAsia="游ゴシック" w:hAnsi="Times New Roman" w:cs="Times New Roman"/>
                <w:sz w:val="22"/>
                <w:szCs w:val="22"/>
              </w:rPr>
              <w:t>5.9±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2327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5.8±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381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.0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±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37D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47</w:t>
            </w:r>
          </w:p>
        </w:tc>
      </w:tr>
      <w:tr w:rsidR="00781512" w:rsidRPr="00DD5960" w14:paraId="2AB7C9DE" w14:textId="77777777" w:rsidTr="00C86F4B">
        <w:trPr>
          <w:trHeight w:val="113"/>
        </w:trPr>
        <w:tc>
          <w:tcPr>
            <w:tcW w:w="3261" w:type="dxa"/>
          </w:tcPr>
          <w:p w14:paraId="0F9E443D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Medical history, n (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%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AC86E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color w:val="C00000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081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70A3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C27B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</w:tr>
      <w:tr w:rsidR="00781512" w:rsidRPr="00DD5960" w14:paraId="1D1AB29F" w14:textId="77777777" w:rsidTr="00C86F4B">
        <w:trPr>
          <w:trHeight w:val="113"/>
        </w:trPr>
        <w:tc>
          <w:tcPr>
            <w:tcW w:w="3261" w:type="dxa"/>
          </w:tcPr>
          <w:p w14:paraId="67C813AD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A7BF6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7A72EF">
              <w:rPr>
                <w:rFonts w:ascii="Times New Roman" w:eastAsia="游ゴシック" w:hAnsi="Times New Roman" w:cs="Times New Roman"/>
                <w:sz w:val="22"/>
                <w:szCs w:val="22"/>
              </w:rPr>
              <w:t>100 (8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6C17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82.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F07A4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3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8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1B6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42</w:t>
            </w:r>
          </w:p>
        </w:tc>
      </w:tr>
      <w:tr w:rsidR="00781512" w:rsidRPr="00DD5960" w14:paraId="2E36F6A0" w14:textId="77777777" w:rsidTr="00C86F4B">
        <w:trPr>
          <w:trHeight w:val="113"/>
        </w:trPr>
        <w:tc>
          <w:tcPr>
            <w:tcW w:w="3261" w:type="dxa"/>
          </w:tcPr>
          <w:p w14:paraId="24432D1E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Dys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6A9F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  <w:highlight w:val="yellow"/>
              </w:rPr>
            </w:pPr>
            <w:r w:rsidRPr="00246CC8">
              <w:rPr>
                <w:rFonts w:ascii="Times New Roman" w:eastAsia="游ゴシック" w:hAnsi="Times New Roman" w:cs="Times New Roman"/>
                <w:sz w:val="22"/>
                <w:szCs w:val="22"/>
              </w:rPr>
              <w:t>78 (6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7EC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5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6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69EA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26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6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C73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72</w:t>
            </w:r>
          </w:p>
        </w:tc>
      </w:tr>
      <w:tr w:rsidR="00781512" w:rsidRPr="00DD5960" w14:paraId="1D946FB8" w14:textId="77777777" w:rsidTr="00C86F4B">
        <w:trPr>
          <w:trHeight w:val="113"/>
        </w:trPr>
        <w:tc>
          <w:tcPr>
            <w:tcW w:w="3261" w:type="dxa"/>
          </w:tcPr>
          <w:p w14:paraId="0DA01EB6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C6E3A3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27 (2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D4E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2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FA950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448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55</w:t>
            </w:r>
          </w:p>
        </w:tc>
      </w:tr>
      <w:tr w:rsidR="00781512" w:rsidRPr="00DD5960" w14:paraId="0DF3112A" w14:textId="77777777" w:rsidTr="00C86F4B">
        <w:trPr>
          <w:trHeight w:val="113"/>
        </w:trPr>
        <w:tc>
          <w:tcPr>
            <w:tcW w:w="3261" w:type="dxa"/>
          </w:tcPr>
          <w:p w14:paraId="628EB1BF" w14:textId="6F86764F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5C64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8 (1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509C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26C4E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7.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BB1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0.09</w:t>
            </w:r>
          </w:p>
        </w:tc>
      </w:tr>
      <w:tr w:rsidR="00781512" w:rsidRPr="00DD5960" w14:paraId="092D597B" w14:textId="77777777" w:rsidTr="00C86F4B">
        <w:trPr>
          <w:trHeight w:val="113"/>
        </w:trPr>
        <w:tc>
          <w:tcPr>
            <w:tcW w:w="3261" w:type="dxa"/>
          </w:tcPr>
          <w:p w14:paraId="40E62763" w14:textId="1475A086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1E47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5 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B1D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1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0CA84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4.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DBC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07</w:t>
            </w:r>
          </w:p>
        </w:tc>
      </w:tr>
      <w:tr w:rsidR="00781512" w:rsidRPr="00DD5960" w14:paraId="59C76D32" w14:textId="77777777" w:rsidTr="00C86F4B">
        <w:trPr>
          <w:trHeight w:val="113"/>
        </w:trPr>
        <w:tc>
          <w:tcPr>
            <w:tcW w:w="3261" w:type="dxa"/>
          </w:tcPr>
          <w:p w14:paraId="2BCE84A6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Medication, n (</w:t>
            </w:r>
            <w:r w:rsidRPr="00DD5960">
              <w:rPr>
                <w:rFonts w:ascii="Times New Roman" w:eastAsia="Arial Unicode MS" w:hAnsi="Times New Roman" w:cs="Times New Roman"/>
                <w:sz w:val="22"/>
                <w:szCs w:val="22"/>
              </w:rPr>
              <w:t>%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39A4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D56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0FBE5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849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</w:tr>
      <w:tr w:rsidR="00781512" w:rsidRPr="00DD5960" w14:paraId="7F7EB771" w14:textId="77777777" w:rsidTr="00C86F4B">
        <w:trPr>
          <w:trHeight w:val="113"/>
        </w:trPr>
        <w:tc>
          <w:tcPr>
            <w:tcW w:w="3261" w:type="dxa"/>
          </w:tcPr>
          <w:p w14:paraId="52B4F6FF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Antihypertensive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47AB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  <w:highlight w:val="yellow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89 (8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9AE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5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88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9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AC8D8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33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9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C509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6</w:t>
            </w:r>
          </w:p>
        </w:tc>
      </w:tr>
      <w:tr w:rsidR="00781512" w:rsidRPr="00DD5960" w14:paraId="1704EC66" w14:textId="77777777" w:rsidTr="00C86F4B">
        <w:trPr>
          <w:trHeight w:val="113"/>
        </w:trPr>
        <w:tc>
          <w:tcPr>
            <w:tcW w:w="3261" w:type="dxa"/>
            <w:tcBorders>
              <w:bottom w:val="nil"/>
            </w:tcBorders>
          </w:tcPr>
          <w:p w14:paraId="3B506DB3" w14:textId="77777777" w:rsidR="00781512" w:rsidRPr="00DD5960" w:rsidRDefault="00781512" w:rsidP="00C86F4B">
            <w:pPr>
              <w:spacing w:line="0" w:lineRule="atLeast"/>
              <w:ind w:firstLineChars="50" w:firstLine="11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Lipid lowering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D4B6A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  <w:highlight w:val="yellow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47 (5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DDC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3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1.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1EA1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5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37F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1</w:t>
            </w:r>
          </w:p>
        </w:tc>
      </w:tr>
      <w:tr w:rsidR="00781512" w:rsidRPr="00DD5960" w14:paraId="17B7E7A8" w14:textId="77777777" w:rsidTr="00C86F4B">
        <w:trPr>
          <w:trHeight w:val="11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2EDC259" w14:textId="77777777" w:rsidR="00781512" w:rsidRPr="00DD5960" w:rsidRDefault="00781512" w:rsidP="00C86F4B">
            <w:pPr>
              <w:spacing w:line="0" w:lineRule="atLeas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Anti-diabetic dru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59A2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7 (1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70756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1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1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4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120D2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5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1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2</w:t>
            </w: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4E311" w14:textId="77777777" w:rsidR="00781512" w:rsidRPr="00DD5960" w:rsidRDefault="00781512" w:rsidP="00C86F4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D5960">
              <w:rPr>
                <w:rFonts w:ascii="Times New Roman" w:eastAsia="游ゴシック" w:hAnsi="Times New Roman" w:cs="Times New Roman"/>
                <w:sz w:val="22"/>
                <w:szCs w:val="22"/>
              </w:rPr>
              <w:t>0.</w:t>
            </w:r>
            <w:r w:rsidRPr="00E94004">
              <w:rPr>
                <w:rFonts w:ascii="Times New Roman" w:eastAsia="游ゴシック" w:hAnsi="Times New Roman" w:cs="Times New Roman"/>
                <w:sz w:val="22"/>
                <w:szCs w:val="22"/>
              </w:rPr>
              <w:t>64</w:t>
            </w:r>
          </w:p>
        </w:tc>
      </w:tr>
    </w:tbl>
    <w:p w14:paraId="053EE1C4" w14:textId="77777777" w:rsidR="00781512" w:rsidRPr="00DD5960" w:rsidRDefault="00781512" w:rsidP="00781512">
      <w:pPr>
        <w:spacing w:line="0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14:paraId="5867C57D" w14:textId="2A600053" w:rsidR="00781512" w:rsidRDefault="00781512" w:rsidP="00781512">
      <w:pPr>
        <w:spacing w:line="0" w:lineRule="atLeast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BF1022">
        <w:rPr>
          <w:rFonts w:ascii="Times New Roman" w:hAnsi="Times New Roman" w:cs="Times New Roman"/>
          <w:color w:val="000000" w:themeColor="text1"/>
          <w:sz w:val="22"/>
          <w:szCs w:val="22"/>
        </w:rPr>
        <w:t>HDL-C</w:t>
      </w:r>
      <w:r w:rsidR="00646102" w:rsidRPr="00646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46102">
        <w:rPr>
          <w:rFonts w:ascii="Times New Roman" w:hAnsi="Times New Roman" w:cs="Times New Roman"/>
          <w:color w:val="000000" w:themeColor="text1"/>
          <w:sz w:val="22"/>
          <w:szCs w:val="22"/>
        </w:rPr>
        <w:t>indicates</w:t>
      </w:r>
      <w:r w:rsidRPr="00DD5960">
        <w:rPr>
          <w:rFonts w:ascii="Times New Roman" w:hAnsi="Times New Roman" w:cs="Times New Roman"/>
          <w:color w:val="000000"/>
          <w:sz w:val="22"/>
          <w:szCs w:val="22"/>
        </w:rPr>
        <w:t xml:space="preserve"> high-density lipoprotein cholesterol; LDL-C, low-density lipoprotein cholesterol; CVD, cardiovascular disease.</w:t>
      </w:r>
    </w:p>
    <w:p w14:paraId="20102979" w14:textId="77777777" w:rsidR="00781512" w:rsidRPr="00352A65" w:rsidRDefault="00781512" w:rsidP="00781512">
      <w:pPr>
        <w:spacing w:line="0" w:lineRule="atLeast"/>
        <w:rPr>
          <w:rFonts w:ascii="Times New Roman" w:eastAsia="ＭＳ 明朝" w:hAnsi="Times New Roman" w:cs="Times New Roman"/>
          <w:b/>
          <w:bCs/>
          <w:color w:val="000000"/>
          <w:sz w:val="22"/>
          <w:szCs w:val="22"/>
        </w:rPr>
      </w:pPr>
    </w:p>
    <w:p w14:paraId="3B8D793F" w14:textId="7E0BC622" w:rsidR="00CC6F8D" w:rsidRPr="00781512" w:rsidRDefault="00CC6F8D" w:rsidP="00CC6F8D">
      <w:pPr>
        <w:rPr>
          <w:rFonts w:ascii="Arial" w:eastAsia="ＭＳ 明朝" w:hAnsi="Arial" w:cs="Arial"/>
          <w:color w:val="000000" w:themeColor="text1"/>
          <w:sz w:val="22"/>
          <w:szCs w:val="22"/>
        </w:rPr>
      </w:pPr>
    </w:p>
    <w:p w14:paraId="3FF7D9AF" w14:textId="6744032B" w:rsidR="00CC6F8D" w:rsidRPr="00781512" w:rsidRDefault="00CC6F8D" w:rsidP="00CC6F8D">
      <w:pPr>
        <w:rPr>
          <w:rFonts w:ascii="Arial" w:eastAsia="ＭＳ 明朝" w:hAnsi="Arial" w:cs="Arial"/>
          <w:color w:val="000000" w:themeColor="text1"/>
          <w:sz w:val="22"/>
          <w:szCs w:val="22"/>
        </w:rPr>
      </w:pPr>
      <w:r w:rsidRPr="00781512">
        <w:rPr>
          <w:rFonts w:ascii="Arial" w:eastAsia="ＭＳ 明朝" w:hAnsi="Arial" w:cs="Arial"/>
          <w:color w:val="000000" w:themeColor="text1"/>
          <w:sz w:val="22"/>
          <w:szCs w:val="22"/>
        </w:rPr>
        <w:br w:type="page"/>
      </w:r>
    </w:p>
    <w:p w14:paraId="51352C80" w14:textId="77777777" w:rsidR="00663D84" w:rsidRDefault="00663D84" w:rsidP="00CC6F8D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D712D5E" w14:textId="2223C479" w:rsidR="00CC6F8D" w:rsidRPr="00781512" w:rsidRDefault="00CC6F8D" w:rsidP="00CC6F8D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l Figures</w:t>
      </w:r>
    </w:p>
    <w:p w14:paraId="39E653ED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re I</w:t>
      </w:r>
    </w:p>
    <w:p w14:paraId="542E90B3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55A30F38" wp14:editId="6B8BBEE4">
            <wp:extent cx="3045411" cy="2676525"/>
            <wp:effectExtent l="0" t="0" r="0" b="0"/>
            <wp:docPr id="3" name="図 3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210" cy="2681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2088F" w14:textId="77777777" w:rsidR="00CC6F8D" w:rsidRPr="00781512" w:rsidRDefault="00CC6F8D" w:rsidP="00CC6F8D">
      <w:pPr>
        <w:spacing w:line="0" w:lineRule="atLeast"/>
        <w:jc w:val="both"/>
        <w:rPr>
          <w:rFonts w:ascii="Times New Roman" w:eastAsia="HGP創英角ｺﾞｼｯｸUB" w:hAnsi="Times New Roman" w:cs="Times New Roman"/>
          <w:b/>
          <w:sz w:val="22"/>
          <w:szCs w:val="22"/>
        </w:rPr>
      </w:pPr>
    </w:p>
    <w:p w14:paraId="46BF0E25" w14:textId="7A3F9A89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sz w:val="22"/>
          <w:szCs w:val="22"/>
        </w:rPr>
      </w:pPr>
      <w:r w:rsidRPr="00781512">
        <w:rPr>
          <w:rFonts w:ascii="Times New Roman" w:eastAsia="HGP創英角ｺﾞｼｯｸUB" w:hAnsi="Times New Roman" w:cs="Times New Roman"/>
          <w:b/>
          <w:sz w:val="22"/>
          <w:szCs w:val="22"/>
        </w:rPr>
        <w:t>Figure I.</w:t>
      </w:r>
      <w:r w:rsidRPr="00781512">
        <w:rPr>
          <w:rFonts w:ascii="Times New Roman" w:eastAsia="HGP創英角ｺﾞｼｯｸUB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>Receiver operating characteristic curves of</w:t>
      </w:r>
      <w:r w:rsidRPr="00781512">
        <w:rPr>
          <w:rFonts w:ascii="Times New Roman" w:eastAsia="ＭＳ 明朝" w:hAnsi="Times New Roman" w:cs="Times New Roman"/>
          <w:sz w:val="22"/>
          <w:szCs w:val="22"/>
        </w:rPr>
        <w:t xml:space="preserve"> sitting time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hAnsi="Times New Roman" w:cs="Times New Roman"/>
          <w:bCs/>
          <w:sz w:val="22"/>
          <w:szCs w:val="22"/>
        </w:rPr>
        <w:t>on a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hAnsi="Times New Roman" w:cs="Times New Roman"/>
          <w:bCs/>
          <w:sz w:val="22"/>
          <w:szCs w:val="22"/>
        </w:rPr>
        <w:t>non-working day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for predicting </w:t>
      </w:r>
      <w:bookmarkStart w:id="6" w:name="_Hlk97907933"/>
      <w:r w:rsidR="00117FA4"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lunted </w:t>
      </w:r>
      <w:bookmarkEnd w:id="6"/>
      <w:r w:rsidR="00925B63">
        <w:rPr>
          <w:rFonts w:ascii="Times New Roman" w:hAnsi="Times New Roman" w:cs="Times New Roman"/>
          <w:color w:val="000000" w:themeColor="text1"/>
          <w:sz w:val="22"/>
          <w:szCs w:val="22"/>
        </w:rPr>
        <w:t>flow-mediated vasodilation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>.</w:t>
      </w:r>
    </w:p>
    <w:p w14:paraId="2A8E8420" w14:textId="77E4AF31" w:rsidR="00CC6F8D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B21E250" w14:textId="77777777" w:rsidR="00C13D93" w:rsidRPr="00781512" w:rsidRDefault="00C13D93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86F7B92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re II</w:t>
      </w:r>
    </w:p>
    <w:p w14:paraId="27E44F81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CCADBEE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6B273214" wp14:editId="59B90FD7">
            <wp:extent cx="2926080" cy="2804160"/>
            <wp:effectExtent l="0" t="0" r="0" b="0"/>
            <wp:docPr id="5" name="図 5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43206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7DFCDB2" w14:textId="3D77422D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sz w:val="22"/>
          <w:szCs w:val="22"/>
        </w:rPr>
      </w:pPr>
      <w:r w:rsidRPr="00781512">
        <w:rPr>
          <w:rFonts w:ascii="Times New Roman" w:eastAsia="HGP創英角ｺﾞｼｯｸUB" w:hAnsi="Times New Roman" w:cs="Times New Roman"/>
          <w:b/>
          <w:sz w:val="22"/>
          <w:szCs w:val="22"/>
        </w:rPr>
        <w:t>Figure II.</w:t>
      </w:r>
      <w:r w:rsidRPr="00781512">
        <w:rPr>
          <w:rFonts w:ascii="Times New Roman" w:eastAsia="HGP創英角ｺﾞｼｯｸUB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Receiver operating characteristic curves of </w:t>
      </w:r>
      <w:r w:rsidRPr="00781512">
        <w:rPr>
          <w:rFonts w:ascii="Times New Roman" w:eastAsia="ＭＳ 明朝" w:hAnsi="Times New Roman" w:cs="Times New Roman"/>
          <w:sz w:val="22"/>
          <w:szCs w:val="22"/>
        </w:rPr>
        <w:t>total sitting time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and sitting time </w:t>
      </w:r>
      <w:r w:rsidRPr="00781512">
        <w:rPr>
          <w:rFonts w:ascii="Times New Roman" w:hAnsi="Times New Roman" w:cs="Times New Roman"/>
          <w:bCs/>
          <w:sz w:val="22"/>
          <w:szCs w:val="22"/>
        </w:rPr>
        <w:t>on a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hAnsi="Times New Roman" w:cs="Times New Roman"/>
          <w:bCs/>
          <w:sz w:val="22"/>
          <w:szCs w:val="22"/>
        </w:rPr>
        <w:t>non-working day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for predicting </w:t>
      </w:r>
      <w:r w:rsidR="00117FA4"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lunted </w:t>
      </w:r>
      <w:r w:rsidR="00925B63">
        <w:rPr>
          <w:rFonts w:ascii="Times New Roman" w:hAnsi="Times New Roman" w:cs="Times New Roman"/>
          <w:color w:val="000000" w:themeColor="text1"/>
          <w:sz w:val="22"/>
          <w:szCs w:val="22"/>
        </w:rPr>
        <w:t>flow-mediated vasodilation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>.</w:t>
      </w:r>
    </w:p>
    <w:p w14:paraId="3FE30460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32BA122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BD1490D" w14:textId="77777777" w:rsidR="00CC6F8D" w:rsidRPr="00781512" w:rsidRDefault="00CC6F8D" w:rsidP="00CC6F8D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66EC5E4D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4EA9401" w14:textId="77777777" w:rsidR="00CC6F8D" w:rsidRPr="00781512" w:rsidRDefault="00CC6F8D" w:rsidP="00CC6F8D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</w:t>
      </w:r>
      <w:r w:rsidRPr="00781512">
        <w:rPr>
          <w:rFonts w:ascii="Times New Roman" w:hAnsi="Times New Roman" w:cs="Times New Roman"/>
          <w:b/>
          <w:sz w:val="22"/>
          <w:szCs w:val="22"/>
        </w:rPr>
        <w:t>re I</w:t>
      </w:r>
      <w:r w:rsidRPr="00781512">
        <w:rPr>
          <w:rFonts w:ascii="Times New Roman" w:hAnsi="Times New Roman" w:cs="Times New Roman" w:hint="eastAsia"/>
          <w:b/>
          <w:sz w:val="22"/>
          <w:szCs w:val="22"/>
        </w:rPr>
        <w:t>II</w:t>
      </w:r>
    </w:p>
    <w:p w14:paraId="063CB0A6" w14:textId="7777777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1519251" w14:textId="77777777" w:rsidR="00CC6F8D" w:rsidRPr="00781512" w:rsidRDefault="00CC6F8D" w:rsidP="00CC6F8D">
      <w:pPr>
        <w:spacing w:line="0" w:lineRule="atLeast"/>
        <w:jc w:val="both"/>
        <w:rPr>
          <w:rFonts w:ascii="Times New Roman" w:eastAsia="HGP創英角ｺﾞｼｯｸUB" w:hAnsi="Times New Roman" w:cs="Times New Roman"/>
          <w:b/>
          <w:sz w:val="22"/>
          <w:szCs w:val="22"/>
        </w:rPr>
      </w:pPr>
      <w:r w:rsidRPr="00781512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2BA19E92" wp14:editId="724D1D5B">
            <wp:extent cx="2932430" cy="2834640"/>
            <wp:effectExtent l="0" t="0" r="0" b="0"/>
            <wp:docPr id="6" name="図 6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1512">
        <w:rPr>
          <w:rFonts w:ascii="Times New Roman" w:eastAsia="HGP創英角ｺﾞｼｯｸUB" w:hAnsi="Times New Roman" w:cs="Times New Roman"/>
          <w:b/>
          <w:sz w:val="22"/>
          <w:szCs w:val="22"/>
        </w:rPr>
        <w:t xml:space="preserve"> </w:t>
      </w:r>
    </w:p>
    <w:p w14:paraId="1167083E" w14:textId="77777777" w:rsidR="00CC6F8D" w:rsidRPr="00781512" w:rsidRDefault="00CC6F8D" w:rsidP="00CC6F8D">
      <w:pPr>
        <w:spacing w:line="0" w:lineRule="atLeast"/>
        <w:jc w:val="both"/>
        <w:rPr>
          <w:rFonts w:ascii="Times New Roman" w:eastAsia="HGP創英角ｺﾞｼｯｸUB" w:hAnsi="Times New Roman" w:cs="Times New Roman"/>
          <w:b/>
          <w:sz w:val="22"/>
          <w:szCs w:val="22"/>
        </w:rPr>
      </w:pPr>
    </w:p>
    <w:p w14:paraId="38B3EBB2" w14:textId="757605B3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</w:t>
      </w:r>
      <w:r w:rsidRPr="00781512">
        <w:rPr>
          <w:rFonts w:ascii="Times New Roman" w:hAnsi="Times New Roman" w:cs="Times New Roman"/>
          <w:b/>
          <w:sz w:val="22"/>
          <w:szCs w:val="22"/>
        </w:rPr>
        <w:t>re I</w:t>
      </w:r>
      <w:r w:rsidRPr="00781512">
        <w:rPr>
          <w:rFonts w:ascii="Times New Roman" w:hAnsi="Times New Roman" w:cs="Times New Roman" w:hint="eastAsia"/>
          <w:b/>
          <w:sz w:val="22"/>
          <w:szCs w:val="22"/>
        </w:rPr>
        <w:t>II</w:t>
      </w:r>
      <w:r w:rsidRPr="00781512">
        <w:rPr>
          <w:rFonts w:ascii="Times New Roman" w:eastAsia="HGP創英角ｺﾞｼｯｸUB" w:hAnsi="Times New Roman" w:cs="Times New Roman"/>
          <w:b/>
          <w:sz w:val="22"/>
          <w:szCs w:val="22"/>
        </w:rPr>
        <w:t>.</w:t>
      </w:r>
      <w:r w:rsidRPr="00781512">
        <w:rPr>
          <w:rFonts w:ascii="Times New Roman" w:eastAsia="HGP創英角ｺﾞｼｯｸUB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>Receiver operating characteristic curves of</w:t>
      </w:r>
      <w:r w:rsidRPr="00781512">
        <w:rPr>
          <w:rFonts w:ascii="Times New Roman" w:eastAsia="ＭＳ 明朝" w:hAnsi="Times New Roman" w:cs="Times New Roman"/>
          <w:sz w:val="22"/>
          <w:szCs w:val="22"/>
        </w:rPr>
        <w:t xml:space="preserve"> sitting time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hAnsi="Times New Roman" w:cs="Times New Roman"/>
          <w:bCs/>
          <w:sz w:val="22"/>
          <w:szCs w:val="22"/>
        </w:rPr>
        <w:t>on a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hAnsi="Times New Roman" w:cs="Times New Roman"/>
          <w:bCs/>
          <w:sz w:val="22"/>
          <w:szCs w:val="22"/>
        </w:rPr>
        <w:t>non-working day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for predicting </w:t>
      </w:r>
      <w:r w:rsidR="00117FA4"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lunted </w:t>
      </w:r>
      <w:r w:rsidR="00260AB5">
        <w:rPr>
          <w:rFonts w:ascii="Times New Roman" w:hAnsi="Times New Roman" w:cs="Times New Roman"/>
          <w:color w:val="000000" w:themeColor="text1"/>
          <w:sz w:val="22"/>
          <w:szCs w:val="22"/>
        </w:rPr>
        <w:t>nitroglycerine-induced vasodilation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>.</w:t>
      </w:r>
    </w:p>
    <w:p w14:paraId="6965D5D7" w14:textId="7DF3E61C" w:rsidR="00CC6F8D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0CFB237" w14:textId="77777777" w:rsidR="00C13D93" w:rsidRPr="00781512" w:rsidRDefault="00C13D93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47D04BF" w14:textId="6C4844DD" w:rsidR="00CC6F8D" w:rsidRPr="00781512" w:rsidRDefault="00CC6F8D" w:rsidP="00CC6F8D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</w:t>
      </w:r>
      <w:r w:rsidRPr="00781512">
        <w:rPr>
          <w:rFonts w:ascii="Times New Roman" w:hAnsi="Times New Roman" w:cs="Times New Roman"/>
          <w:b/>
          <w:sz w:val="22"/>
          <w:szCs w:val="22"/>
        </w:rPr>
        <w:t xml:space="preserve">re </w:t>
      </w:r>
      <w:r w:rsidRPr="00781512">
        <w:rPr>
          <w:rFonts w:ascii="Times New Roman" w:hAnsi="Times New Roman" w:cs="Times New Roman" w:hint="eastAsia"/>
          <w:b/>
          <w:sz w:val="22"/>
          <w:szCs w:val="22"/>
        </w:rPr>
        <w:t>I</w:t>
      </w:r>
      <w:r w:rsidRPr="00781512">
        <w:rPr>
          <w:rFonts w:ascii="Times New Roman" w:hAnsi="Times New Roman" w:cs="Times New Roman"/>
          <w:b/>
          <w:sz w:val="22"/>
          <w:szCs w:val="22"/>
        </w:rPr>
        <w:t>V</w:t>
      </w:r>
    </w:p>
    <w:p w14:paraId="4B2BD6E3" w14:textId="77777777" w:rsidR="00CC6F8D" w:rsidRPr="00781512" w:rsidRDefault="00CC6F8D" w:rsidP="00CC6F8D">
      <w:pPr>
        <w:spacing w:line="0" w:lineRule="atLeast"/>
        <w:jc w:val="both"/>
        <w:rPr>
          <w:rFonts w:ascii="Times New Roman" w:eastAsia="HGP創英角ｺﾞｼｯｸUB" w:hAnsi="Times New Roman" w:cs="Times New Roman"/>
          <w:b/>
          <w:sz w:val="22"/>
          <w:szCs w:val="22"/>
        </w:rPr>
      </w:pPr>
      <w:r w:rsidRPr="00781512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136C0F7E" wp14:editId="339B09C0">
            <wp:extent cx="2956560" cy="2834640"/>
            <wp:effectExtent l="0" t="0" r="0" b="0"/>
            <wp:docPr id="1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81512">
        <w:rPr>
          <w:rFonts w:ascii="Times New Roman" w:eastAsia="HGP創英角ｺﾞｼｯｸUB" w:hAnsi="Times New Roman" w:cs="Times New Roman"/>
          <w:b/>
          <w:sz w:val="22"/>
          <w:szCs w:val="22"/>
        </w:rPr>
        <w:t xml:space="preserve"> </w:t>
      </w:r>
    </w:p>
    <w:p w14:paraId="6BDFA64C" w14:textId="77777777" w:rsidR="00CC6F8D" w:rsidRPr="00781512" w:rsidRDefault="00CC6F8D" w:rsidP="00CC6F8D">
      <w:pPr>
        <w:spacing w:line="0" w:lineRule="atLeast"/>
        <w:jc w:val="both"/>
        <w:rPr>
          <w:rFonts w:ascii="Times New Roman" w:eastAsia="HGP創英角ｺﾞｼｯｸUB" w:hAnsi="Times New Roman" w:cs="Times New Roman"/>
          <w:b/>
          <w:sz w:val="22"/>
          <w:szCs w:val="22"/>
        </w:rPr>
      </w:pPr>
    </w:p>
    <w:p w14:paraId="7DFB90C4" w14:textId="6D269CC7" w:rsidR="00CC6F8D" w:rsidRPr="00781512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sz w:val="22"/>
          <w:szCs w:val="22"/>
        </w:rPr>
      </w:pPr>
      <w:r w:rsidRPr="00781512">
        <w:rPr>
          <w:rFonts w:ascii="Times New Roman" w:eastAsia="HGP創英角ｺﾞｼｯｸUB" w:hAnsi="Times New Roman" w:cs="Times New Roman"/>
          <w:b/>
          <w:sz w:val="22"/>
          <w:szCs w:val="22"/>
        </w:rPr>
        <w:t xml:space="preserve">Figure </w:t>
      </w:r>
      <w:r w:rsidRPr="00781512">
        <w:rPr>
          <w:rFonts w:ascii="Times New Roman" w:hAnsi="Times New Roman" w:cs="Times New Roman"/>
          <w:b/>
          <w:sz w:val="22"/>
          <w:szCs w:val="22"/>
        </w:rPr>
        <w:t>IV</w:t>
      </w:r>
      <w:r w:rsidRPr="00781512">
        <w:rPr>
          <w:rFonts w:ascii="Times New Roman" w:eastAsia="HGP創英角ｺﾞｼｯｸUB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Receiver operating characteristic curves of </w:t>
      </w:r>
      <w:r w:rsidRPr="00781512">
        <w:rPr>
          <w:rFonts w:ascii="Times New Roman" w:eastAsia="ＭＳ 明朝" w:hAnsi="Times New Roman" w:cs="Times New Roman"/>
          <w:sz w:val="22"/>
          <w:szCs w:val="22"/>
        </w:rPr>
        <w:t>total sitting time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and sitting time </w:t>
      </w:r>
      <w:r w:rsidRPr="00781512">
        <w:rPr>
          <w:rFonts w:ascii="Times New Roman" w:hAnsi="Times New Roman" w:cs="Times New Roman"/>
          <w:bCs/>
          <w:sz w:val="22"/>
          <w:szCs w:val="22"/>
        </w:rPr>
        <w:t>on a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hAnsi="Times New Roman" w:cs="Times New Roman"/>
          <w:bCs/>
          <w:sz w:val="22"/>
          <w:szCs w:val="22"/>
        </w:rPr>
        <w:t>non-working day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 xml:space="preserve"> for predicting </w:t>
      </w:r>
      <w:r w:rsidR="00AD0D6F" w:rsidRPr="007815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lunted </w:t>
      </w:r>
      <w:r w:rsidR="00260AB5">
        <w:rPr>
          <w:rFonts w:ascii="Times New Roman" w:hAnsi="Times New Roman" w:cs="Times New Roman"/>
          <w:color w:val="000000" w:themeColor="text1"/>
          <w:sz w:val="22"/>
          <w:szCs w:val="22"/>
        </w:rPr>
        <w:t>nitroglycerine-induced vasodilation</w:t>
      </w:r>
      <w:r w:rsidRPr="00781512">
        <w:rPr>
          <w:rFonts w:ascii="Times New Roman" w:eastAsia="ＭＳ 明朝" w:hAnsi="Times New Roman" w:cs="Times New Roman"/>
          <w:bCs/>
          <w:sz w:val="22"/>
          <w:szCs w:val="22"/>
        </w:rPr>
        <w:t>.</w:t>
      </w:r>
    </w:p>
    <w:p w14:paraId="36EDA36B" w14:textId="77777777" w:rsidR="00CC6F8D" w:rsidRPr="00260AB5" w:rsidRDefault="00CC6F8D" w:rsidP="00CC6F8D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297F437" w14:textId="77777777" w:rsidR="006C2BE9" w:rsidRPr="00781512" w:rsidRDefault="006C2BE9" w:rsidP="00833CC1">
      <w:pPr>
        <w:spacing w:line="0" w:lineRule="atLeast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ED2B0BE" w14:textId="77777777" w:rsidR="0070134C" w:rsidRDefault="0070134C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3AABED0E" w14:textId="77777777" w:rsidR="00886B03" w:rsidRDefault="00886B03" w:rsidP="00F14451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F3B8219" w14:textId="250B398F" w:rsidR="006C5A00" w:rsidRPr="00781512" w:rsidRDefault="006C2BE9" w:rsidP="00F14451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</w:t>
      </w: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gure V</w:t>
      </w:r>
    </w:p>
    <w:p w14:paraId="2673D62B" w14:textId="77777777" w:rsidR="00FA2604" w:rsidRPr="00781512" w:rsidRDefault="00FA2604" w:rsidP="00741FF8">
      <w:pPr>
        <w:spacing w:line="0" w:lineRule="atLeast"/>
        <w:jc w:val="both"/>
        <w:rPr>
          <w:rFonts w:ascii="Times New Roman" w:eastAsia="HGP創英角ｺﾞｼｯｸUB" w:hAnsi="Times New Roman" w:cs="Times New Roman"/>
          <w:b/>
          <w:sz w:val="22"/>
          <w:szCs w:val="22"/>
        </w:rPr>
      </w:pPr>
    </w:p>
    <w:p w14:paraId="49565EDB" w14:textId="77777777" w:rsidR="00E1215D" w:rsidRDefault="00294AF9" w:rsidP="00741FF8">
      <w:pPr>
        <w:spacing w:line="0" w:lineRule="atLeast"/>
        <w:jc w:val="both"/>
        <w:rPr>
          <w:rFonts w:ascii="Times New Roman" w:eastAsia="HGP創英角ｺﾞｼｯｸUB" w:hAnsi="Times New Roman" w:cs="Times New Roman"/>
          <w:b/>
          <w:sz w:val="22"/>
          <w:szCs w:val="22"/>
        </w:rPr>
      </w:pPr>
      <w:r>
        <w:rPr>
          <w:rFonts w:ascii="Times New Roman" w:eastAsia="HGP創英角ｺﾞｼｯｸUB" w:hAnsi="Times New Roman" w:cs="Times New Roman"/>
          <w:b/>
          <w:noProof/>
          <w:sz w:val="22"/>
          <w:szCs w:val="22"/>
        </w:rPr>
        <w:drawing>
          <wp:inline distT="0" distB="0" distL="0" distR="0" wp14:anchorId="7597C893" wp14:editId="74FDEC54">
            <wp:extent cx="5427757" cy="2852805"/>
            <wp:effectExtent l="0" t="0" r="1905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926" cy="2883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78BC9" w14:textId="34D0CD07" w:rsidR="00741FF8" w:rsidRPr="00781512" w:rsidRDefault="00741FF8" w:rsidP="00741FF8">
      <w:pPr>
        <w:spacing w:line="0" w:lineRule="atLeast"/>
        <w:jc w:val="both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eastAsia="HGP創英角ｺﾞｼｯｸUB" w:hAnsi="Times New Roman" w:cs="Times New Roman"/>
          <w:b/>
          <w:sz w:val="22"/>
          <w:szCs w:val="22"/>
        </w:rPr>
        <w:t xml:space="preserve">Figure </w:t>
      </w:r>
      <w:r w:rsidRPr="00781512">
        <w:rPr>
          <w:rFonts w:ascii="Times New Roman" w:hAnsi="Times New Roman" w:cs="Times New Roman"/>
          <w:b/>
          <w:sz w:val="22"/>
          <w:szCs w:val="22"/>
        </w:rPr>
        <w:t>V.</w:t>
      </w:r>
      <w:r w:rsidRPr="00781512">
        <w:rPr>
          <w:rFonts w:ascii="Times New Roman" w:eastAsia="HGP創英角ｺﾞｼｯｸUB" w:hAnsi="Times New Roman" w:cs="Times New Roman"/>
          <w:bCs/>
          <w:sz w:val="22"/>
          <w:szCs w:val="22"/>
        </w:rPr>
        <w:t xml:space="preserve"> </w:t>
      </w:r>
      <w:r w:rsidRPr="00781512">
        <w:rPr>
          <w:rFonts w:ascii="Times New Roman" w:hAnsi="Times New Roman" w:cs="Times New Roman"/>
          <w:sz w:val="22"/>
          <w:szCs w:val="22"/>
        </w:rPr>
        <w:t>Bar graphs show flow-mediated vasodilation</w:t>
      </w:r>
      <w:r w:rsidR="00294AF9" w:rsidRPr="00294AF9">
        <w:rPr>
          <w:rFonts w:ascii="Times New Roman" w:hAnsi="Times New Roman" w:cs="Times New Roman"/>
          <w:sz w:val="22"/>
          <w:szCs w:val="22"/>
        </w:rPr>
        <w:t xml:space="preserve"> </w:t>
      </w:r>
      <w:r w:rsidR="00294AF9" w:rsidRPr="00781512">
        <w:rPr>
          <w:rFonts w:ascii="Times New Roman" w:hAnsi="Times New Roman" w:cs="Times New Roman"/>
          <w:sz w:val="22"/>
          <w:szCs w:val="22"/>
        </w:rPr>
        <w:t>in subjects with sitting time on a non-working day of &lt;</w:t>
      </w:r>
      <w:r w:rsidR="00294AF9">
        <w:rPr>
          <w:rFonts w:ascii="Times New Roman" w:hAnsi="Times New Roman" w:cs="Times New Roman"/>
          <w:sz w:val="22"/>
          <w:szCs w:val="22"/>
        </w:rPr>
        <w:t>6 h</w:t>
      </w:r>
      <w:r w:rsidR="00294AF9" w:rsidRPr="00781512">
        <w:rPr>
          <w:rFonts w:ascii="Times New Roman" w:hAnsi="Times New Roman" w:cs="Times New Roman"/>
          <w:sz w:val="22"/>
          <w:szCs w:val="22"/>
        </w:rPr>
        <w:t>/day and subjects with sitting time on a non-working day of ≥</w:t>
      </w:r>
      <w:r w:rsidR="00294AF9">
        <w:rPr>
          <w:rFonts w:ascii="Times New Roman" w:hAnsi="Times New Roman" w:cs="Times New Roman"/>
          <w:sz w:val="22"/>
          <w:szCs w:val="22"/>
        </w:rPr>
        <w:t>6 h</w:t>
      </w:r>
      <w:r w:rsidR="00294AF9" w:rsidRPr="00781512">
        <w:rPr>
          <w:rFonts w:ascii="Times New Roman" w:hAnsi="Times New Roman" w:cs="Times New Roman"/>
          <w:sz w:val="22"/>
          <w:szCs w:val="22"/>
        </w:rPr>
        <w:t>/day before the COVID-19 pandemic</w:t>
      </w:r>
      <w:r w:rsidRPr="00781512">
        <w:rPr>
          <w:rFonts w:ascii="Times New Roman" w:hAnsi="Times New Roman" w:cs="Times New Roman"/>
          <w:sz w:val="22"/>
          <w:szCs w:val="22"/>
        </w:rPr>
        <w:t xml:space="preserve"> (A) and nitroglycerine-induced vasodilation in subjects with sitting time on a non-working day of &lt;</w:t>
      </w:r>
      <w:r w:rsidR="00294AF9">
        <w:rPr>
          <w:rFonts w:ascii="Times New Roman" w:hAnsi="Times New Roman" w:cs="Times New Roman"/>
          <w:sz w:val="22"/>
          <w:szCs w:val="22"/>
        </w:rPr>
        <w:t>8</w:t>
      </w:r>
      <w:r w:rsidR="00C4442A">
        <w:rPr>
          <w:rFonts w:ascii="Times New Roman" w:hAnsi="Times New Roman" w:cs="Times New Roman"/>
          <w:sz w:val="22"/>
          <w:szCs w:val="22"/>
        </w:rPr>
        <w:t xml:space="preserve"> h</w:t>
      </w:r>
      <w:r w:rsidRPr="00781512">
        <w:rPr>
          <w:rFonts w:ascii="Times New Roman" w:hAnsi="Times New Roman" w:cs="Times New Roman"/>
          <w:sz w:val="22"/>
          <w:szCs w:val="22"/>
        </w:rPr>
        <w:t>/day and subjects with sitting time on a non-working day of ≥</w:t>
      </w:r>
      <w:r w:rsidR="00294AF9">
        <w:rPr>
          <w:rFonts w:ascii="Times New Roman" w:hAnsi="Times New Roman" w:cs="Times New Roman"/>
          <w:sz w:val="22"/>
          <w:szCs w:val="22"/>
        </w:rPr>
        <w:t>8</w:t>
      </w:r>
      <w:r w:rsidR="00C4442A">
        <w:rPr>
          <w:rFonts w:ascii="Times New Roman" w:hAnsi="Times New Roman" w:cs="Times New Roman"/>
          <w:sz w:val="22"/>
          <w:szCs w:val="22"/>
        </w:rPr>
        <w:t xml:space="preserve"> h</w:t>
      </w:r>
      <w:r w:rsidRPr="00781512">
        <w:rPr>
          <w:rFonts w:ascii="Times New Roman" w:hAnsi="Times New Roman" w:cs="Times New Roman"/>
          <w:sz w:val="22"/>
          <w:szCs w:val="22"/>
        </w:rPr>
        <w:t xml:space="preserve">/day </w:t>
      </w:r>
      <w:r w:rsidR="00225020" w:rsidRPr="00781512">
        <w:rPr>
          <w:rFonts w:ascii="Times New Roman" w:hAnsi="Times New Roman" w:cs="Times New Roman"/>
          <w:sz w:val="22"/>
          <w:szCs w:val="22"/>
        </w:rPr>
        <w:t xml:space="preserve">before the </w:t>
      </w:r>
      <w:r w:rsidRPr="00781512">
        <w:rPr>
          <w:rFonts w:ascii="Times New Roman" w:hAnsi="Times New Roman" w:cs="Times New Roman"/>
          <w:sz w:val="22"/>
          <w:szCs w:val="22"/>
        </w:rPr>
        <w:t>COVID</w:t>
      </w:r>
      <w:r w:rsidR="005A6D09" w:rsidRPr="00781512">
        <w:rPr>
          <w:rFonts w:ascii="Times New Roman" w:hAnsi="Times New Roman" w:cs="Times New Roman"/>
          <w:sz w:val="22"/>
          <w:szCs w:val="22"/>
        </w:rPr>
        <w:t>-</w:t>
      </w:r>
      <w:r w:rsidRPr="00781512">
        <w:rPr>
          <w:rFonts w:ascii="Times New Roman" w:hAnsi="Times New Roman" w:cs="Times New Roman"/>
          <w:sz w:val="22"/>
          <w:szCs w:val="22"/>
        </w:rPr>
        <w:t>19</w:t>
      </w:r>
      <w:r w:rsidR="005A6D09" w:rsidRPr="00781512">
        <w:rPr>
          <w:rFonts w:ascii="Times New Roman" w:hAnsi="Times New Roman" w:cs="Times New Roman"/>
          <w:sz w:val="22"/>
          <w:szCs w:val="22"/>
        </w:rPr>
        <w:t xml:space="preserve"> pandemic</w:t>
      </w:r>
      <w:r w:rsidR="00294AF9">
        <w:rPr>
          <w:rFonts w:ascii="Times New Roman" w:hAnsi="Times New Roman" w:cs="Times New Roman"/>
          <w:sz w:val="22"/>
          <w:szCs w:val="22"/>
        </w:rPr>
        <w:t xml:space="preserve"> </w:t>
      </w:r>
      <w:r w:rsidR="00294AF9" w:rsidRPr="00781512">
        <w:rPr>
          <w:rFonts w:ascii="Times New Roman" w:hAnsi="Times New Roman" w:cs="Times New Roman"/>
          <w:sz w:val="22"/>
          <w:szCs w:val="22"/>
        </w:rPr>
        <w:t>(B)</w:t>
      </w:r>
      <w:r w:rsidRPr="00781512">
        <w:rPr>
          <w:rFonts w:ascii="Times New Roman" w:hAnsi="Times New Roman" w:cs="Times New Roman"/>
          <w:sz w:val="22"/>
          <w:szCs w:val="22"/>
        </w:rPr>
        <w:t>.</w:t>
      </w:r>
    </w:p>
    <w:p w14:paraId="74DD9206" w14:textId="7337F134" w:rsidR="00083EF0" w:rsidRPr="00781512" w:rsidRDefault="00083EF0" w:rsidP="00F14451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42D5000" w14:textId="04656E2E" w:rsidR="00083EF0" w:rsidRPr="00781512" w:rsidRDefault="00083EF0" w:rsidP="00F14451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3AEA367" w14:textId="73056A91" w:rsidR="00083EF0" w:rsidRPr="00781512" w:rsidRDefault="00083EF0" w:rsidP="0070134C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81512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</w:t>
      </w:r>
      <w:r w:rsidRPr="0078151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gure VI</w:t>
      </w:r>
    </w:p>
    <w:p w14:paraId="23E48995" w14:textId="18BF6CD3" w:rsidR="005A6D09" w:rsidRPr="00781512" w:rsidRDefault="005A6D09" w:rsidP="00F14451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C9B1884" w14:textId="0D0B1729" w:rsidR="005A6D09" w:rsidRPr="00781512" w:rsidRDefault="002D4B1A" w:rsidP="00F14451">
      <w:pPr>
        <w:spacing w:line="0" w:lineRule="atLeas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4A64E837" wp14:editId="66605590">
            <wp:extent cx="5721985" cy="3102999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426" cy="3120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84D0B" w14:textId="0E25D4BD" w:rsidR="005A6D09" w:rsidRPr="008979BB" w:rsidRDefault="005A6D09" w:rsidP="00F14451">
      <w:pPr>
        <w:spacing w:line="0" w:lineRule="atLeast"/>
        <w:jc w:val="both"/>
        <w:rPr>
          <w:rFonts w:ascii="Times New Roman" w:hAnsi="Times New Roman" w:cs="Times New Roman"/>
          <w:sz w:val="22"/>
          <w:szCs w:val="22"/>
        </w:rPr>
      </w:pPr>
      <w:r w:rsidRPr="00781512">
        <w:rPr>
          <w:rFonts w:ascii="Times New Roman" w:eastAsia="HGP創英角ｺﾞｼｯｸUB" w:hAnsi="Times New Roman" w:cs="Times New Roman"/>
          <w:b/>
          <w:sz w:val="22"/>
          <w:szCs w:val="22"/>
        </w:rPr>
        <w:t xml:space="preserve">Figure </w:t>
      </w:r>
      <w:r w:rsidRPr="00781512">
        <w:rPr>
          <w:rFonts w:ascii="Times New Roman" w:hAnsi="Times New Roman" w:cs="Times New Roman"/>
          <w:b/>
          <w:sz w:val="22"/>
          <w:szCs w:val="22"/>
        </w:rPr>
        <w:t>VI.</w:t>
      </w:r>
      <w:r w:rsidRPr="00781512">
        <w:rPr>
          <w:rFonts w:ascii="Times New Roman" w:eastAsia="HGP創英角ｺﾞｼｯｸUB" w:hAnsi="Times New Roman" w:cs="Times New Roman"/>
          <w:bCs/>
          <w:sz w:val="22"/>
          <w:szCs w:val="22"/>
        </w:rPr>
        <w:t xml:space="preserve"> </w:t>
      </w:r>
      <w:r w:rsidR="008979BB" w:rsidRPr="00781512">
        <w:rPr>
          <w:rFonts w:ascii="Times New Roman" w:hAnsi="Times New Roman" w:cs="Times New Roman"/>
          <w:sz w:val="22"/>
          <w:szCs w:val="22"/>
        </w:rPr>
        <w:t>Bar graphs show flow-mediated vasodilation</w:t>
      </w:r>
      <w:r w:rsidR="008979BB" w:rsidRPr="00294AF9">
        <w:rPr>
          <w:rFonts w:ascii="Times New Roman" w:hAnsi="Times New Roman" w:cs="Times New Roman"/>
          <w:sz w:val="22"/>
          <w:szCs w:val="22"/>
        </w:rPr>
        <w:t xml:space="preserve"> </w:t>
      </w:r>
      <w:r w:rsidR="008979BB" w:rsidRPr="00781512">
        <w:rPr>
          <w:rFonts w:ascii="Times New Roman" w:hAnsi="Times New Roman" w:cs="Times New Roman"/>
          <w:sz w:val="22"/>
          <w:szCs w:val="22"/>
        </w:rPr>
        <w:t>in subjects with sitting time on a non-working day of &lt;</w:t>
      </w:r>
      <w:r w:rsidR="008979BB">
        <w:rPr>
          <w:rFonts w:ascii="Times New Roman" w:hAnsi="Times New Roman" w:cs="Times New Roman"/>
          <w:sz w:val="22"/>
          <w:szCs w:val="22"/>
        </w:rPr>
        <w:t>6 h</w:t>
      </w:r>
      <w:r w:rsidR="008979BB" w:rsidRPr="00781512">
        <w:rPr>
          <w:rFonts w:ascii="Times New Roman" w:hAnsi="Times New Roman" w:cs="Times New Roman"/>
          <w:sz w:val="22"/>
          <w:szCs w:val="22"/>
        </w:rPr>
        <w:t>/day and subjects with sitting time on a non-working day of ≥</w:t>
      </w:r>
      <w:r w:rsidR="008979BB">
        <w:rPr>
          <w:rFonts w:ascii="Times New Roman" w:hAnsi="Times New Roman" w:cs="Times New Roman"/>
          <w:sz w:val="22"/>
          <w:szCs w:val="22"/>
        </w:rPr>
        <w:t>6 h</w:t>
      </w:r>
      <w:r w:rsidR="008979BB" w:rsidRPr="00781512">
        <w:rPr>
          <w:rFonts w:ascii="Times New Roman" w:hAnsi="Times New Roman" w:cs="Times New Roman"/>
          <w:sz w:val="22"/>
          <w:szCs w:val="22"/>
        </w:rPr>
        <w:t>/day</w:t>
      </w:r>
      <w:r w:rsidRPr="00781512">
        <w:rPr>
          <w:rFonts w:ascii="Times New Roman" w:hAnsi="Times New Roman" w:cs="Times New Roman"/>
          <w:sz w:val="22"/>
          <w:szCs w:val="22"/>
        </w:rPr>
        <w:t xml:space="preserve"> </w:t>
      </w:r>
      <w:r w:rsidR="008979BB">
        <w:rPr>
          <w:rFonts w:ascii="Times New Roman" w:hAnsi="Times New Roman" w:cs="Times New Roman"/>
          <w:sz w:val="22"/>
          <w:szCs w:val="22"/>
        </w:rPr>
        <w:t>during</w:t>
      </w:r>
      <w:r w:rsidR="008979BB" w:rsidRPr="00781512">
        <w:rPr>
          <w:rFonts w:ascii="Times New Roman" w:hAnsi="Times New Roman" w:cs="Times New Roman"/>
          <w:sz w:val="22"/>
          <w:szCs w:val="22"/>
        </w:rPr>
        <w:t xml:space="preserve"> the COVID-19 pandemic </w:t>
      </w:r>
      <w:r w:rsidRPr="00781512">
        <w:rPr>
          <w:rFonts w:ascii="Times New Roman" w:hAnsi="Times New Roman" w:cs="Times New Roman"/>
          <w:sz w:val="22"/>
          <w:szCs w:val="22"/>
        </w:rPr>
        <w:t xml:space="preserve">(A) </w:t>
      </w:r>
      <w:r w:rsidR="008979BB" w:rsidRPr="00781512">
        <w:rPr>
          <w:rFonts w:ascii="Times New Roman" w:hAnsi="Times New Roman" w:cs="Times New Roman"/>
          <w:sz w:val="22"/>
          <w:szCs w:val="22"/>
        </w:rPr>
        <w:t>and nitroglycerine-induced vasodilation in subjects with sitting time on a non-working day of &lt;</w:t>
      </w:r>
      <w:r w:rsidR="008979BB">
        <w:rPr>
          <w:rFonts w:ascii="Times New Roman" w:hAnsi="Times New Roman" w:cs="Times New Roman"/>
          <w:sz w:val="22"/>
          <w:szCs w:val="22"/>
        </w:rPr>
        <w:t>8 h</w:t>
      </w:r>
      <w:r w:rsidR="008979BB" w:rsidRPr="00781512">
        <w:rPr>
          <w:rFonts w:ascii="Times New Roman" w:hAnsi="Times New Roman" w:cs="Times New Roman"/>
          <w:sz w:val="22"/>
          <w:szCs w:val="22"/>
        </w:rPr>
        <w:t>/day and subjects with sitting time on a non-working day of ≥</w:t>
      </w:r>
      <w:r w:rsidR="008979BB">
        <w:rPr>
          <w:rFonts w:ascii="Times New Roman" w:hAnsi="Times New Roman" w:cs="Times New Roman"/>
          <w:sz w:val="22"/>
          <w:szCs w:val="22"/>
        </w:rPr>
        <w:t>8 h</w:t>
      </w:r>
      <w:r w:rsidR="008979BB" w:rsidRPr="00781512">
        <w:rPr>
          <w:rFonts w:ascii="Times New Roman" w:hAnsi="Times New Roman" w:cs="Times New Roman"/>
          <w:sz w:val="22"/>
          <w:szCs w:val="22"/>
        </w:rPr>
        <w:t xml:space="preserve">/day </w:t>
      </w:r>
      <w:r w:rsidR="008979BB">
        <w:rPr>
          <w:rFonts w:ascii="Times New Roman" w:hAnsi="Times New Roman" w:cs="Times New Roman"/>
          <w:sz w:val="22"/>
          <w:szCs w:val="22"/>
        </w:rPr>
        <w:t>during</w:t>
      </w:r>
      <w:r w:rsidR="008979BB" w:rsidRPr="00781512">
        <w:rPr>
          <w:rFonts w:ascii="Times New Roman" w:hAnsi="Times New Roman" w:cs="Times New Roman"/>
          <w:sz w:val="22"/>
          <w:szCs w:val="22"/>
        </w:rPr>
        <w:t xml:space="preserve"> the COVID-19 pandemic</w:t>
      </w:r>
      <w:r w:rsidR="008979BB">
        <w:rPr>
          <w:rFonts w:ascii="Times New Roman" w:hAnsi="Times New Roman" w:cs="Times New Roman"/>
          <w:sz w:val="22"/>
          <w:szCs w:val="22"/>
        </w:rPr>
        <w:t xml:space="preserve"> </w:t>
      </w:r>
      <w:r w:rsidR="008979BB" w:rsidRPr="00781512">
        <w:rPr>
          <w:rFonts w:ascii="Times New Roman" w:hAnsi="Times New Roman" w:cs="Times New Roman"/>
          <w:sz w:val="22"/>
          <w:szCs w:val="22"/>
        </w:rPr>
        <w:t>(B).</w:t>
      </w:r>
    </w:p>
    <w:sectPr w:rsidR="005A6D09" w:rsidRPr="008979BB" w:rsidSect="00706D8F">
      <w:headerReference w:type="even" r:id="rId13"/>
      <w:headerReference w:type="default" r:id="rId14"/>
      <w:headerReference w:type="first" r:id="rId15"/>
      <w:pgSz w:w="11900" w:h="16840"/>
      <w:pgMar w:top="1418" w:right="1418" w:bottom="1418" w:left="1418" w:header="907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B2B24" w14:textId="77777777" w:rsidR="009B2362" w:rsidRDefault="009B2362" w:rsidP="007D0DAC">
      <w:r>
        <w:separator/>
      </w:r>
    </w:p>
  </w:endnote>
  <w:endnote w:type="continuationSeparator" w:id="0">
    <w:p w14:paraId="3D0DE020" w14:textId="77777777" w:rsidR="009B2362" w:rsidRDefault="009B2362" w:rsidP="007D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UI-Bold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425AD" w14:textId="77777777" w:rsidR="009B2362" w:rsidRDefault="009B2362" w:rsidP="007D0DAC">
      <w:r>
        <w:separator/>
      </w:r>
    </w:p>
  </w:footnote>
  <w:footnote w:type="continuationSeparator" w:id="0">
    <w:p w14:paraId="56317101" w14:textId="77777777" w:rsidR="009B2362" w:rsidRDefault="009B2362" w:rsidP="007D0D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943328049"/>
      <w:docPartObj>
        <w:docPartGallery w:val="Page Numbers (Top of Page)"/>
        <w:docPartUnique/>
      </w:docPartObj>
    </w:sdtPr>
    <w:sdtEndPr>
      <w:rPr>
        <w:rStyle w:val="a5"/>
      </w:rPr>
    </w:sdtEndPr>
    <w:sdtContent>
      <w:p w14:paraId="7688B1C9" w14:textId="77777777" w:rsidR="00C1672A" w:rsidRDefault="00C1672A" w:rsidP="00761A88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519543E" w14:textId="77777777" w:rsidR="00C1672A" w:rsidRDefault="00C1672A" w:rsidP="007D0DAC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591677289"/>
      <w:docPartObj>
        <w:docPartGallery w:val="Page Numbers (Top of Page)"/>
        <w:docPartUnique/>
      </w:docPartObj>
    </w:sdtPr>
    <w:sdtEndPr>
      <w:rPr>
        <w:rStyle w:val="a5"/>
      </w:rPr>
    </w:sdtEndPr>
    <w:sdtContent>
      <w:p w14:paraId="0F361D90" w14:textId="77777777" w:rsidR="00C1672A" w:rsidRDefault="00C1672A" w:rsidP="00761A88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14:paraId="78E47353" w14:textId="77777777" w:rsidR="000C603E" w:rsidRDefault="000C603E" w:rsidP="00836A93">
    <w:pPr>
      <w:pStyle w:val="a3"/>
      <w:rPr>
        <w:u w:val="single"/>
      </w:rPr>
    </w:pPr>
  </w:p>
  <w:p w14:paraId="2A18E997" w14:textId="3AA8CF98" w:rsidR="00C1672A" w:rsidRPr="00F35281" w:rsidRDefault="00836A93" w:rsidP="000C603E">
    <w:pPr>
      <w:pStyle w:val="a3"/>
      <w:rPr>
        <w:rFonts w:ascii="Times New Roman" w:hAnsi="Times New Roman" w:cs="Times New Roman"/>
        <w:sz w:val="22"/>
        <w:szCs w:val="22"/>
        <w:u w:val="single"/>
      </w:rPr>
    </w:pPr>
    <w:proofErr w:type="spellStart"/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Yamaji</w:t>
    </w:r>
    <w:proofErr w:type="spellEnd"/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 et al.                        </w:t>
    </w:r>
    <w:r w:rsidR="00F35281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　</w:t>
    </w:r>
    <w:r w:rsidR="00AC7E1F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　　　　　　　</w:t>
    </w:r>
    <w:r w:rsidR="00F35281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　　</w:t>
    </w:r>
    <w:r w:rsidR="00AC7E1F"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Sitting Time and Endothelial 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3BC88" w14:textId="6DDDE42A" w:rsidR="00706D8F" w:rsidRPr="00F35281" w:rsidRDefault="00706D8F">
    <w:pPr>
      <w:pStyle w:val="a3"/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</w:pPr>
    <w:proofErr w:type="spellStart"/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Yamaji</w:t>
    </w:r>
    <w:proofErr w:type="spellEnd"/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 et al.                        </w:t>
    </w:r>
    <w:r w:rsidR="0013793D"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　　　　　　　</w:t>
    </w:r>
    <w:r w:rsidR="00F35281">
      <w:rPr>
        <w:rFonts w:ascii="Times New Roman" w:hAnsi="Times New Roman" w:cs="Times New Roman" w:hint="eastAsia"/>
        <w:color w:val="808080" w:themeColor="background1" w:themeShade="80"/>
        <w:sz w:val="22"/>
        <w:szCs w:val="22"/>
        <w:u w:val="single"/>
      </w:rPr>
      <w:t xml:space="preserve">　　　　　</w:t>
    </w:r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Si</w:t>
    </w:r>
    <w:r w:rsidR="00E64241"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 xml:space="preserve">tting Time and </w:t>
    </w:r>
    <w:r w:rsidRPr="00F35281">
      <w:rPr>
        <w:rFonts w:ascii="Times New Roman" w:hAnsi="Times New Roman" w:cs="Times New Roman"/>
        <w:color w:val="808080" w:themeColor="background1" w:themeShade="80"/>
        <w:sz w:val="22"/>
        <w:szCs w:val="22"/>
        <w:u w:val="single"/>
      </w:rPr>
      <w:t>Endothelial Fun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512"/>
    <w:rsid w:val="00002890"/>
    <w:rsid w:val="000038F2"/>
    <w:rsid w:val="000121D2"/>
    <w:rsid w:val="00020239"/>
    <w:rsid w:val="000245A4"/>
    <w:rsid w:val="00025E5A"/>
    <w:rsid w:val="000305E4"/>
    <w:rsid w:val="00046DEE"/>
    <w:rsid w:val="00054509"/>
    <w:rsid w:val="000548BE"/>
    <w:rsid w:val="000623C9"/>
    <w:rsid w:val="00071070"/>
    <w:rsid w:val="000715AD"/>
    <w:rsid w:val="00083EF0"/>
    <w:rsid w:val="000855FF"/>
    <w:rsid w:val="00090A20"/>
    <w:rsid w:val="000910CB"/>
    <w:rsid w:val="000A2F4A"/>
    <w:rsid w:val="000A6FE5"/>
    <w:rsid w:val="000B047E"/>
    <w:rsid w:val="000B0BA4"/>
    <w:rsid w:val="000C3203"/>
    <w:rsid w:val="000C48C7"/>
    <w:rsid w:val="000C4FAC"/>
    <w:rsid w:val="000C5E78"/>
    <w:rsid w:val="000C603E"/>
    <w:rsid w:val="000C61F0"/>
    <w:rsid w:val="000D335C"/>
    <w:rsid w:val="000E4647"/>
    <w:rsid w:val="000F73CB"/>
    <w:rsid w:val="0010021C"/>
    <w:rsid w:val="00106FDB"/>
    <w:rsid w:val="00116F1E"/>
    <w:rsid w:val="00117EC4"/>
    <w:rsid w:val="00117FA4"/>
    <w:rsid w:val="001209F9"/>
    <w:rsid w:val="00121814"/>
    <w:rsid w:val="00130671"/>
    <w:rsid w:val="0013793D"/>
    <w:rsid w:val="001408D5"/>
    <w:rsid w:val="001453F5"/>
    <w:rsid w:val="00146E99"/>
    <w:rsid w:val="00151D76"/>
    <w:rsid w:val="00153B21"/>
    <w:rsid w:val="0015638E"/>
    <w:rsid w:val="00157545"/>
    <w:rsid w:val="00160B6E"/>
    <w:rsid w:val="00161826"/>
    <w:rsid w:val="0017004F"/>
    <w:rsid w:val="0017265C"/>
    <w:rsid w:val="00175AE3"/>
    <w:rsid w:val="00176E09"/>
    <w:rsid w:val="001805B5"/>
    <w:rsid w:val="00186993"/>
    <w:rsid w:val="0019120B"/>
    <w:rsid w:val="001A03AC"/>
    <w:rsid w:val="001A1BC4"/>
    <w:rsid w:val="001A53E7"/>
    <w:rsid w:val="001A7E24"/>
    <w:rsid w:val="001B4093"/>
    <w:rsid w:val="001C1C48"/>
    <w:rsid w:val="001D57EF"/>
    <w:rsid w:val="002026CB"/>
    <w:rsid w:val="00206C8A"/>
    <w:rsid w:val="00216423"/>
    <w:rsid w:val="00222D42"/>
    <w:rsid w:val="00225020"/>
    <w:rsid w:val="00227140"/>
    <w:rsid w:val="002274AE"/>
    <w:rsid w:val="00235F0B"/>
    <w:rsid w:val="00243C9D"/>
    <w:rsid w:val="0024550C"/>
    <w:rsid w:val="00245836"/>
    <w:rsid w:val="00251D2E"/>
    <w:rsid w:val="002529E6"/>
    <w:rsid w:val="00260AB5"/>
    <w:rsid w:val="00261B9D"/>
    <w:rsid w:val="00262432"/>
    <w:rsid w:val="00263FB1"/>
    <w:rsid w:val="00264DF2"/>
    <w:rsid w:val="00270495"/>
    <w:rsid w:val="00271B32"/>
    <w:rsid w:val="002740B3"/>
    <w:rsid w:val="00287CAA"/>
    <w:rsid w:val="00292705"/>
    <w:rsid w:val="00292B27"/>
    <w:rsid w:val="00294AF9"/>
    <w:rsid w:val="002A0824"/>
    <w:rsid w:val="002A1C01"/>
    <w:rsid w:val="002A4E3D"/>
    <w:rsid w:val="002A62BB"/>
    <w:rsid w:val="002B0A0B"/>
    <w:rsid w:val="002B4EE5"/>
    <w:rsid w:val="002B74FE"/>
    <w:rsid w:val="002C2C0F"/>
    <w:rsid w:val="002D0B56"/>
    <w:rsid w:val="002D104F"/>
    <w:rsid w:val="002D4B1A"/>
    <w:rsid w:val="002E11C6"/>
    <w:rsid w:val="002E251E"/>
    <w:rsid w:val="002E5226"/>
    <w:rsid w:val="002E602D"/>
    <w:rsid w:val="002F2782"/>
    <w:rsid w:val="003151C1"/>
    <w:rsid w:val="00325915"/>
    <w:rsid w:val="0032647A"/>
    <w:rsid w:val="0033433F"/>
    <w:rsid w:val="00334F66"/>
    <w:rsid w:val="0034174F"/>
    <w:rsid w:val="003425CC"/>
    <w:rsid w:val="0034269D"/>
    <w:rsid w:val="00345E34"/>
    <w:rsid w:val="00350815"/>
    <w:rsid w:val="00352966"/>
    <w:rsid w:val="00352A65"/>
    <w:rsid w:val="00354115"/>
    <w:rsid w:val="003545C0"/>
    <w:rsid w:val="003554EE"/>
    <w:rsid w:val="003560A8"/>
    <w:rsid w:val="00356A6D"/>
    <w:rsid w:val="00360506"/>
    <w:rsid w:val="00362BC6"/>
    <w:rsid w:val="00367400"/>
    <w:rsid w:val="00372D74"/>
    <w:rsid w:val="0037410A"/>
    <w:rsid w:val="003769BF"/>
    <w:rsid w:val="0038411B"/>
    <w:rsid w:val="003859A1"/>
    <w:rsid w:val="00391A10"/>
    <w:rsid w:val="00392F19"/>
    <w:rsid w:val="00394797"/>
    <w:rsid w:val="003955A9"/>
    <w:rsid w:val="003A1150"/>
    <w:rsid w:val="003A22C0"/>
    <w:rsid w:val="003B24F4"/>
    <w:rsid w:val="003C2662"/>
    <w:rsid w:val="003C5D19"/>
    <w:rsid w:val="003D00C2"/>
    <w:rsid w:val="003D074B"/>
    <w:rsid w:val="003E36E8"/>
    <w:rsid w:val="003E5AF3"/>
    <w:rsid w:val="003E5F26"/>
    <w:rsid w:val="003E68C5"/>
    <w:rsid w:val="003E77EA"/>
    <w:rsid w:val="003F1F2F"/>
    <w:rsid w:val="00406671"/>
    <w:rsid w:val="004132D8"/>
    <w:rsid w:val="0041409A"/>
    <w:rsid w:val="004164B7"/>
    <w:rsid w:val="00417A74"/>
    <w:rsid w:val="00423560"/>
    <w:rsid w:val="00427704"/>
    <w:rsid w:val="00430F70"/>
    <w:rsid w:val="004353EE"/>
    <w:rsid w:val="00444929"/>
    <w:rsid w:val="00450F57"/>
    <w:rsid w:val="00451B57"/>
    <w:rsid w:val="004520CE"/>
    <w:rsid w:val="00453514"/>
    <w:rsid w:val="00457F19"/>
    <w:rsid w:val="004618AB"/>
    <w:rsid w:val="00461A43"/>
    <w:rsid w:val="0047568B"/>
    <w:rsid w:val="0047789D"/>
    <w:rsid w:val="0048469A"/>
    <w:rsid w:val="00484F73"/>
    <w:rsid w:val="00490C35"/>
    <w:rsid w:val="0049494D"/>
    <w:rsid w:val="00496BBF"/>
    <w:rsid w:val="004A1299"/>
    <w:rsid w:val="004B07BF"/>
    <w:rsid w:val="004B1B3D"/>
    <w:rsid w:val="004B2C58"/>
    <w:rsid w:val="004B5F75"/>
    <w:rsid w:val="004B6CCD"/>
    <w:rsid w:val="004C0E27"/>
    <w:rsid w:val="004C2C3B"/>
    <w:rsid w:val="004C64CF"/>
    <w:rsid w:val="004C6EF9"/>
    <w:rsid w:val="004E3C4D"/>
    <w:rsid w:val="004E7EBC"/>
    <w:rsid w:val="004F04CA"/>
    <w:rsid w:val="004F3EBC"/>
    <w:rsid w:val="004F4562"/>
    <w:rsid w:val="004F7402"/>
    <w:rsid w:val="0050102F"/>
    <w:rsid w:val="00506816"/>
    <w:rsid w:val="00506FBB"/>
    <w:rsid w:val="00507F63"/>
    <w:rsid w:val="005109B6"/>
    <w:rsid w:val="00521600"/>
    <w:rsid w:val="00522B52"/>
    <w:rsid w:val="005304CD"/>
    <w:rsid w:val="0053128C"/>
    <w:rsid w:val="00531A78"/>
    <w:rsid w:val="0054162C"/>
    <w:rsid w:val="00551473"/>
    <w:rsid w:val="0055191E"/>
    <w:rsid w:val="00553169"/>
    <w:rsid w:val="00554477"/>
    <w:rsid w:val="00554AE2"/>
    <w:rsid w:val="00556760"/>
    <w:rsid w:val="00575CBD"/>
    <w:rsid w:val="00575F24"/>
    <w:rsid w:val="0057661A"/>
    <w:rsid w:val="0058362F"/>
    <w:rsid w:val="00584304"/>
    <w:rsid w:val="00584961"/>
    <w:rsid w:val="005869B9"/>
    <w:rsid w:val="00592820"/>
    <w:rsid w:val="00596CF0"/>
    <w:rsid w:val="005A6D09"/>
    <w:rsid w:val="005B057F"/>
    <w:rsid w:val="005B16A0"/>
    <w:rsid w:val="005B59F7"/>
    <w:rsid w:val="005C69D0"/>
    <w:rsid w:val="005C6B33"/>
    <w:rsid w:val="005D55FF"/>
    <w:rsid w:val="005D6856"/>
    <w:rsid w:val="005E0D9C"/>
    <w:rsid w:val="005E1358"/>
    <w:rsid w:val="005E1DF6"/>
    <w:rsid w:val="005F0A19"/>
    <w:rsid w:val="005F69F6"/>
    <w:rsid w:val="005F7BED"/>
    <w:rsid w:val="00601FE1"/>
    <w:rsid w:val="00603FA0"/>
    <w:rsid w:val="00607A9C"/>
    <w:rsid w:val="00612268"/>
    <w:rsid w:val="006174A3"/>
    <w:rsid w:val="00621F0C"/>
    <w:rsid w:val="00630407"/>
    <w:rsid w:val="00631990"/>
    <w:rsid w:val="00646102"/>
    <w:rsid w:val="00650CCB"/>
    <w:rsid w:val="006518DD"/>
    <w:rsid w:val="006563A6"/>
    <w:rsid w:val="00656C66"/>
    <w:rsid w:val="0066131E"/>
    <w:rsid w:val="00662D57"/>
    <w:rsid w:val="00663D84"/>
    <w:rsid w:val="00663F6C"/>
    <w:rsid w:val="00670351"/>
    <w:rsid w:val="00670815"/>
    <w:rsid w:val="0067195D"/>
    <w:rsid w:val="006719B6"/>
    <w:rsid w:val="006756C8"/>
    <w:rsid w:val="00685828"/>
    <w:rsid w:val="00690B39"/>
    <w:rsid w:val="00690EDB"/>
    <w:rsid w:val="006916A3"/>
    <w:rsid w:val="00697FB1"/>
    <w:rsid w:val="006A669F"/>
    <w:rsid w:val="006B028B"/>
    <w:rsid w:val="006B4D58"/>
    <w:rsid w:val="006C229E"/>
    <w:rsid w:val="006C2BE9"/>
    <w:rsid w:val="006C3019"/>
    <w:rsid w:val="006C5A00"/>
    <w:rsid w:val="006C7BDA"/>
    <w:rsid w:val="006D5D65"/>
    <w:rsid w:val="006E0C5B"/>
    <w:rsid w:val="006E298D"/>
    <w:rsid w:val="006E51BA"/>
    <w:rsid w:val="006E6B26"/>
    <w:rsid w:val="006E6C18"/>
    <w:rsid w:val="006F2D3B"/>
    <w:rsid w:val="006F6BDA"/>
    <w:rsid w:val="0070134C"/>
    <w:rsid w:val="007015C9"/>
    <w:rsid w:val="00706D8F"/>
    <w:rsid w:val="00710AF5"/>
    <w:rsid w:val="007130C9"/>
    <w:rsid w:val="00722C57"/>
    <w:rsid w:val="00722F7D"/>
    <w:rsid w:val="00723AEE"/>
    <w:rsid w:val="00730B77"/>
    <w:rsid w:val="00734D0C"/>
    <w:rsid w:val="007358B5"/>
    <w:rsid w:val="00736A3D"/>
    <w:rsid w:val="00741FF8"/>
    <w:rsid w:val="00751C6A"/>
    <w:rsid w:val="00752D25"/>
    <w:rsid w:val="007563C2"/>
    <w:rsid w:val="00761615"/>
    <w:rsid w:val="00761A88"/>
    <w:rsid w:val="007623AD"/>
    <w:rsid w:val="00762E74"/>
    <w:rsid w:val="00770E22"/>
    <w:rsid w:val="00773516"/>
    <w:rsid w:val="00777385"/>
    <w:rsid w:val="00781512"/>
    <w:rsid w:val="007839E8"/>
    <w:rsid w:val="007844EC"/>
    <w:rsid w:val="00786918"/>
    <w:rsid w:val="00787FD7"/>
    <w:rsid w:val="007902CA"/>
    <w:rsid w:val="007939A9"/>
    <w:rsid w:val="00794305"/>
    <w:rsid w:val="007A14FF"/>
    <w:rsid w:val="007A4CCB"/>
    <w:rsid w:val="007B518A"/>
    <w:rsid w:val="007B533C"/>
    <w:rsid w:val="007B6C5E"/>
    <w:rsid w:val="007B7B2D"/>
    <w:rsid w:val="007C12E8"/>
    <w:rsid w:val="007C38FF"/>
    <w:rsid w:val="007D0DAC"/>
    <w:rsid w:val="007D33C7"/>
    <w:rsid w:val="007D79AB"/>
    <w:rsid w:val="007D7A23"/>
    <w:rsid w:val="007F5174"/>
    <w:rsid w:val="007F7D29"/>
    <w:rsid w:val="00811101"/>
    <w:rsid w:val="00813C2F"/>
    <w:rsid w:val="008156A4"/>
    <w:rsid w:val="00821002"/>
    <w:rsid w:val="0082796C"/>
    <w:rsid w:val="0083282E"/>
    <w:rsid w:val="00833CC1"/>
    <w:rsid w:val="0083448F"/>
    <w:rsid w:val="008356C2"/>
    <w:rsid w:val="00836A93"/>
    <w:rsid w:val="00842C51"/>
    <w:rsid w:val="00852FAD"/>
    <w:rsid w:val="00861320"/>
    <w:rsid w:val="00861BAB"/>
    <w:rsid w:val="00862E50"/>
    <w:rsid w:val="00874997"/>
    <w:rsid w:val="00884809"/>
    <w:rsid w:val="00885579"/>
    <w:rsid w:val="00886B03"/>
    <w:rsid w:val="00887F3B"/>
    <w:rsid w:val="008963EB"/>
    <w:rsid w:val="0089797A"/>
    <w:rsid w:val="008979BB"/>
    <w:rsid w:val="008A0C2B"/>
    <w:rsid w:val="008A37A4"/>
    <w:rsid w:val="008C13D5"/>
    <w:rsid w:val="008C1616"/>
    <w:rsid w:val="008C3DC2"/>
    <w:rsid w:val="008C4C9B"/>
    <w:rsid w:val="008C513E"/>
    <w:rsid w:val="008D1BA5"/>
    <w:rsid w:val="008D62F1"/>
    <w:rsid w:val="008E2A21"/>
    <w:rsid w:val="008E43A9"/>
    <w:rsid w:val="008E6516"/>
    <w:rsid w:val="008E7EB0"/>
    <w:rsid w:val="008F7292"/>
    <w:rsid w:val="00900637"/>
    <w:rsid w:val="00912EA1"/>
    <w:rsid w:val="00920929"/>
    <w:rsid w:val="00920CDD"/>
    <w:rsid w:val="00920F79"/>
    <w:rsid w:val="00922542"/>
    <w:rsid w:val="00922786"/>
    <w:rsid w:val="00925B63"/>
    <w:rsid w:val="00925FA1"/>
    <w:rsid w:val="00930C6A"/>
    <w:rsid w:val="00937840"/>
    <w:rsid w:val="00941A40"/>
    <w:rsid w:val="00946CA5"/>
    <w:rsid w:val="0095190B"/>
    <w:rsid w:val="009534E3"/>
    <w:rsid w:val="00955976"/>
    <w:rsid w:val="0097006D"/>
    <w:rsid w:val="0097076A"/>
    <w:rsid w:val="00970CAE"/>
    <w:rsid w:val="0097159A"/>
    <w:rsid w:val="0097408B"/>
    <w:rsid w:val="00976394"/>
    <w:rsid w:val="009824CA"/>
    <w:rsid w:val="00983D24"/>
    <w:rsid w:val="00994E23"/>
    <w:rsid w:val="009A133F"/>
    <w:rsid w:val="009A17AB"/>
    <w:rsid w:val="009A5934"/>
    <w:rsid w:val="009A62FC"/>
    <w:rsid w:val="009A6E6E"/>
    <w:rsid w:val="009B2362"/>
    <w:rsid w:val="009B7987"/>
    <w:rsid w:val="009C621B"/>
    <w:rsid w:val="009C6B12"/>
    <w:rsid w:val="009D6714"/>
    <w:rsid w:val="009E219A"/>
    <w:rsid w:val="009E5CB3"/>
    <w:rsid w:val="009E6959"/>
    <w:rsid w:val="009E7E40"/>
    <w:rsid w:val="009F138F"/>
    <w:rsid w:val="009F699A"/>
    <w:rsid w:val="00A0450C"/>
    <w:rsid w:val="00A04C62"/>
    <w:rsid w:val="00A1231C"/>
    <w:rsid w:val="00A13186"/>
    <w:rsid w:val="00A14B5B"/>
    <w:rsid w:val="00A2286B"/>
    <w:rsid w:val="00A27C34"/>
    <w:rsid w:val="00A331A9"/>
    <w:rsid w:val="00A33E75"/>
    <w:rsid w:val="00A3551B"/>
    <w:rsid w:val="00A35E53"/>
    <w:rsid w:val="00A408A3"/>
    <w:rsid w:val="00A46A00"/>
    <w:rsid w:val="00A5591C"/>
    <w:rsid w:val="00A6377E"/>
    <w:rsid w:val="00A66940"/>
    <w:rsid w:val="00A677E2"/>
    <w:rsid w:val="00A84025"/>
    <w:rsid w:val="00A852B2"/>
    <w:rsid w:val="00A9075B"/>
    <w:rsid w:val="00A919F0"/>
    <w:rsid w:val="00A9243C"/>
    <w:rsid w:val="00A95483"/>
    <w:rsid w:val="00AA1514"/>
    <w:rsid w:val="00AA5267"/>
    <w:rsid w:val="00AC2EFB"/>
    <w:rsid w:val="00AC6942"/>
    <w:rsid w:val="00AC7E1F"/>
    <w:rsid w:val="00AD0D6F"/>
    <w:rsid w:val="00AE55A6"/>
    <w:rsid w:val="00AE5CAF"/>
    <w:rsid w:val="00AE681B"/>
    <w:rsid w:val="00AE7A56"/>
    <w:rsid w:val="00AF5BB6"/>
    <w:rsid w:val="00AF6656"/>
    <w:rsid w:val="00B01AFB"/>
    <w:rsid w:val="00B03B08"/>
    <w:rsid w:val="00B04CA1"/>
    <w:rsid w:val="00B06C57"/>
    <w:rsid w:val="00B1081B"/>
    <w:rsid w:val="00B12BD7"/>
    <w:rsid w:val="00B20F16"/>
    <w:rsid w:val="00B31BC2"/>
    <w:rsid w:val="00B3665D"/>
    <w:rsid w:val="00B401A3"/>
    <w:rsid w:val="00B41693"/>
    <w:rsid w:val="00B4730B"/>
    <w:rsid w:val="00B47C69"/>
    <w:rsid w:val="00B5109A"/>
    <w:rsid w:val="00B73785"/>
    <w:rsid w:val="00B77E70"/>
    <w:rsid w:val="00B8194F"/>
    <w:rsid w:val="00B97524"/>
    <w:rsid w:val="00BA37B7"/>
    <w:rsid w:val="00BB0AEF"/>
    <w:rsid w:val="00BB1B59"/>
    <w:rsid w:val="00BB6A48"/>
    <w:rsid w:val="00BC6D75"/>
    <w:rsid w:val="00BC7E40"/>
    <w:rsid w:val="00BE28AF"/>
    <w:rsid w:val="00BE4293"/>
    <w:rsid w:val="00BE4998"/>
    <w:rsid w:val="00BE5A67"/>
    <w:rsid w:val="00BF1022"/>
    <w:rsid w:val="00C032B2"/>
    <w:rsid w:val="00C07462"/>
    <w:rsid w:val="00C11FA0"/>
    <w:rsid w:val="00C13D93"/>
    <w:rsid w:val="00C15FF0"/>
    <w:rsid w:val="00C1672A"/>
    <w:rsid w:val="00C22F69"/>
    <w:rsid w:val="00C279F9"/>
    <w:rsid w:val="00C36C0B"/>
    <w:rsid w:val="00C4281D"/>
    <w:rsid w:val="00C4442A"/>
    <w:rsid w:val="00C610F0"/>
    <w:rsid w:val="00C647F5"/>
    <w:rsid w:val="00C74A14"/>
    <w:rsid w:val="00C74A72"/>
    <w:rsid w:val="00C829E2"/>
    <w:rsid w:val="00C86268"/>
    <w:rsid w:val="00CA09EE"/>
    <w:rsid w:val="00CA47FA"/>
    <w:rsid w:val="00CA4A71"/>
    <w:rsid w:val="00CB2934"/>
    <w:rsid w:val="00CC6F8D"/>
    <w:rsid w:val="00CD6A5A"/>
    <w:rsid w:val="00CE620F"/>
    <w:rsid w:val="00CF0D12"/>
    <w:rsid w:val="00CF4DC7"/>
    <w:rsid w:val="00CF5E10"/>
    <w:rsid w:val="00D2208C"/>
    <w:rsid w:val="00D265E0"/>
    <w:rsid w:val="00D33094"/>
    <w:rsid w:val="00D37499"/>
    <w:rsid w:val="00D37512"/>
    <w:rsid w:val="00D50550"/>
    <w:rsid w:val="00D50F77"/>
    <w:rsid w:val="00D5180B"/>
    <w:rsid w:val="00D662ED"/>
    <w:rsid w:val="00D66541"/>
    <w:rsid w:val="00D66650"/>
    <w:rsid w:val="00D72EDF"/>
    <w:rsid w:val="00D73AE9"/>
    <w:rsid w:val="00D76815"/>
    <w:rsid w:val="00D77275"/>
    <w:rsid w:val="00D80136"/>
    <w:rsid w:val="00D866B5"/>
    <w:rsid w:val="00D97B0A"/>
    <w:rsid w:val="00D97EED"/>
    <w:rsid w:val="00DA69B9"/>
    <w:rsid w:val="00DC6018"/>
    <w:rsid w:val="00DD111A"/>
    <w:rsid w:val="00DD5408"/>
    <w:rsid w:val="00DD6ACE"/>
    <w:rsid w:val="00DE0348"/>
    <w:rsid w:val="00DE1D36"/>
    <w:rsid w:val="00DE7FC4"/>
    <w:rsid w:val="00DF1E9D"/>
    <w:rsid w:val="00DF4022"/>
    <w:rsid w:val="00E0042E"/>
    <w:rsid w:val="00E027DC"/>
    <w:rsid w:val="00E03BCA"/>
    <w:rsid w:val="00E05495"/>
    <w:rsid w:val="00E1215D"/>
    <w:rsid w:val="00E12E7D"/>
    <w:rsid w:val="00E14152"/>
    <w:rsid w:val="00E15B0F"/>
    <w:rsid w:val="00E1746B"/>
    <w:rsid w:val="00E21A4B"/>
    <w:rsid w:val="00E26709"/>
    <w:rsid w:val="00E3053A"/>
    <w:rsid w:val="00E31B76"/>
    <w:rsid w:val="00E37D59"/>
    <w:rsid w:val="00E43A84"/>
    <w:rsid w:val="00E50E6B"/>
    <w:rsid w:val="00E5567E"/>
    <w:rsid w:val="00E55797"/>
    <w:rsid w:val="00E5669F"/>
    <w:rsid w:val="00E64241"/>
    <w:rsid w:val="00E64E71"/>
    <w:rsid w:val="00E927B4"/>
    <w:rsid w:val="00E93B84"/>
    <w:rsid w:val="00E94513"/>
    <w:rsid w:val="00E94CC5"/>
    <w:rsid w:val="00E95C66"/>
    <w:rsid w:val="00EA55D9"/>
    <w:rsid w:val="00EA5E7D"/>
    <w:rsid w:val="00EA6D78"/>
    <w:rsid w:val="00EA7750"/>
    <w:rsid w:val="00EB0B93"/>
    <w:rsid w:val="00EB1F5E"/>
    <w:rsid w:val="00EB39EC"/>
    <w:rsid w:val="00EC006E"/>
    <w:rsid w:val="00EC1CD2"/>
    <w:rsid w:val="00EC3632"/>
    <w:rsid w:val="00EC3AC9"/>
    <w:rsid w:val="00EC54EC"/>
    <w:rsid w:val="00EE74B4"/>
    <w:rsid w:val="00EF34D8"/>
    <w:rsid w:val="00EF3F0B"/>
    <w:rsid w:val="00EF446E"/>
    <w:rsid w:val="00EF6487"/>
    <w:rsid w:val="00F04069"/>
    <w:rsid w:val="00F11FF0"/>
    <w:rsid w:val="00F13BEA"/>
    <w:rsid w:val="00F14451"/>
    <w:rsid w:val="00F15BA5"/>
    <w:rsid w:val="00F31903"/>
    <w:rsid w:val="00F35281"/>
    <w:rsid w:val="00F35E81"/>
    <w:rsid w:val="00F40C8A"/>
    <w:rsid w:val="00F43E38"/>
    <w:rsid w:val="00F45889"/>
    <w:rsid w:val="00F53653"/>
    <w:rsid w:val="00F54137"/>
    <w:rsid w:val="00F66F2B"/>
    <w:rsid w:val="00F724ED"/>
    <w:rsid w:val="00F727E8"/>
    <w:rsid w:val="00F72F90"/>
    <w:rsid w:val="00F73417"/>
    <w:rsid w:val="00F75FE6"/>
    <w:rsid w:val="00F82238"/>
    <w:rsid w:val="00F87793"/>
    <w:rsid w:val="00F940C4"/>
    <w:rsid w:val="00F95EA9"/>
    <w:rsid w:val="00F96B5E"/>
    <w:rsid w:val="00F97924"/>
    <w:rsid w:val="00FA1951"/>
    <w:rsid w:val="00FA2604"/>
    <w:rsid w:val="00FA591B"/>
    <w:rsid w:val="00FB09C6"/>
    <w:rsid w:val="00FB2539"/>
    <w:rsid w:val="00FC1AF7"/>
    <w:rsid w:val="00FC67C4"/>
    <w:rsid w:val="00FD39F0"/>
    <w:rsid w:val="00FD4C22"/>
    <w:rsid w:val="00FD6456"/>
    <w:rsid w:val="00FD69AD"/>
    <w:rsid w:val="00FE26D9"/>
    <w:rsid w:val="00FE30E8"/>
    <w:rsid w:val="00FF09AF"/>
    <w:rsid w:val="00FF5264"/>
    <w:rsid w:val="00FF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CE80C0"/>
  <w14:defaultImageDpi w14:val="32767"/>
  <w15:chartTrackingRefBased/>
  <w15:docId w15:val="{9ED87057-AF06-254B-A6C6-93046211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61A88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D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0DAC"/>
    <w:rPr>
      <w:rFonts w:ascii="ＭＳ Ｐゴシック" w:eastAsia="ＭＳ Ｐゴシック" w:hAnsi="ＭＳ Ｐゴシック" w:cs="ＭＳ Ｐゴシック"/>
      <w:kern w:val="0"/>
    </w:rPr>
  </w:style>
  <w:style w:type="character" w:styleId="a5">
    <w:name w:val="page number"/>
    <w:basedOn w:val="a0"/>
    <w:uiPriority w:val="99"/>
    <w:semiHidden/>
    <w:unhideWhenUsed/>
    <w:rsid w:val="007D0DAC"/>
  </w:style>
  <w:style w:type="paragraph" w:styleId="Web">
    <w:name w:val="Normal (Web)"/>
    <w:basedOn w:val="a"/>
    <w:uiPriority w:val="99"/>
    <w:semiHidden/>
    <w:unhideWhenUsed/>
    <w:rsid w:val="008E6516"/>
    <w:pPr>
      <w:spacing w:before="100" w:beforeAutospacing="1" w:after="100" w:afterAutospacing="1"/>
    </w:pPr>
  </w:style>
  <w:style w:type="paragraph" w:styleId="a6">
    <w:name w:val="footer"/>
    <w:basedOn w:val="a"/>
    <w:link w:val="a7"/>
    <w:uiPriority w:val="99"/>
    <w:unhideWhenUsed/>
    <w:rsid w:val="00761A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61A88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List"/>
    <w:basedOn w:val="a"/>
    <w:rsid w:val="00427704"/>
    <w:pPr>
      <w:spacing w:line="0" w:lineRule="atLeast"/>
      <w:ind w:left="360" w:hanging="360"/>
    </w:pPr>
    <w:rPr>
      <w:rFonts w:ascii="Century" w:eastAsia="ＭＳ 明朝" w:hAnsi="Century" w:cs="Times New Roman"/>
      <w:sz w:val="21"/>
      <w:szCs w:val="22"/>
    </w:rPr>
  </w:style>
  <w:style w:type="paragraph" w:customStyle="1" w:styleId="21">
    <w:name w:val="本文 21"/>
    <w:basedOn w:val="a"/>
    <w:rsid w:val="00427704"/>
    <w:pPr>
      <w:adjustRightInd w:val="0"/>
      <w:spacing w:line="480" w:lineRule="auto"/>
      <w:textAlignment w:val="baseline"/>
    </w:pPr>
    <w:rPr>
      <w:rFonts w:ascii="Times New Roman" w:eastAsia="ＭＳ 明朝" w:hAnsi="Times New Roman" w:cs="Times New Roman"/>
      <w:szCs w:val="20"/>
    </w:rPr>
  </w:style>
  <w:style w:type="character" w:styleId="a9">
    <w:name w:val="Hyperlink"/>
    <w:uiPriority w:val="99"/>
    <w:rsid w:val="00427704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F95EA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95EA9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yhigashi@hiroshima-u.ac.jp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0</Pages>
  <Words>1840</Words>
  <Characters>10488</Characters>
  <Application>Microsoft Office Word</Application>
  <DocSecurity>0</DocSecurity>
  <Lines>8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igashi9@gmail.com</dc:creator>
  <cp:keywords/>
  <dc:description/>
  <cp:lastModifiedBy>山路 貴之</cp:lastModifiedBy>
  <cp:revision>14</cp:revision>
  <cp:lastPrinted>2022-03-11T09:46:00Z</cp:lastPrinted>
  <dcterms:created xsi:type="dcterms:W3CDTF">2022-04-07T14:02:00Z</dcterms:created>
  <dcterms:modified xsi:type="dcterms:W3CDTF">2022-04-08T04:26:00Z</dcterms:modified>
</cp:coreProperties>
</file>